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6B5D3" w14:textId="77777777" w:rsidR="00CE0E4E" w:rsidRDefault="00CE0E4E">
      <w:pPr>
        <w:pStyle w:val="Cuerpo"/>
        <w:rPr>
          <w:rFonts w:ascii="Arial" w:hAnsi="Arial" w:cs="Arial"/>
          <w:sz w:val="20"/>
          <w:szCs w:val="20"/>
        </w:rPr>
      </w:pPr>
    </w:p>
    <w:p w14:paraId="31346886" w14:textId="7C50E222" w:rsidR="00BA2C49" w:rsidRPr="007F2BEA" w:rsidRDefault="00BA2C49" w:rsidP="00BA2C49">
      <w:pPr>
        <w:rPr>
          <w:rFonts w:ascii="Arial" w:hAnsi="Arial" w:cs="Arial"/>
        </w:rPr>
      </w:pPr>
      <w:r w:rsidRPr="007F2BEA">
        <w:rPr>
          <w:rFonts w:ascii="Arial" w:hAnsi="Arial" w:cs="Arial"/>
          <w:b/>
          <w:bCs/>
        </w:rPr>
        <w:t>Supplementary Table 1</w:t>
      </w:r>
      <w:r w:rsidRPr="007F2BEA">
        <w:rPr>
          <w:rFonts w:ascii="Arial" w:hAnsi="Arial" w:cs="Arial"/>
        </w:rPr>
        <w:t>. Characteristics of classical</w:t>
      </w:r>
      <w:r w:rsidRPr="007F2BEA">
        <w:rPr>
          <w:rFonts w:ascii="Arial" w:hAnsi="Arial" w:cs="Arial"/>
          <w:i/>
        </w:rPr>
        <w:t xml:space="preserve"> </w:t>
      </w:r>
      <w:r w:rsidRPr="007F2BEA">
        <w:rPr>
          <w:rFonts w:ascii="Arial" w:hAnsi="Arial" w:cs="Arial"/>
        </w:rPr>
        <w:t xml:space="preserve">colistin-resistant </w:t>
      </w:r>
      <w:r w:rsidRPr="007F2BEA">
        <w:rPr>
          <w:rFonts w:ascii="Arial" w:hAnsi="Arial" w:cs="Arial"/>
          <w:i/>
        </w:rPr>
        <w:t>K. pneumoniae</w:t>
      </w:r>
      <w:r w:rsidRPr="007F2BEA">
        <w:rPr>
          <w:rFonts w:ascii="Arial" w:hAnsi="Arial" w:cs="Arial"/>
        </w:rPr>
        <w:t xml:space="preserve"> isolates.</w:t>
      </w:r>
    </w:p>
    <w:p w14:paraId="429AA2D0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621280D5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pPr w:leftFromText="141" w:rightFromText="141" w:vertAnchor="page" w:horzAnchor="margin" w:tblpY="1596"/>
        <w:tblW w:w="16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1328"/>
        <w:gridCol w:w="1005"/>
        <w:gridCol w:w="950"/>
        <w:gridCol w:w="1150"/>
        <w:gridCol w:w="1762"/>
        <w:gridCol w:w="1608"/>
        <w:gridCol w:w="2283"/>
        <w:gridCol w:w="1559"/>
        <w:gridCol w:w="992"/>
        <w:gridCol w:w="1701"/>
        <w:gridCol w:w="1438"/>
      </w:tblGrid>
      <w:tr w:rsidR="00BA2C49" w:rsidRPr="007F2BEA" w14:paraId="51A13C08" w14:textId="77777777" w:rsidTr="00BA2C49">
        <w:trPr>
          <w:trHeight w:val="567"/>
        </w:trPr>
        <w:tc>
          <w:tcPr>
            <w:tcW w:w="97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793E811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DEC10B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Genotyping</w:t>
            </w:r>
          </w:p>
          <w:p w14:paraId="144A654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  <w:r w:rsidRPr="007F2BE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51CD13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D9375E3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MIC (mg/L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D1E5ACF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sz w:val="20"/>
                <w:szCs w:val="20"/>
              </w:rPr>
              <w:t>Carbapenemase</w:t>
            </w:r>
          </w:p>
        </w:tc>
        <w:tc>
          <w:tcPr>
            <w:tcW w:w="1608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08E8CC4" w14:textId="77777777" w:rsidR="00BA2C49" w:rsidRPr="007F2BEA" w:rsidRDefault="00BA2C49" w:rsidP="00BA2C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ESBL</w:t>
            </w:r>
          </w:p>
        </w:tc>
        <w:tc>
          <w:tcPr>
            <w:tcW w:w="7973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7BB25A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romosomal </w:t>
            </w:r>
            <w:proofErr w:type="spellStart"/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mutations</w:t>
            </w:r>
            <w:r w:rsidRPr="007F2BE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A2C49" w:rsidRPr="007F2BEA" w14:paraId="70B48B96" w14:textId="77777777" w:rsidTr="00BA2C49">
        <w:trPr>
          <w:trHeight w:val="567"/>
        </w:trPr>
        <w:tc>
          <w:tcPr>
            <w:tcW w:w="97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188E51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BCA33B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72EFDC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0CB60C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Colisti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54CEB8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Imipenem</w:t>
            </w: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2F40165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5E63C62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CA75A62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MgrB</w:t>
            </w:r>
            <w:proofErr w:type="spellEnd"/>
          </w:p>
          <w:p w14:paraId="3B43593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(47aa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1C15C62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CrrB</w:t>
            </w:r>
            <w:proofErr w:type="spellEnd"/>
          </w:p>
          <w:p w14:paraId="1201DC3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(353 aa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C690D4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PmrA</w:t>
            </w:r>
            <w:proofErr w:type="spellEnd"/>
          </w:p>
          <w:p w14:paraId="15304A72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(223 aa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8A4BA7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PmrB</w:t>
            </w:r>
            <w:proofErr w:type="spellEnd"/>
          </w:p>
          <w:p w14:paraId="6292A39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(365 aa)</w:t>
            </w:r>
          </w:p>
        </w:tc>
        <w:tc>
          <w:tcPr>
            <w:tcW w:w="143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E9B172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PhoQ</w:t>
            </w:r>
            <w:proofErr w:type="spellEnd"/>
          </w:p>
          <w:p w14:paraId="0ED3DC3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sz w:val="20"/>
                <w:szCs w:val="20"/>
              </w:rPr>
              <w:t>(488 aa)</w:t>
            </w:r>
          </w:p>
        </w:tc>
      </w:tr>
      <w:tr w:rsidR="00BA2C49" w:rsidRPr="007F2BEA" w14:paraId="7D048A23" w14:textId="77777777" w:rsidTr="00BA2C49">
        <w:trPr>
          <w:trHeight w:val="567"/>
        </w:trPr>
        <w:tc>
          <w:tcPr>
            <w:tcW w:w="97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95BF69F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7040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81118A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2EB0E1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E8953C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55F48E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737C36A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DM-1</w:t>
            </w:r>
          </w:p>
        </w:tc>
        <w:tc>
          <w:tcPr>
            <w:tcW w:w="160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F48BC9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TX-M-15</w:t>
            </w:r>
          </w:p>
        </w:tc>
        <w:tc>
          <w:tcPr>
            <w:tcW w:w="2283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477E1A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Disruption by IS1X2</w:t>
            </w:r>
          </w:p>
          <w:p w14:paraId="26193DD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(family IS1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166C12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4E0C5FF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4BCA510F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R256G</w:t>
            </w:r>
            <w:r w:rsidRPr="007F2BE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B948D7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</w:tr>
      <w:tr w:rsidR="00BA2C49" w:rsidRPr="007F2BEA" w14:paraId="78712137" w14:textId="77777777" w:rsidTr="00BA2C49">
        <w:trPr>
          <w:trHeight w:val="567"/>
        </w:trPr>
        <w:tc>
          <w:tcPr>
            <w:tcW w:w="971" w:type="dxa"/>
            <w:shd w:val="clear" w:color="auto" w:fill="auto"/>
            <w:vAlign w:val="center"/>
            <w:hideMark/>
          </w:tcPr>
          <w:p w14:paraId="3234547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146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9BE9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15A6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6206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6A482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11B77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DM-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8B8187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TX-M-15</w:t>
            </w:r>
          </w:p>
        </w:tc>
        <w:tc>
          <w:tcPr>
            <w:tcW w:w="2283" w:type="dxa"/>
            <w:shd w:val="clear" w:color="auto" w:fill="auto"/>
            <w:vAlign w:val="center"/>
            <w:hideMark/>
          </w:tcPr>
          <w:p w14:paraId="098F5B8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Disruption by IS1X2</w:t>
            </w:r>
          </w:p>
          <w:p w14:paraId="5BB7432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(family IS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9710D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6E0FB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5E239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R256G</w:t>
            </w:r>
            <w:r w:rsidRPr="007F2BE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987591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2C49" w:rsidRPr="007F2BEA" w14:paraId="138C2E9A" w14:textId="77777777" w:rsidTr="00BA2C49">
        <w:trPr>
          <w:trHeight w:val="567"/>
        </w:trPr>
        <w:tc>
          <w:tcPr>
            <w:tcW w:w="971" w:type="dxa"/>
            <w:shd w:val="clear" w:color="auto" w:fill="auto"/>
            <w:vAlign w:val="center"/>
            <w:hideMark/>
          </w:tcPr>
          <w:p w14:paraId="271429BA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138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189E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3574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71C4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4841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C5E5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DM-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A6B1BD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TX-M-15</w:t>
            </w:r>
          </w:p>
        </w:tc>
        <w:tc>
          <w:tcPr>
            <w:tcW w:w="2283" w:type="dxa"/>
            <w:shd w:val="clear" w:color="auto" w:fill="auto"/>
            <w:vAlign w:val="center"/>
            <w:hideMark/>
          </w:tcPr>
          <w:p w14:paraId="1A18262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Disruption by ISKpn26</w:t>
            </w:r>
          </w:p>
          <w:p w14:paraId="2B7D7E1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(family IS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5B07D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492BAF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1DAB3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R256G</w:t>
            </w:r>
            <w:r w:rsidRPr="007F2BE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63E6A9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2C49" w:rsidRPr="007F2BEA" w14:paraId="19FF73B8" w14:textId="77777777" w:rsidTr="00BA2C49">
        <w:trPr>
          <w:trHeight w:val="567"/>
        </w:trPr>
        <w:tc>
          <w:tcPr>
            <w:tcW w:w="971" w:type="dxa"/>
            <w:shd w:val="clear" w:color="auto" w:fill="auto"/>
            <w:vAlign w:val="center"/>
            <w:hideMark/>
          </w:tcPr>
          <w:p w14:paraId="03E47435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138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AD9D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2E21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F985C5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DAD7D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53C8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DM-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92EB4C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TX-M-15</w:t>
            </w:r>
          </w:p>
        </w:tc>
        <w:tc>
          <w:tcPr>
            <w:tcW w:w="2283" w:type="dxa"/>
            <w:shd w:val="clear" w:color="auto" w:fill="auto"/>
            <w:vAlign w:val="center"/>
            <w:hideMark/>
          </w:tcPr>
          <w:p w14:paraId="1FDAB5BA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7A5C3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3073F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DC7C6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R256G</w:t>
            </w:r>
            <w:r w:rsidRPr="007F2BE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B9C65EF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2C49" w:rsidRPr="007F2BEA" w14:paraId="457264E3" w14:textId="77777777" w:rsidTr="00BA2C49">
        <w:trPr>
          <w:trHeight w:val="567"/>
        </w:trPr>
        <w:tc>
          <w:tcPr>
            <w:tcW w:w="971" w:type="dxa"/>
            <w:shd w:val="clear" w:color="auto" w:fill="auto"/>
            <w:vAlign w:val="center"/>
            <w:hideMark/>
          </w:tcPr>
          <w:p w14:paraId="780710EA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138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0CE4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5670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D97F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A8E5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40D6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DM-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6D3FCAA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TX-M-15</w:t>
            </w:r>
          </w:p>
        </w:tc>
        <w:tc>
          <w:tcPr>
            <w:tcW w:w="2283" w:type="dxa"/>
            <w:shd w:val="clear" w:color="auto" w:fill="auto"/>
            <w:vAlign w:val="center"/>
            <w:hideMark/>
          </w:tcPr>
          <w:p w14:paraId="3D90FF7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Frameshift at K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A46B4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B4DC8A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7D47C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R256G</w:t>
            </w:r>
            <w:r w:rsidRPr="007F2BE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636F56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2C49" w:rsidRPr="007F2BEA" w14:paraId="04F606F1" w14:textId="77777777" w:rsidTr="00BA2C49">
        <w:trPr>
          <w:trHeight w:val="567"/>
        </w:trPr>
        <w:tc>
          <w:tcPr>
            <w:tcW w:w="971" w:type="dxa"/>
            <w:shd w:val="clear" w:color="auto" w:fill="auto"/>
            <w:vAlign w:val="center"/>
          </w:tcPr>
          <w:p w14:paraId="50952FD5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7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8D04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AFBBA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7D06F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3FF33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22F4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KPC-2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01D8CC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83" w:type="dxa"/>
            <w:shd w:val="clear" w:color="auto" w:fill="auto"/>
            <w:vAlign w:val="center"/>
          </w:tcPr>
          <w:p w14:paraId="78AE155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Disruption by ISKpn18</w:t>
            </w:r>
          </w:p>
          <w:p w14:paraId="4975982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(family IS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5AD913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467DA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4E472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R256G</w:t>
            </w:r>
            <w:r w:rsidRPr="007F2BE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80C8FD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2C49" w:rsidRPr="007F2BEA" w14:paraId="0C679474" w14:textId="77777777" w:rsidTr="00BA2C49">
        <w:trPr>
          <w:trHeight w:val="567"/>
        </w:trPr>
        <w:tc>
          <w:tcPr>
            <w:tcW w:w="971" w:type="dxa"/>
            <w:shd w:val="clear" w:color="auto" w:fill="auto"/>
            <w:vAlign w:val="center"/>
            <w:hideMark/>
          </w:tcPr>
          <w:p w14:paraId="6D75000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131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DDF8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5550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BA13F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5AE1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4E87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4C7394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TX-M-15</w:t>
            </w:r>
          </w:p>
        </w:tc>
        <w:tc>
          <w:tcPr>
            <w:tcW w:w="2283" w:type="dxa"/>
            <w:shd w:val="clear" w:color="auto" w:fill="auto"/>
            <w:vAlign w:val="center"/>
            <w:hideMark/>
          </w:tcPr>
          <w:p w14:paraId="29EE4CF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28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0B5B3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B77C1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2044C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EFBC955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A2C49" w:rsidRPr="007F2BEA" w14:paraId="0BFF34B3" w14:textId="77777777" w:rsidTr="00BA2C49">
        <w:trPr>
          <w:trHeight w:val="567"/>
        </w:trPr>
        <w:tc>
          <w:tcPr>
            <w:tcW w:w="971" w:type="dxa"/>
            <w:shd w:val="clear" w:color="auto" w:fill="auto"/>
            <w:vAlign w:val="center"/>
            <w:hideMark/>
          </w:tcPr>
          <w:p w14:paraId="7CB6E00F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62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E88F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8A28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FDD21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2E46D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31EE3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OXA-232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A8D417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83" w:type="dxa"/>
            <w:shd w:val="clear" w:color="auto" w:fill="auto"/>
            <w:vAlign w:val="center"/>
            <w:hideMark/>
          </w:tcPr>
          <w:p w14:paraId="58151CDD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Disruption by IS903</w:t>
            </w:r>
          </w:p>
          <w:p w14:paraId="3D0131B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(family IS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DBF9E3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0E683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C0A4E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R256G</w:t>
            </w:r>
            <w:r w:rsidRPr="007F2BE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783F29D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</w:tr>
      <w:tr w:rsidR="00BA2C49" w:rsidRPr="007F2BEA" w14:paraId="677A7791" w14:textId="77777777" w:rsidTr="00BA2C49">
        <w:trPr>
          <w:trHeight w:val="567"/>
        </w:trPr>
        <w:tc>
          <w:tcPr>
            <w:tcW w:w="971" w:type="dxa"/>
            <w:shd w:val="clear" w:color="auto" w:fill="auto"/>
            <w:vAlign w:val="center"/>
            <w:hideMark/>
          </w:tcPr>
          <w:p w14:paraId="58956B53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135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3471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BF5F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E78A5A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36A2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C0A45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OXA-232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222EA7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TX-M-15</w:t>
            </w:r>
          </w:p>
        </w:tc>
        <w:tc>
          <w:tcPr>
            <w:tcW w:w="2283" w:type="dxa"/>
            <w:shd w:val="clear" w:color="auto" w:fill="auto"/>
            <w:vAlign w:val="center"/>
            <w:hideMark/>
          </w:tcPr>
          <w:p w14:paraId="60888E5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omplete dele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C9C6F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E3F63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6A2E4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C7ECC9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</w:tr>
      <w:tr w:rsidR="00BA2C49" w:rsidRPr="007F2BEA" w14:paraId="3D359A53" w14:textId="77777777" w:rsidTr="00BA2C49">
        <w:trPr>
          <w:trHeight w:val="567"/>
        </w:trPr>
        <w:tc>
          <w:tcPr>
            <w:tcW w:w="971" w:type="dxa"/>
            <w:shd w:val="clear" w:color="auto" w:fill="auto"/>
            <w:vAlign w:val="center"/>
            <w:hideMark/>
          </w:tcPr>
          <w:p w14:paraId="6049EBE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146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C3B9D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7B41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4260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3AE5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330FBF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2F006AD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CTX-M-15</w:t>
            </w:r>
          </w:p>
        </w:tc>
        <w:tc>
          <w:tcPr>
            <w:tcW w:w="2283" w:type="dxa"/>
            <w:shd w:val="clear" w:color="auto" w:fill="auto"/>
            <w:vAlign w:val="center"/>
            <w:hideMark/>
          </w:tcPr>
          <w:p w14:paraId="0D3CF11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F9DBD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72C05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G53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487962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565608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L348Q</w:t>
            </w:r>
          </w:p>
        </w:tc>
      </w:tr>
      <w:tr w:rsidR="00BA2C49" w:rsidRPr="007F2BEA" w14:paraId="01A1EF3A" w14:textId="77777777" w:rsidTr="00BA2C49">
        <w:trPr>
          <w:trHeight w:val="567"/>
        </w:trPr>
        <w:tc>
          <w:tcPr>
            <w:tcW w:w="971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C6E363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bCs/>
                <w:sz w:val="20"/>
                <w:szCs w:val="20"/>
              </w:rPr>
              <w:t>516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B22FAE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80053B9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F98B7F3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0D5B3A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159E75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10D782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83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CC7782A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B59B0B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ADDEF1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F2A3A8B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R256G</w:t>
            </w:r>
            <w:r w:rsidRPr="007F2BE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214C3A2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7F2BEA" w:rsidDel="002B3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0BFB5861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1FB25D3D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29E822E2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7AE546B7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48D6C46E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723A83A7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49D999C0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3BEC2CCC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6E7F63FA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282B4DCE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2054A58A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6A5F6078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6804C46B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19F01B22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2B4DAE29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5E1F2752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6C34591E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2F4BB60E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06940EFB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790F6921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5F410ECC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5DE19308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31D27B77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72D74ABC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485B0B94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67D7FB37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63CD4DA3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56284C31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62FFD5CE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0BBA3028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00D62CBA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337E85E8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17E3E0D0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1DA66A3F" w14:textId="77777777" w:rsidR="00BA2C49" w:rsidRPr="007F2BEA" w:rsidRDefault="00BA2C49" w:rsidP="00BA2C49">
      <w:pPr>
        <w:ind w:left="-993" w:firstLine="993"/>
        <w:rPr>
          <w:rFonts w:ascii="Arial" w:hAnsi="Arial" w:cs="Arial"/>
          <w:sz w:val="20"/>
          <w:szCs w:val="20"/>
        </w:rPr>
      </w:pPr>
    </w:p>
    <w:p w14:paraId="1446C6B2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  <w:proofErr w:type="spellStart"/>
      <w:r w:rsidRPr="007F2BEA">
        <w:rPr>
          <w:rFonts w:ascii="Arial" w:hAnsi="Arial" w:cs="Arial"/>
          <w:sz w:val="20"/>
          <w:szCs w:val="20"/>
          <w:vertAlign w:val="superscript"/>
        </w:rPr>
        <w:t>a</w:t>
      </w:r>
      <w:r w:rsidRPr="007F2BEA">
        <w:rPr>
          <w:rFonts w:ascii="Arial" w:hAnsi="Arial" w:cs="Arial"/>
          <w:sz w:val="20"/>
          <w:szCs w:val="20"/>
        </w:rPr>
        <w:t>These</w:t>
      </w:r>
      <w:proofErr w:type="spellEnd"/>
      <w:r w:rsidRPr="007F2BEA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7F2BEA">
        <w:rPr>
          <w:rFonts w:ascii="Arial" w:hAnsi="Arial" w:cs="Arial"/>
          <w:sz w:val="20"/>
          <w:szCs w:val="20"/>
        </w:rPr>
        <w:t xml:space="preserve">colistin-resistant </w:t>
      </w:r>
      <w:r w:rsidRPr="007F2BEA">
        <w:rPr>
          <w:rFonts w:ascii="Arial" w:hAnsi="Arial" w:cs="Arial"/>
          <w:i/>
          <w:iCs/>
          <w:sz w:val="20"/>
          <w:szCs w:val="20"/>
        </w:rPr>
        <w:t>K. pneumoniae</w:t>
      </w:r>
      <w:r w:rsidRPr="007F2BEA">
        <w:rPr>
          <w:rFonts w:ascii="Arial" w:hAnsi="Arial" w:cs="Arial"/>
          <w:sz w:val="20"/>
          <w:szCs w:val="20"/>
        </w:rPr>
        <w:t xml:space="preserve"> isolates were clonally related (clone A) and identified on three different hospitals.</w:t>
      </w:r>
    </w:p>
    <w:p w14:paraId="7A4167A6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  <w:proofErr w:type="spellStart"/>
      <w:r w:rsidRPr="007F2BEA">
        <w:rPr>
          <w:rFonts w:ascii="Arial" w:hAnsi="Arial" w:cs="Arial"/>
          <w:sz w:val="20"/>
          <w:szCs w:val="20"/>
          <w:vertAlign w:val="superscript"/>
        </w:rPr>
        <w:t>b</w:t>
      </w:r>
      <w:r w:rsidRPr="007F2BEA">
        <w:rPr>
          <w:rFonts w:ascii="Arial" w:hAnsi="Arial" w:cs="Arial"/>
          <w:sz w:val="20"/>
          <w:szCs w:val="20"/>
        </w:rPr>
        <w:t>Only</w:t>
      </w:r>
      <w:proofErr w:type="spellEnd"/>
      <w:r w:rsidRPr="007F2BEA">
        <w:rPr>
          <w:rFonts w:ascii="Arial" w:hAnsi="Arial" w:cs="Arial"/>
          <w:sz w:val="20"/>
          <w:szCs w:val="20"/>
        </w:rPr>
        <w:t xml:space="preserve"> mutations with predicted functional impact using the PROVEAN software are shown.</w:t>
      </w:r>
    </w:p>
    <w:p w14:paraId="3A3250B7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  <w:proofErr w:type="spellStart"/>
      <w:r w:rsidRPr="007F2BEA">
        <w:rPr>
          <w:rFonts w:ascii="Arial" w:hAnsi="Arial" w:cs="Arial"/>
          <w:sz w:val="20"/>
          <w:szCs w:val="20"/>
          <w:vertAlign w:val="superscript"/>
        </w:rPr>
        <w:t>c</w:t>
      </w:r>
      <w:r w:rsidRPr="007F2BEA">
        <w:rPr>
          <w:rFonts w:ascii="Arial" w:hAnsi="Arial" w:cs="Arial"/>
          <w:sz w:val="20"/>
          <w:szCs w:val="20"/>
        </w:rPr>
        <w:t>It</w:t>
      </w:r>
      <w:proofErr w:type="spellEnd"/>
      <w:r w:rsidRPr="007F2BEA">
        <w:rPr>
          <w:rFonts w:ascii="Arial" w:hAnsi="Arial" w:cs="Arial"/>
          <w:sz w:val="20"/>
          <w:szCs w:val="20"/>
        </w:rPr>
        <w:t xml:space="preserve"> has been experimentally ruled out that the R256G mutation in the </w:t>
      </w:r>
      <w:proofErr w:type="spellStart"/>
      <w:r w:rsidRPr="007F2BEA">
        <w:rPr>
          <w:rFonts w:ascii="Arial" w:hAnsi="Arial" w:cs="Arial"/>
          <w:sz w:val="20"/>
          <w:szCs w:val="20"/>
        </w:rPr>
        <w:t>PmrB</w:t>
      </w:r>
      <w:proofErr w:type="spellEnd"/>
      <w:r w:rsidRPr="007F2BEA">
        <w:rPr>
          <w:rFonts w:ascii="Arial" w:hAnsi="Arial" w:cs="Arial"/>
          <w:sz w:val="20"/>
          <w:szCs w:val="20"/>
        </w:rPr>
        <w:t xml:space="preserve"> protein is responsible for colistin resistance.</w:t>
      </w:r>
    </w:p>
    <w:p w14:paraId="374F52E0" w14:textId="77777777" w:rsidR="00BA2C49" w:rsidRPr="007F2BEA" w:rsidRDefault="00BA2C49" w:rsidP="00BA2C49">
      <w:pPr>
        <w:rPr>
          <w:rFonts w:ascii="Arial" w:hAnsi="Arial" w:cs="Arial"/>
          <w:sz w:val="20"/>
          <w:szCs w:val="20"/>
          <w:lang w:val="es-MX"/>
        </w:rPr>
      </w:pPr>
      <w:r w:rsidRPr="007F2BEA">
        <w:rPr>
          <w:rFonts w:ascii="Arial" w:hAnsi="Arial" w:cs="Arial"/>
          <w:sz w:val="20"/>
          <w:szCs w:val="20"/>
          <w:lang w:val="es-MX"/>
        </w:rPr>
        <w:t>Hospitals: 1, Centro Médico Nacional “La Raza”; 2, Hospital General “Dr. Manuel Gea González”; 3, Hospital Civil de Guadalajara; 4, Centro Médico Nacional “Siglo XXI”.</w:t>
      </w:r>
    </w:p>
    <w:p w14:paraId="792B1F68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  <w:r w:rsidRPr="007F2BEA">
        <w:rPr>
          <w:rFonts w:ascii="Arial" w:hAnsi="Arial" w:cs="Arial"/>
          <w:sz w:val="20"/>
          <w:szCs w:val="20"/>
        </w:rPr>
        <w:t>NR = No related; - = negative; WT, Wild-type.</w:t>
      </w:r>
    </w:p>
    <w:p w14:paraId="0660D64A" w14:textId="77777777" w:rsidR="00BA2C49" w:rsidRPr="007F2BEA" w:rsidRDefault="00BA2C49" w:rsidP="00BA2C4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C0991F3" w14:textId="77777777" w:rsidR="00BA2C49" w:rsidRPr="007F2BEA" w:rsidRDefault="00BA2C49" w:rsidP="00BA2C4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2630F28B" w14:textId="77777777" w:rsidR="00BA2C49" w:rsidRPr="007F2BEA" w:rsidRDefault="00BA2C49" w:rsidP="00BA2C4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ED57B1D" w14:textId="1F24C56F" w:rsidR="00BA2C49" w:rsidRPr="007F2BEA" w:rsidRDefault="00BA2C49" w:rsidP="00BA2C49">
      <w:pPr>
        <w:rPr>
          <w:rFonts w:ascii="Arial" w:hAnsi="Arial" w:cs="Arial"/>
        </w:rPr>
      </w:pPr>
      <w:r w:rsidRPr="007F2BEA">
        <w:rPr>
          <w:rFonts w:ascii="Arial" w:hAnsi="Arial" w:cs="Arial"/>
          <w:b/>
          <w:bCs/>
        </w:rPr>
        <w:lastRenderedPageBreak/>
        <w:t>Supplementary Table 2.</w:t>
      </w:r>
      <w:r w:rsidRPr="007F2BEA">
        <w:rPr>
          <w:rFonts w:ascii="Arial" w:hAnsi="Arial" w:cs="Arial"/>
        </w:rPr>
        <w:t xml:space="preserve"> Clinical characteristics of </w:t>
      </w:r>
      <w:r w:rsidR="00E01A98" w:rsidRPr="007F2BEA">
        <w:rPr>
          <w:rFonts w:ascii="Arial" w:hAnsi="Arial"/>
          <w:color w:val="000000" w:themeColor="text1"/>
        </w:rPr>
        <w:t xml:space="preserve">presumptive </w:t>
      </w:r>
      <w:r w:rsidRPr="007F2BEA">
        <w:rPr>
          <w:rFonts w:ascii="Arial" w:hAnsi="Arial" w:cs="Arial"/>
        </w:rPr>
        <w:t xml:space="preserve">hypervirulent and hypermucoviscous-like </w:t>
      </w:r>
      <w:proofErr w:type="spellStart"/>
      <w:r w:rsidRPr="007F2BEA">
        <w:rPr>
          <w:rFonts w:ascii="Arial" w:hAnsi="Arial" w:cs="Arial"/>
          <w:iCs/>
        </w:rPr>
        <w:t>KpSC</w:t>
      </w:r>
      <w:proofErr w:type="spellEnd"/>
      <w:r w:rsidRPr="007F2BEA">
        <w:rPr>
          <w:rFonts w:ascii="Arial" w:hAnsi="Arial" w:cs="Arial"/>
        </w:rPr>
        <w:t xml:space="preserve"> isolates.</w:t>
      </w:r>
    </w:p>
    <w:p w14:paraId="1EE0DF5A" w14:textId="77777777" w:rsidR="00BA2C49" w:rsidRPr="007F2BEA" w:rsidRDefault="00BA2C49" w:rsidP="00BA2C49">
      <w:pPr>
        <w:pStyle w:val="Cuerpo"/>
        <w:rPr>
          <w:rFonts w:ascii="Arial" w:hAnsi="Arial" w:cs="Arial"/>
          <w:sz w:val="20"/>
          <w:szCs w:val="20"/>
        </w:rPr>
      </w:pPr>
    </w:p>
    <w:tbl>
      <w:tblPr>
        <w:tblStyle w:val="Tablaconcuadrcula"/>
        <w:tblpPr w:leftFromText="141" w:rightFromText="141" w:vertAnchor="page" w:horzAnchor="margin" w:tblpY="1324"/>
        <w:tblW w:w="16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2362"/>
        <w:gridCol w:w="1337"/>
        <w:gridCol w:w="1216"/>
        <w:gridCol w:w="3119"/>
        <w:gridCol w:w="1417"/>
        <w:gridCol w:w="1418"/>
        <w:gridCol w:w="1134"/>
        <w:gridCol w:w="2551"/>
      </w:tblGrid>
      <w:tr w:rsidR="00BA2C49" w:rsidRPr="007F2BEA" w14:paraId="1EDE03EA" w14:textId="77777777" w:rsidTr="00BA2C49">
        <w:trPr>
          <w:trHeight w:val="558"/>
        </w:trPr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656B2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2BEA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8CC2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2BEA">
              <w:rPr>
                <w:rFonts w:ascii="Arial" w:hAnsi="Arial" w:cs="Arial"/>
                <w:b/>
                <w:bCs/>
                <w:sz w:val="22"/>
                <w:szCs w:val="22"/>
              </w:rPr>
              <w:t>Bacterial speci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C8D5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2BEA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7F2BEA">
              <w:rPr>
                <w:rFonts w:cs="Arial"/>
                <w:b/>
                <w:bCs/>
                <w:sz w:val="22"/>
                <w:szCs w:val="22"/>
              </w:rPr>
              <w:t>henotyp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74403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2BEA">
              <w:rPr>
                <w:rFonts w:ascii="Arial" w:hAnsi="Arial" w:cs="Arial"/>
                <w:b/>
                <w:bCs/>
                <w:sz w:val="22"/>
                <w:szCs w:val="22"/>
              </w:rPr>
              <w:t>ML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8CEE0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2BEA">
              <w:rPr>
                <w:rFonts w:ascii="Arial" w:hAnsi="Arial" w:cs="Arial"/>
                <w:b/>
                <w:bCs/>
                <w:sz w:val="22"/>
                <w:szCs w:val="22"/>
              </w:rPr>
              <w:t>Hospi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55285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2BEA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BAEC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2BEA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CE8CC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2BEA">
              <w:rPr>
                <w:rFonts w:ascii="Arial" w:hAnsi="Arial" w:cs="Arial"/>
                <w:b/>
                <w:bCs/>
                <w:sz w:val="22"/>
                <w:szCs w:val="22"/>
              </w:rPr>
              <w:t>Orig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BD884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2BEA">
              <w:rPr>
                <w:rFonts w:ascii="Arial" w:hAnsi="Arial" w:cs="Arial"/>
                <w:b/>
                <w:bCs/>
                <w:sz w:val="22"/>
                <w:szCs w:val="22"/>
              </w:rPr>
              <w:t>Infection type/source</w:t>
            </w:r>
          </w:p>
        </w:tc>
      </w:tr>
      <w:tr w:rsidR="00BA2C49" w:rsidRPr="007F2BEA" w14:paraId="45DAB71A" w14:textId="77777777" w:rsidTr="00BA2C49">
        <w:trPr>
          <w:trHeight w:val="567"/>
        </w:trPr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8F82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4313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5E42F" w14:textId="77777777" w:rsidR="00BA2C49" w:rsidRPr="007F2BEA" w:rsidRDefault="00BA2C49" w:rsidP="00BA2C4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FD95B" w14:textId="31E31FA5" w:rsidR="00BA2C49" w:rsidRPr="007F2BEA" w:rsidRDefault="00E01A98" w:rsidP="00BA2C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p-</w:t>
            </w:r>
            <w:r w:rsidR="00BA2C49" w:rsidRPr="007F2BEA">
              <w:rPr>
                <w:rFonts w:ascii="Arial" w:hAnsi="Arial" w:cs="Arial"/>
                <w:sz w:val="22"/>
                <w:szCs w:val="22"/>
              </w:rPr>
              <w:t>h</w:t>
            </w:r>
            <w:r w:rsidR="00BA2C49" w:rsidRPr="007F2BEA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262AE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3999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40995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F2BEA">
              <w:rPr>
                <w:rFonts w:ascii="Arial" w:hAnsi="Arial" w:cs="Arial"/>
                <w:sz w:val="20"/>
                <w:szCs w:val="20"/>
                <w:lang w:val="es-MX"/>
              </w:rPr>
              <w:t>Hospital Regional de Alta Especialidad “Ciudad Salud”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72FD6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31C6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57868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HAI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8F137" w14:textId="77777777" w:rsidR="00BA2C49" w:rsidRPr="007F2BEA" w:rsidRDefault="00BA2C49" w:rsidP="00BA2C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Wound infection</w:t>
            </w:r>
          </w:p>
        </w:tc>
      </w:tr>
      <w:tr w:rsidR="005178B7" w:rsidRPr="007F2BEA" w14:paraId="4299FAFC" w14:textId="77777777" w:rsidTr="00BA2C49">
        <w:trPr>
          <w:trHeight w:val="567"/>
        </w:trPr>
        <w:tc>
          <w:tcPr>
            <w:tcW w:w="2031" w:type="dxa"/>
            <w:shd w:val="clear" w:color="auto" w:fill="auto"/>
            <w:vAlign w:val="center"/>
          </w:tcPr>
          <w:p w14:paraId="77876DCA" w14:textId="6CCA02C4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4731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218BC38A" w14:textId="1CD91D3B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9D940DB" w14:textId="48D5C006" w:rsidR="005178B7" w:rsidRPr="007F2BEA" w:rsidRDefault="00E01A98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p-</w:t>
            </w:r>
            <w:r w:rsidR="005178B7" w:rsidRPr="007F2BEA">
              <w:rPr>
                <w:rFonts w:ascii="Arial" w:hAnsi="Arial" w:cs="Arial"/>
                <w:sz w:val="22"/>
                <w:szCs w:val="22"/>
              </w:rPr>
              <w:t>h</w:t>
            </w:r>
            <w:r w:rsidR="005178B7" w:rsidRPr="007F2BEA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E99BC1E" w14:textId="38AA5FF4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399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AD2AB55" w14:textId="7B2FF4F8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Hospital GEA Gonzale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03AD07" w14:textId="79D5CC6B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11B484" w14:textId="1A102E84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71707" w14:textId="79D54B5A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CAI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4B30C0" w14:textId="06B8ADE4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Pneumonia</w:t>
            </w:r>
          </w:p>
        </w:tc>
      </w:tr>
      <w:tr w:rsidR="005178B7" w:rsidRPr="007F2BEA" w14:paraId="66387FD2" w14:textId="77777777" w:rsidTr="00BA2C49">
        <w:trPr>
          <w:trHeight w:val="567"/>
        </w:trPr>
        <w:tc>
          <w:tcPr>
            <w:tcW w:w="2031" w:type="dxa"/>
            <w:shd w:val="clear" w:color="auto" w:fill="auto"/>
            <w:vAlign w:val="center"/>
          </w:tcPr>
          <w:p w14:paraId="36E08BC5" w14:textId="1951F505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4660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5F5ED7BC" w14:textId="78317A5C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48738F6" w14:textId="7BFF646E" w:rsidR="005178B7" w:rsidRPr="007F2BEA" w:rsidRDefault="00E01A98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p-</w:t>
            </w:r>
            <w:r w:rsidR="005178B7" w:rsidRPr="007F2BEA">
              <w:rPr>
                <w:rFonts w:ascii="Arial" w:hAnsi="Arial" w:cs="Arial"/>
                <w:sz w:val="22"/>
                <w:szCs w:val="22"/>
              </w:rPr>
              <w:t>h</w:t>
            </w:r>
            <w:r w:rsidR="005178B7" w:rsidRPr="007F2BEA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2A12442" w14:textId="56C0BBFA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8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AF8F195" w14:textId="3AF8595C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Hospital GEA Gonzale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8D9C4" w14:textId="6488FBB5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A6F89D" w14:textId="762D2E0F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C72A8" w14:textId="3E4CF773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CAI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E765C8" w14:textId="29BDD650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</w:tr>
      <w:tr w:rsidR="005178B7" w:rsidRPr="007F2BEA" w14:paraId="1EBB2749" w14:textId="77777777" w:rsidTr="00BA2C49">
        <w:trPr>
          <w:trHeight w:val="567"/>
        </w:trPr>
        <w:tc>
          <w:tcPr>
            <w:tcW w:w="2031" w:type="dxa"/>
            <w:shd w:val="clear" w:color="auto" w:fill="auto"/>
            <w:vAlign w:val="center"/>
          </w:tcPr>
          <w:p w14:paraId="72AF3E67" w14:textId="77777777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3801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47F9ED14" w14:textId="77777777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A08F540" w14:textId="593750AE" w:rsidR="005178B7" w:rsidRPr="007F2BEA" w:rsidRDefault="00E01A98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p-</w:t>
            </w:r>
            <w:r w:rsidR="005178B7" w:rsidRPr="007F2BEA">
              <w:rPr>
                <w:rFonts w:ascii="Arial" w:hAnsi="Arial" w:cs="Arial"/>
                <w:sz w:val="22"/>
                <w:szCs w:val="22"/>
              </w:rPr>
              <w:t>h</w:t>
            </w:r>
            <w:r w:rsidR="005178B7" w:rsidRPr="007F2BEA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4B5820D" w14:textId="77777777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399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24AF27B" w14:textId="77777777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Hospital Civil de Guadalajar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4536A4" w14:textId="77777777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4E293E" w14:textId="77777777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0E626" w14:textId="77777777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CAI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DA033E" w14:textId="77777777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Eye secretion</w:t>
            </w:r>
          </w:p>
        </w:tc>
      </w:tr>
      <w:tr w:rsidR="005178B7" w:rsidRPr="007F2BEA" w14:paraId="648B0D89" w14:textId="77777777" w:rsidTr="00BA2C49">
        <w:trPr>
          <w:trHeight w:val="567"/>
        </w:trPr>
        <w:tc>
          <w:tcPr>
            <w:tcW w:w="2031" w:type="dxa"/>
            <w:shd w:val="clear" w:color="auto" w:fill="auto"/>
            <w:vAlign w:val="center"/>
          </w:tcPr>
          <w:p w14:paraId="0CDED31F" w14:textId="12FDF847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4682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5B55F732" w14:textId="5BB09397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BF91614" w14:textId="5277068A" w:rsidR="005178B7" w:rsidRPr="007F2BEA" w:rsidRDefault="00E01A98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p-</w:t>
            </w:r>
            <w:r w:rsidR="005178B7" w:rsidRPr="007F2BEA">
              <w:rPr>
                <w:rFonts w:ascii="Arial" w:hAnsi="Arial" w:cs="Arial"/>
                <w:sz w:val="22"/>
                <w:szCs w:val="22"/>
              </w:rPr>
              <w:t>h</w:t>
            </w:r>
            <w:r w:rsidR="005178B7" w:rsidRPr="007F2BEA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DD0B9BB" w14:textId="496C1AFD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38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B722B2C" w14:textId="62200717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Hospital GEA Gonzale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EF3AEE" w14:textId="48024385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B4B7B8" w14:textId="07D1D439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8DFF8" w14:textId="55145649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CAI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B4E392" w14:textId="7555E169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UTI</w:t>
            </w:r>
          </w:p>
        </w:tc>
      </w:tr>
      <w:tr w:rsidR="005178B7" w:rsidRPr="007F2BEA" w14:paraId="71048A82" w14:textId="77777777" w:rsidTr="00BA2C49">
        <w:trPr>
          <w:trHeight w:val="567"/>
        </w:trPr>
        <w:tc>
          <w:tcPr>
            <w:tcW w:w="2031" w:type="dxa"/>
            <w:shd w:val="clear" w:color="auto" w:fill="auto"/>
            <w:vAlign w:val="center"/>
          </w:tcPr>
          <w:p w14:paraId="45933522" w14:textId="1CA45809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3526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3B6A3690" w14:textId="019687D6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4BC0AA6" w14:textId="0AFDEF9B" w:rsidR="005178B7" w:rsidRPr="007F2BEA" w:rsidRDefault="00E01A98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p-</w:t>
            </w:r>
            <w:r w:rsidR="005178B7" w:rsidRPr="007F2BEA">
              <w:rPr>
                <w:rFonts w:ascii="Arial" w:hAnsi="Arial" w:cs="Arial"/>
                <w:sz w:val="22"/>
                <w:szCs w:val="22"/>
              </w:rPr>
              <w:t>h</w:t>
            </w:r>
            <w:r w:rsidR="005178B7" w:rsidRPr="007F2BEA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CF1886D" w14:textId="5B18EADE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2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90B9CAF" w14:textId="595D76C4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Hospital GEA Gonzale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86AC62" w14:textId="719D1B33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8FF807" w14:textId="58BC9982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2B08DE" w14:textId="51BA8841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CAI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00352B" w14:textId="266EB8C1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UTI</w:t>
            </w:r>
          </w:p>
        </w:tc>
      </w:tr>
      <w:tr w:rsidR="005178B7" w:rsidRPr="007F2BEA" w14:paraId="4DADDF13" w14:textId="77777777" w:rsidTr="00EC5C08">
        <w:trPr>
          <w:trHeight w:val="567"/>
        </w:trPr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29FE7" w14:textId="364D7423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4320*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7A2AA1" w14:textId="5F0A4A53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Style w:val="Enlace"/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</w:rPr>
              <w:t>K</w:t>
            </w:r>
            <w:r w:rsidR="002F17D7">
              <w:rPr>
                <w:rStyle w:val="Enlace"/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</w:rPr>
              <w:t xml:space="preserve">. </w:t>
            </w:r>
            <w:r w:rsidRPr="007F2BEA">
              <w:rPr>
                <w:rStyle w:val="Enlace"/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</w:rPr>
              <w:t>quasipneumoniae</w:t>
            </w:r>
          </w:p>
          <w:p w14:paraId="54FD325D" w14:textId="546D26E6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204A3" w14:textId="36E3A015" w:rsidR="005178B7" w:rsidRPr="007F2BEA" w:rsidRDefault="00E01A98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p-</w:t>
            </w:r>
            <w:r w:rsidR="005178B7" w:rsidRPr="007F2BEA">
              <w:rPr>
                <w:rFonts w:ascii="Arial" w:hAnsi="Arial" w:cs="Arial"/>
                <w:sz w:val="22"/>
                <w:szCs w:val="22"/>
              </w:rPr>
              <w:t>h</w:t>
            </w:r>
            <w:r w:rsidR="005178B7" w:rsidRPr="007F2BEA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89570" w14:textId="3A07C481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3857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3C047" w14:textId="77777777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F2BEA">
              <w:rPr>
                <w:rFonts w:ascii="Arial" w:hAnsi="Arial" w:cs="Arial"/>
                <w:sz w:val="20"/>
                <w:szCs w:val="20"/>
                <w:lang w:val="es-MX"/>
              </w:rPr>
              <w:t>Hospital Regional de Alta Especialidad “Ciudad Salud”</w:t>
            </w:r>
          </w:p>
          <w:p w14:paraId="6989DAAD" w14:textId="570A6579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71BC0" w14:textId="6AE1609E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08D17" w14:textId="53981121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153E3" w14:textId="2B168A6C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C35EF" w14:textId="2F530E6F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Pneumonia</w:t>
            </w:r>
          </w:p>
        </w:tc>
      </w:tr>
      <w:tr w:rsidR="005178B7" w:rsidRPr="007F2BEA" w14:paraId="5B8B24CF" w14:textId="77777777" w:rsidTr="00EC5C08">
        <w:trPr>
          <w:trHeight w:val="567"/>
        </w:trPr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3C029" w14:textId="3E75A12F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4636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F99B9" w14:textId="41B55A0C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903DB" w14:textId="3B3CC115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BEA">
              <w:rPr>
                <w:rFonts w:cs="Arial"/>
                <w:sz w:val="22"/>
                <w:szCs w:val="22"/>
              </w:rPr>
              <w:t>hmv</w:t>
            </w:r>
            <w:proofErr w:type="spellEnd"/>
            <w:r w:rsidRPr="007F2BEA">
              <w:rPr>
                <w:rFonts w:cs="Arial"/>
                <w:sz w:val="22"/>
                <w:szCs w:val="22"/>
              </w:rPr>
              <w:t>-lik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5C47F" w14:textId="2A160EFE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45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0281C" w14:textId="2B4A0176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Hospital GEA Gonzalez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F8A32" w14:textId="5C9A7EAD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579B3" w14:textId="7F393603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ACA8E" w14:textId="58AB1DDB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CAI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96D1A" w14:textId="5B4A7706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UTI</w:t>
            </w:r>
          </w:p>
        </w:tc>
      </w:tr>
      <w:tr w:rsidR="005178B7" w:rsidRPr="007F2BEA" w14:paraId="1723DC6E" w14:textId="77777777" w:rsidTr="00EC5C08">
        <w:trPr>
          <w:trHeight w:val="567"/>
        </w:trPr>
        <w:tc>
          <w:tcPr>
            <w:tcW w:w="2031" w:type="dxa"/>
            <w:shd w:val="clear" w:color="auto" w:fill="auto"/>
            <w:vAlign w:val="center"/>
          </w:tcPr>
          <w:p w14:paraId="04100A0A" w14:textId="69ED1FD7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3478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0ACACD92" w14:textId="09BE9BB7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13D002E" w14:textId="7275532A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BEA">
              <w:rPr>
                <w:rFonts w:cs="Arial"/>
                <w:sz w:val="22"/>
                <w:szCs w:val="22"/>
              </w:rPr>
              <w:t>hmv</w:t>
            </w:r>
            <w:proofErr w:type="spellEnd"/>
            <w:r w:rsidRPr="007F2BEA">
              <w:rPr>
                <w:rFonts w:cs="Arial"/>
                <w:sz w:val="22"/>
                <w:szCs w:val="22"/>
              </w:rPr>
              <w:t>-like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C3CA9A5" w14:textId="34609061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53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7A9DB16" w14:textId="5C2C9696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Hospital del Niño </w:t>
            </w:r>
            <w:proofErr w:type="spellStart"/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relens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A46B3C9" w14:textId="6BBBFACE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6BE2DC" w14:textId="5D1FCDF8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EAFEA5" w14:textId="7826A011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CAI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37C8ED" w14:textId="75ACDD0F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UTI</w:t>
            </w:r>
          </w:p>
        </w:tc>
      </w:tr>
      <w:tr w:rsidR="005178B7" w:rsidRPr="007F2BEA" w14:paraId="15D42FC8" w14:textId="77777777" w:rsidTr="005D6B8D">
        <w:trPr>
          <w:trHeight w:val="567"/>
        </w:trPr>
        <w:tc>
          <w:tcPr>
            <w:tcW w:w="2031" w:type="dxa"/>
            <w:shd w:val="clear" w:color="auto" w:fill="auto"/>
            <w:vAlign w:val="center"/>
          </w:tcPr>
          <w:p w14:paraId="55CC2181" w14:textId="1814D5A0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4346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132E3EE3" w14:textId="22476780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02F48F4" w14:textId="2F4CF632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BEA">
              <w:rPr>
                <w:rFonts w:cs="Arial"/>
                <w:sz w:val="22"/>
                <w:szCs w:val="22"/>
              </w:rPr>
              <w:t>hmv</w:t>
            </w:r>
            <w:proofErr w:type="spellEnd"/>
            <w:r w:rsidRPr="007F2BEA">
              <w:rPr>
                <w:rFonts w:cs="Arial"/>
                <w:sz w:val="22"/>
                <w:szCs w:val="22"/>
              </w:rPr>
              <w:t>-like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10EA536" w14:textId="72DA3512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30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9E4EA1A" w14:textId="146A6109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7F2BEA">
              <w:rPr>
                <w:rStyle w:val="nf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lang w:val="es-MX"/>
              </w:rPr>
              <w:t>Hospital Regional de Alta Especialidad</w:t>
            </w:r>
            <w:r w:rsidRPr="007F2BEA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s-MX"/>
              </w:rPr>
              <w:t> </w:t>
            </w: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s-MX"/>
              </w:rPr>
              <w:t>"</w:t>
            </w:r>
            <w:r w:rsidRPr="007F2BEA">
              <w:rPr>
                <w:rStyle w:val="nf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lang w:val="es-MX"/>
              </w:rPr>
              <w:t>Ciudad Salud”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F5A6FC" w14:textId="744BE046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13EC96" w14:textId="6029244F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680491" w14:textId="5E30D938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08412DA" w14:textId="066ECE27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BSI</w:t>
            </w:r>
          </w:p>
        </w:tc>
      </w:tr>
      <w:tr w:rsidR="005178B7" w:rsidRPr="007F2BEA" w14:paraId="61E1F049" w14:textId="77777777" w:rsidTr="00EC5C08">
        <w:trPr>
          <w:trHeight w:val="567"/>
        </w:trPr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9C56E" w14:textId="3EE1A561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14671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7C229" w14:textId="176DE0E5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2BEA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07762" w14:textId="1B6BEF4B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BEA">
              <w:rPr>
                <w:rFonts w:cs="Arial"/>
                <w:sz w:val="22"/>
                <w:szCs w:val="22"/>
              </w:rPr>
              <w:t>hmv</w:t>
            </w:r>
            <w:proofErr w:type="spellEnd"/>
            <w:r w:rsidRPr="007F2BEA">
              <w:rPr>
                <w:rFonts w:cs="Arial"/>
                <w:sz w:val="22"/>
                <w:szCs w:val="22"/>
              </w:rPr>
              <w:t>-lik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0D84C" w14:textId="0A614E3A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ST469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6B273" w14:textId="4BC73509" w:rsidR="005178B7" w:rsidRPr="007F2BEA" w:rsidRDefault="005178B7" w:rsidP="005178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sz w:val="20"/>
                <w:szCs w:val="20"/>
              </w:rPr>
              <w:t>Hospital GEA Gonzalez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8D3A0" w14:textId="257DBD0E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B5F8B" w14:textId="6C87FEE4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D16BB" w14:textId="19132659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C</w:t>
            </w:r>
            <w:r w:rsidRPr="007F2BEA">
              <w:rPr>
                <w:sz w:val="22"/>
                <w:szCs w:val="22"/>
              </w:rPr>
              <w:t>AI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E0FD3" w14:textId="001BFA35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BEA">
              <w:rPr>
                <w:rFonts w:ascii="Arial" w:hAnsi="Arial" w:cs="Arial"/>
                <w:sz w:val="22"/>
                <w:szCs w:val="22"/>
              </w:rPr>
              <w:t>U</w:t>
            </w:r>
            <w:r w:rsidRPr="007F2BEA">
              <w:rPr>
                <w:sz w:val="22"/>
                <w:szCs w:val="22"/>
              </w:rPr>
              <w:t>TI</w:t>
            </w:r>
          </w:p>
        </w:tc>
      </w:tr>
      <w:tr w:rsidR="005178B7" w:rsidRPr="007F2BEA" w14:paraId="267BBBE9" w14:textId="77777777" w:rsidTr="005D6B8D">
        <w:trPr>
          <w:trHeight w:val="567"/>
        </w:trPr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C0A2B" w14:textId="4C5A8364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EF1CF" w14:textId="476F7FC0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F520B" w14:textId="1B84CA9C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B1A2F" w14:textId="505D7EB0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83AAB" w14:textId="2DD212BC" w:rsidR="005178B7" w:rsidRPr="007F2BEA" w:rsidRDefault="005178B7" w:rsidP="005178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MX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F716F" w14:textId="6F25863E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F9BD2" w14:textId="0D9BF176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9A1BA" w14:textId="328AF5CA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E3FA0" w14:textId="18040985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78B7" w:rsidRPr="007F2BEA" w14:paraId="2E026A7A" w14:textId="77777777" w:rsidTr="00BA2C49">
        <w:trPr>
          <w:trHeight w:val="567"/>
        </w:trPr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4AADD" w14:textId="77558B49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BDC98" w14:textId="300628BC" w:rsidR="005178B7" w:rsidRPr="007F2BEA" w:rsidRDefault="005178B7" w:rsidP="005178B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A73E1" w14:textId="229B0471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C7594" w14:textId="5AF92205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76564" w14:textId="3F6D30E2" w:rsidR="005178B7" w:rsidRPr="007F2BEA" w:rsidRDefault="005178B7" w:rsidP="00517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970C4" w14:textId="2BED0889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7D4F7" w14:textId="14195C0D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1BF54" w14:textId="05AE8B0E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5CAD0" w14:textId="1616D9CF" w:rsidR="005178B7" w:rsidRPr="007F2BEA" w:rsidRDefault="005178B7" w:rsidP="005178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3E5550A" w14:textId="77777777" w:rsidR="00BA2C49" w:rsidRPr="007F2BEA" w:rsidRDefault="00BA2C49" w:rsidP="00BA2C49">
      <w:pPr>
        <w:pStyle w:val="Cuerpo"/>
        <w:rPr>
          <w:rFonts w:ascii="Arial" w:hAnsi="Arial" w:cs="Arial"/>
          <w:sz w:val="20"/>
          <w:szCs w:val="20"/>
        </w:rPr>
      </w:pPr>
    </w:p>
    <w:p w14:paraId="18DE16E5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1B2106A4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5D0884F0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2AE0D058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0DA57BB1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2086DFDD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7146DB5A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465A0322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0636F75D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05BC4D42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23EC7F5F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42DF214D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050D4CE2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6A4B3FA2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63D51945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013749BB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4114405C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40F5D075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314ADEF0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20576D23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5502AA49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624B92CD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084BABFA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5A113FB4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62C5CAD5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5903438A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6D42F021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3C030A84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5BB72C6A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color w:val="auto"/>
          <w:sz w:val="20"/>
          <w:szCs w:val="20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1D2FBCC5" w14:textId="77777777" w:rsidR="00BA2C49" w:rsidRPr="007F2BEA" w:rsidRDefault="00BA2C49" w:rsidP="00BA2C49">
      <w:pPr>
        <w:pStyle w:val="Cuerpo"/>
        <w:jc w:val="center"/>
        <w:rPr>
          <w:rFonts w:ascii="Arial" w:hAnsi="Arial" w:cs="Arial"/>
          <w:sz w:val="20"/>
          <w:szCs w:val="20"/>
        </w:rPr>
      </w:pPr>
    </w:p>
    <w:p w14:paraId="1BEE4846" w14:textId="77777777" w:rsidR="00DE4B63" w:rsidRPr="007F2BEA" w:rsidRDefault="00DE4B63" w:rsidP="00BA2C49">
      <w:pPr>
        <w:rPr>
          <w:rFonts w:ascii="Arial" w:hAnsi="Arial" w:cs="Arial"/>
          <w:sz w:val="20"/>
          <w:szCs w:val="20"/>
        </w:rPr>
      </w:pPr>
    </w:p>
    <w:p w14:paraId="787885BB" w14:textId="77777777" w:rsidR="00DE4B63" w:rsidRPr="007F2BEA" w:rsidRDefault="00DE4B63" w:rsidP="00BA2C49">
      <w:pPr>
        <w:rPr>
          <w:rFonts w:ascii="Arial" w:hAnsi="Arial" w:cs="Arial"/>
          <w:sz w:val="20"/>
          <w:szCs w:val="20"/>
        </w:rPr>
      </w:pPr>
    </w:p>
    <w:p w14:paraId="5944A731" w14:textId="77777777" w:rsidR="00DE4B63" w:rsidRPr="007F2BEA" w:rsidRDefault="00DE4B63" w:rsidP="00BA2C49">
      <w:pPr>
        <w:rPr>
          <w:rFonts w:ascii="Arial" w:hAnsi="Arial" w:cs="Arial"/>
          <w:sz w:val="20"/>
          <w:szCs w:val="20"/>
        </w:rPr>
      </w:pPr>
    </w:p>
    <w:p w14:paraId="506EEBB0" w14:textId="77777777" w:rsidR="00DE4B63" w:rsidRPr="007F2BEA" w:rsidRDefault="00DE4B63" w:rsidP="00BA2C49">
      <w:pPr>
        <w:rPr>
          <w:rFonts w:ascii="Arial" w:hAnsi="Arial" w:cs="Arial"/>
          <w:sz w:val="20"/>
          <w:szCs w:val="20"/>
        </w:rPr>
      </w:pPr>
    </w:p>
    <w:p w14:paraId="2C952386" w14:textId="77777777" w:rsidR="00DE4B63" w:rsidRPr="007F2BEA" w:rsidRDefault="00DE4B63" w:rsidP="00BA2C49">
      <w:pPr>
        <w:rPr>
          <w:rFonts w:ascii="Arial" w:hAnsi="Arial" w:cs="Arial"/>
          <w:sz w:val="20"/>
          <w:szCs w:val="20"/>
        </w:rPr>
      </w:pPr>
    </w:p>
    <w:p w14:paraId="4B699860" w14:textId="015E75E9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  <w:r w:rsidRPr="007F2BEA">
        <w:rPr>
          <w:rFonts w:ascii="Arial" w:hAnsi="Arial" w:cs="Arial"/>
          <w:sz w:val="20"/>
          <w:szCs w:val="20"/>
        </w:rPr>
        <w:t>HAI: Hospital-acquired Infection; CAI: Community-acquired Infection</w:t>
      </w:r>
      <w:r w:rsidR="00DE4B63" w:rsidRPr="007F2BEA">
        <w:rPr>
          <w:rFonts w:ascii="Arial" w:hAnsi="Arial" w:cs="Arial"/>
          <w:sz w:val="20"/>
          <w:szCs w:val="20"/>
        </w:rPr>
        <w:t xml:space="preserve">; p-hv, </w:t>
      </w:r>
      <w:r w:rsidR="002F17D7">
        <w:rPr>
          <w:rFonts w:ascii="Arial" w:hAnsi="Arial" w:cs="Arial"/>
          <w:sz w:val="20"/>
          <w:szCs w:val="20"/>
        </w:rPr>
        <w:t>presumptive</w:t>
      </w:r>
      <w:r w:rsidR="00DE4B63" w:rsidRPr="007F2BEA">
        <w:rPr>
          <w:rFonts w:ascii="Arial" w:hAnsi="Arial" w:cs="Arial"/>
          <w:sz w:val="20"/>
          <w:szCs w:val="20"/>
        </w:rPr>
        <w:t xml:space="preserve"> hypervirulent.</w:t>
      </w:r>
    </w:p>
    <w:p w14:paraId="2D07674E" w14:textId="1FDE1DB3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  <w:r w:rsidRPr="007F2BEA">
        <w:rPr>
          <w:rFonts w:ascii="Arial" w:hAnsi="Arial" w:cs="Arial"/>
          <w:sz w:val="20"/>
          <w:szCs w:val="20"/>
        </w:rPr>
        <w:t>*</w:t>
      </w:r>
      <w:r w:rsidRPr="007F2BEA">
        <w:rPr>
          <w:rStyle w:val="Enlace"/>
          <w:rFonts w:ascii="Arial" w:hAnsi="Arial"/>
          <w:i/>
          <w:iCs/>
          <w:color w:val="000000" w:themeColor="text1"/>
          <w:sz w:val="20"/>
          <w:szCs w:val="20"/>
          <w:u w:val="none"/>
        </w:rPr>
        <w:t>K. quasipneumoniae</w:t>
      </w:r>
      <w:r w:rsidRPr="007F2BEA">
        <w:rPr>
          <w:rStyle w:val="Enlace"/>
          <w:rFonts w:ascii="Arial" w:hAnsi="Arial"/>
          <w:color w:val="000000" w:themeColor="text1"/>
          <w:sz w:val="20"/>
          <w:szCs w:val="20"/>
          <w:u w:val="none"/>
        </w:rPr>
        <w:t xml:space="preserve"> </w:t>
      </w:r>
      <w:r w:rsidRPr="007F2BE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ubsp</w:t>
      </w:r>
      <w:r w:rsidRPr="007F2BEA">
        <w:rPr>
          <w:rStyle w:val="Enlace"/>
          <w:rFonts w:ascii="Arial" w:hAnsi="Arial"/>
          <w:color w:val="000000" w:themeColor="text1"/>
          <w:sz w:val="20"/>
          <w:szCs w:val="20"/>
          <w:u w:val="none"/>
        </w:rPr>
        <w:t xml:space="preserve">. </w:t>
      </w:r>
      <w:r w:rsidRPr="007F2BEA">
        <w:rPr>
          <w:rStyle w:val="Enlace"/>
          <w:rFonts w:ascii="Arial" w:hAnsi="Arial"/>
          <w:i/>
          <w:iCs/>
          <w:color w:val="000000" w:themeColor="text1"/>
          <w:sz w:val="20"/>
          <w:szCs w:val="20"/>
          <w:u w:val="none"/>
        </w:rPr>
        <w:t>similipneumoniae</w:t>
      </w:r>
    </w:p>
    <w:p w14:paraId="013547AE" w14:textId="77777777" w:rsidR="00BA2C49" w:rsidRPr="007F2BEA" w:rsidRDefault="00BA2C49" w:rsidP="00CE0E4E">
      <w:pPr>
        <w:rPr>
          <w:rFonts w:ascii="Arial" w:hAnsi="Arial" w:cs="Arial"/>
          <w:b/>
          <w:bCs/>
        </w:rPr>
      </w:pPr>
    </w:p>
    <w:p w14:paraId="7ACCBF83" w14:textId="77777777" w:rsidR="00BA2C49" w:rsidRPr="007F2BEA" w:rsidRDefault="00BA2C49" w:rsidP="00CE0E4E">
      <w:pPr>
        <w:rPr>
          <w:rFonts w:ascii="Arial" w:hAnsi="Arial" w:cs="Arial"/>
          <w:b/>
          <w:bCs/>
        </w:rPr>
      </w:pPr>
    </w:p>
    <w:p w14:paraId="62EA2EE8" w14:textId="77777777" w:rsidR="00BA2C49" w:rsidRPr="007F2BEA" w:rsidRDefault="00BA2C49" w:rsidP="00CE0E4E">
      <w:pPr>
        <w:rPr>
          <w:rFonts w:ascii="Arial" w:hAnsi="Arial" w:cs="Arial"/>
          <w:b/>
          <w:bCs/>
        </w:rPr>
      </w:pPr>
    </w:p>
    <w:p w14:paraId="6CC59982" w14:textId="77777777" w:rsidR="00BA2C49" w:rsidRPr="007F2BEA" w:rsidRDefault="00BA2C49" w:rsidP="00CE0E4E">
      <w:pPr>
        <w:rPr>
          <w:rFonts w:ascii="Arial" w:hAnsi="Arial" w:cs="Arial"/>
          <w:b/>
          <w:bCs/>
        </w:rPr>
      </w:pPr>
    </w:p>
    <w:p w14:paraId="37298A70" w14:textId="77777777" w:rsidR="00BA2C49" w:rsidRPr="007F2BEA" w:rsidRDefault="00BA2C49" w:rsidP="00CE0E4E">
      <w:pPr>
        <w:rPr>
          <w:rFonts w:ascii="Arial" w:hAnsi="Arial" w:cs="Arial"/>
          <w:b/>
          <w:bCs/>
        </w:rPr>
      </w:pPr>
    </w:p>
    <w:p w14:paraId="4C319932" w14:textId="77777777" w:rsidR="005178B7" w:rsidRPr="007F2BEA" w:rsidRDefault="005178B7" w:rsidP="00CE0E4E">
      <w:pPr>
        <w:rPr>
          <w:rFonts w:ascii="Arial" w:hAnsi="Arial" w:cs="Arial"/>
          <w:b/>
          <w:bCs/>
        </w:rPr>
      </w:pPr>
    </w:p>
    <w:p w14:paraId="4948598C" w14:textId="77777777" w:rsidR="00BA2C49" w:rsidRPr="007F2BEA" w:rsidRDefault="00BA2C49" w:rsidP="00CE0E4E">
      <w:pPr>
        <w:rPr>
          <w:rFonts w:ascii="Arial" w:hAnsi="Arial" w:cs="Arial"/>
          <w:b/>
          <w:bCs/>
        </w:rPr>
      </w:pPr>
    </w:p>
    <w:p w14:paraId="4CA030CD" w14:textId="77777777" w:rsidR="00333EBC" w:rsidRPr="007F2BEA" w:rsidRDefault="00333EBC" w:rsidP="00C14AB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3F4C9C7" w14:textId="0DCF05C4" w:rsidR="00333EBC" w:rsidRPr="007F2BEA" w:rsidRDefault="00333EBC" w:rsidP="00C14ABF">
      <w:pPr>
        <w:rPr>
          <w:rFonts w:ascii="Arial" w:hAnsi="Arial" w:cs="Arial"/>
        </w:rPr>
      </w:pPr>
      <w:r w:rsidRPr="007F2BEA">
        <w:rPr>
          <w:rFonts w:ascii="Arial" w:hAnsi="Arial" w:cs="Arial"/>
          <w:b/>
          <w:bCs/>
        </w:rPr>
        <w:t xml:space="preserve">Supplementary Table </w:t>
      </w:r>
      <w:r w:rsidR="00BA2C49" w:rsidRPr="007F2BEA">
        <w:rPr>
          <w:rFonts w:ascii="Arial" w:hAnsi="Arial" w:cs="Arial"/>
          <w:b/>
          <w:bCs/>
        </w:rPr>
        <w:t>3</w:t>
      </w:r>
      <w:r w:rsidRPr="007F2BEA">
        <w:rPr>
          <w:rFonts w:ascii="Arial" w:hAnsi="Arial" w:cs="Arial"/>
        </w:rPr>
        <w:t xml:space="preserve">. Detailed information of pathogenicity determination, virulome and resistome of selected </w:t>
      </w:r>
      <w:r w:rsidR="00D53172" w:rsidRPr="007F2BEA">
        <w:rPr>
          <w:rFonts w:ascii="Arial" w:hAnsi="Arial" w:cs="Arial"/>
          <w:iCs/>
        </w:rPr>
        <w:t>KpSC</w:t>
      </w:r>
      <w:r w:rsidR="00D53172" w:rsidRPr="007F2BEA">
        <w:rPr>
          <w:rFonts w:ascii="Arial" w:hAnsi="Arial" w:cs="Arial"/>
        </w:rPr>
        <w:t xml:space="preserve"> </w:t>
      </w:r>
      <w:r w:rsidRPr="007F2BEA">
        <w:rPr>
          <w:rFonts w:ascii="Arial" w:hAnsi="Arial" w:cs="Arial"/>
        </w:rPr>
        <w:t>isolates</w:t>
      </w:r>
      <w:r w:rsidR="00241BCF" w:rsidRPr="007F2BEA">
        <w:rPr>
          <w:rFonts w:ascii="Arial" w:hAnsi="Arial" w:cs="Arial"/>
          <w:i/>
        </w:rPr>
        <w:t>.</w:t>
      </w:r>
    </w:p>
    <w:p w14:paraId="50ED9BDA" w14:textId="77777777" w:rsidR="00333EBC" w:rsidRPr="007F2BEA" w:rsidRDefault="00333EBC" w:rsidP="00C14ABF"/>
    <w:tbl>
      <w:tblPr>
        <w:tblW w:w="4976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803"/>
        <w:gridCol w:w="1207"/>
        <w:gridCol w:w="1036"/>
        <w:gridCol w:w="1256"/>
        <w:gridCol w:w="868"/>
        <w:gridCol w:w="1047"/>
        <w:gridCol w:w="1051"/>
        <w:gridCol w:w="1289"/>
        <w:gridCol w:w="1170"/>
        <w:gridCol w:w="1028"/>
        <w:gridCol w:w="1304"/>
        <w:gridCol w:w="823"/>
        <w:gridCol w:w="231"/>
        <w:gridCol w:w="1468"/>
        <w:gridCol w:w="2329"/>
      </w:tblGrid>
      <w:tr w:rsidR="003E1671" w:rsidRPr="007F2BEA" w14:paraId="2A7D7A0A" w14:textId="77777777" w:rsidTr="003E1671">
        <w:trPr>
          <w:trHeight w:val="544"/>
        </w:trPr>
        <w:tc>
          <w:tcPr>
            <w:tcW w:w="193" w:type="pct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680DBC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87B419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cterial Species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B9147A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77ACA9" w14:textId="54C4633D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FGE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D27B00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233" w:type="pct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699C8B3" w14:textId="246C748B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psular type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55D0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15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CBEEC3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n vivo</w:t>
            </w: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nd </w:t>
            </w:r>
            <w:r w:rsidRPr="007F2BE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n vitro</w:t>
            </w: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ssays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5FB19E" w14:textId="77777777" w:rsidR="00F24F8F" w:rsidRPr="007F2BEA" w:rsidRDefault="00F24F8F" w:rsidP="007302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D1DF534" w14:textId="072DBAFE" w:rsidR="00F24F8F" w:rsidRPr="007F2BEA" w:rsidRDefault="00F24F8F" w:rsidP="00F24F8F">
            <w:pPr>
              <w:tabs>
                <w:tab w:val="left" w:pos="417"/>
              </w:tabs>
              <w:rPr>
                <w:rFonts w:ascii="Arial" w:hAnsi="Arial" w:cs="Arial"/>
                <w:sz w:val="16"/>
                <w:szCs w:val="16"/>
              </w:rPr>
            </w:pPr>
            <w:r w:rsidRPr="007F2BEA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58A6D0" w14:textId="3926B5EC" w:rsidR="00F24F8F" w:rsidRPr="007F2BEA" w:rsidRDefault="00F24F8F" w:rsidP="007302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792B44" w14:textId="6CC3F346" w:rsidR="00F24F8F" w:rsidRPr="007F2BEA" w:rsidRDefault="00F24F8F" w:rsidP="0016333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omic analysis</w:t>
            </w:r>
          </w:p>
        </w:tc>
      </w:tr>
      <w:tr w:rsidR="003E1671" w:rsidRPr="007F2BEA" w14:paraId="1103AFC6" w14:textId="77777777" w:rsidTr="003E1671">
        <w:trPr>
          <w:trHeight w:val="1037"/>
        </w:trPr>
        <w:tc>
          <w:tcPr>
            <w:tcW w:w="1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BF9D2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FD0B5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A882C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tcBorders>
              <w:bottom w:val="single" w:sz="4" w:space="0" w:color="auto"/>
            </w:tcBorders>
          </w:tcPr>
          <w:p w14:paraId="74AD463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6C4C1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AF84D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88035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FF44B1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sz w:val="16"/>
                <w:szCs w:val="16"/>
              </w:rPr>
              <w:t>Mortality rate % (CFU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9F267B6" w14:textId="4ED3D905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dimentation assay</w:t>
            </w:r>
            <w:r w:rsidR="007F2BEA"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OD</w:t>
            </w: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600</w:t>
            </w: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81723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ronic</w:t>
            </w:r>
          </w:p>
          <w:p w14:paraId="2808155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id (</w:t>
            </w:r>
            <w:r w:rsidRPr="007F2BEA">
              <w:rPr>
                <w:rFonts w:ascii="Symbol" w:hAnsi="Symbol" w:cs="Arial"/>
                <w:b/>
                <w:bCs/>
                <w:color w:val="000000"/>
                <w:sz w:val="16"/>
                <w:szCs w:val="16"/>
              </w:rPr>
              <w:t></w:t>
            </w: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/10</w:t>
            </w: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FU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28085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rum resistanc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D3F778" w14:textId="77777777" w:rsidR="00F24F8F" w:rsidRPr="007F2BEA" w:rsidRDefault="00F24F8F" w:rsidP="00F32907">
            <w:pPr>
              <w:pStyle w:val="Normal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sz w:val="16"/>
                <w:szCs w:val="16"/>
              </w:rPr>
              <w:t>Phagocytosis (</w:t>
            </w:r>
            <w:r w:rsidRPr="007F2BEA">
              <w:rPr>
                <w:rFonts w:ascii="Arial" w:hAnsi="Arial" w:cs="Arial"/>
                <w:b/>
                <w:sz w:val="16"/>
                <w:szCs w:val="16"/>
              </w:rPr>
              <w:t>CFU/ml)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2DA236" w14:textId="57A61D1F" w:rsidR="00F24F8F" w:rsidRPr="007F2BEA" w:rsidRDefault="00F24F8F" w:rsidP="00F24F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sz w:val="16"/>
                <w:szCs w:val="16"/>
              </w:rPr>
              <w:t>Biofilm index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AC974" w14:textId="215496E5" w:rsidR="00F24F8F" w:rsidRPr="007F2BEA" w:rsidRDefault="00F24F8F" w:rsidP="00F32907">
            <w:pPr>
              <w:jc w:val="center"/>
              <w:rPr>
                <w:rFonts w:ascii="Symbol" w:hAnsi="Symbo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C9B3F3" w14:textId="48044012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2BEA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7F2BEA">
              <w:rPr>
                <w:rFonts w:ascii="Arial" w:hAnsi="Arial" w:cs="Arial"/>
                <w:b/>
                <w:bCs/>
                <w:sz w:val="16"/>
                <w:szCs w:val="16"/>
              </w:rPr>
              <w:t>-lactam</w:t>
            </w:r>
          </w:p>
          <w:p w14:paraId="220946C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sz w:val="16"/>
                <w:szCs w:val="16"/>
              </w:rPr>
              <w:t>Resistom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ECD71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2BEA">
              <w:rPr>
                <w:rFonts w:ascii="Arial" w:hAnsi="Arial" w:cs="Arial"/>
                <w:b/>
                <w:bCs/>
                <w:sz w:val="16"/>
                <w:szCs w:val="16"/>
              </w:rPr>
              <w:t>Virulome</w:t>
            </w:r>
          </w:p>
        </w:tc>
      </w:tr>
      <w:tr w:rsidR="0036027B" w:rsidRPr="007F2BEA" w14:paraId="60EB6CFA" w14:textId="77777777" w:rsidTr="0036027B">
        <w:trPr>
          <w:trHeight w:val="544"/>
        </w:trPr>
        <w:tc>
          <w:tcPr>
            <w:tcW w:w="19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DBFB4FC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3526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E8EE404" w14:textId="77777777" w:rsidR="0036027B" w:rsidRPr="007F2BEA" w:rsidRDefault="0036027B" w:rsidP="00A07928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ACE3755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2D9578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CBCB0D" w14:textId="0E290136" w:rsidR="0036027B" w:rsidRPr="007F2BEA" w:rsidRDefault="007F2BEA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ypical </w:t>
            </w:r>
            <w:r w:rsidR="0036027B"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v</w:t>
            </w:r>
            <w:r w:rsidR="00035A36"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397CE1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4787E55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D935E5F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100 (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9980DAB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293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9514AF1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5.112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EB4AFA8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Resistant</w:t>
            </w:r>
          </w:p>
        </w:tc>
        <w:tc>
          <w:tcPr>
            <w:tcW w:w="350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44C38B09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48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9AB4B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  <w:t>0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ED199D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7FC6CCF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  <w:t>SHV-19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713B1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ybtAEPSTX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irp2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ucABCD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ut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roBCN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entABCDEF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rmp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rmpA2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allABCDRS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arcC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glcKR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hyi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ceABCDEGH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clbACDEFGILOPQ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yuA</w:t>
            </w:r>
            <w:proofErr w:type="spellEnd"/>
          </w:p>
        </w:tc>
      </w:tr>
      <w:tr w:rsidR="0036027B" w:rsidRPr="002F17D7" w14:paraId="56958CA7" w14:textId="77777777" w:rsidTr="0036027B">
        <w:trPr>
          <w:trHeight w:val="544"/>
        </w:trPr>
        <w:tc>
          <w:tcPr>
            <w:tcW w:w="19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DF9A6A6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4320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D7B3480" w14:textId="77777777" w:rsidR="0036027B" w:rsidRPr="007F2BEA" w:rsidRDefault="0036027B" w:rsidP="00A07928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K. quasipneumoniae </w:t>
            </w: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ubsp.</w:t>
            </w:r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similipneumoniae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A9A0F8F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putum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3539A91" w14:textId="5AFA51B3" w:rsidR="0036027B" w:rsidRPr="007F2BEA" w:rsidRDefault="00122491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95DA0AA" w14:textId="16B5D8D2" w:rsidR="0036027B" w:rsidRPr="007F2BEA" w:rsidRDefault="00035A36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="0036027B"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v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E97A7D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30CFA5B" w14:textId="586DB892" w:rsidR="0036027B" w:rsidRPr="007F2BEA" w:rsidRDefault="00035A36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  <w:r w:rsidRPr="007F2BEA">
              <w:rPr>
                <w:rFonts w:cs="Arial"/>
                <w:sz w:val="16"/>
                <w:szCs w:val="16"/>
              </w:rPr>
              <w:t>o applied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3ED52F3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293D83E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687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CDBA38E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64.7758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11E610A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Resistant</w:t>
            </w:r>
          </w:p>
        </w:tc>
        <w:tc>
          <w:tcPr>
            <w:tcW w:w="350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157DB066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504E3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  <w:t>0.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F9250D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60F1A20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  <w:t>OKP-B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9EC29" w14:textId="77777777" w:rsidR="0036027B" w:rsidRPr="007F2BEA" w:rsidRDefault="0036027B" w:rsidP="00A079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cABCD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t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roBCN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entABCDEF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rmp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, rmpA2</w:t>
            </w:r>
          </w:p>
        </w:tc>
      </w:tr>
      <w:tr w:rsidR="003E1671" w:rsidRPr="002F17D7" w14:paraId="754598B1" w14:textId="77777777" w:rsidTr="0036027B">
        <w:trPr>
          <w:trHeight w:val="544"/>
        </w:trPr>
        <w:tc>
          <w:tcPr>
            <w:tcW w:w="19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57AF76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4313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972E8C9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8595F3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Wound secretion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7A63538" w14:textId="501D1BE4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546B6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v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A921E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85E8A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999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23AB9F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100 (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1FDF3A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85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679383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73.3756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6E7B1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Resistant</w:t>
            </w:r>
          </w:p>
        </w:tc>
        <w:tc>
          <w:tcPr>
            <w:tcW w:w="350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6073C9A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9881A" w14:textId="1C609AEA" w:rsidR="00294FFF" w:rsidRPr="007F2BEA" w:rsidRDefault="00294FFF" w:rsidP="00294FFF">
            <w:pPr>
              <w:jc w:val="center"/>
              <w:rPr>
                <w:rFonts w:ascii="Arial" w:hAnsi="Arial" w:cs="Arial"/>
                <w:sz w:val="15"/>
                <w:szCs w:val="15"/>
                <w:lang w:val="es-ES"/>
              </w:rPr>
            </w:pPr>
            <w:r w:rsidRPr="007F2BEA">
              <w:rPr>
                <w:rFonts w:ascii="Arial" w:hAnsi="Arial" w:cs="Arial"/>
                <w:sz w:val="15"/>
                <w:szCs w:val="15"/>
                <w:lang w:val="es-ES"/>
              </w:rPr>
              <w:t>0</w:t>
            </w:r>
            <w:r w:rsidRPr="007F2BEA">
              <w:rPr>
                <w:sz w:val="15"/>
                <w:szCs w:val="15"/>
                <w:lang w:val="es-ES"/>
              </w:rPr>
              <w:t>.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67804C" w14:textId="02B4D55A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50B4E3A" w14:textId="2CAF5BF5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  <w:t>SHV-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4E302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ybtAEPSTX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 irp2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cABCD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t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roBCN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entABCDEF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kfuABC</w:t>
            </w:r>
            <w:proofErr w:type="spellEnd"/>
          </w:p>
        </w:tc>
      </w:tr>
      <w:tr w:rsidR="003E1671" w:rsidRPr="007F2BEA" w14:paraId="4D91E21C" w14:textId="77777777" w:rsidTr="0036027B">
        <w:trPr>
          <w:trHeight w:val="544"/>
        </w:trPr>
        <w:tc>
          <w:tcPr>
            <w:tcW w:w="193" w:type="pct"/>
            <w:tcBorders>
              <w:top w:val="nil"/>
            </w:tcBorders>
            <w:shd w:val="clear" w:color="000000" w:fill="FFFFFF"/>
            <w:vAlign w:val="center"/>
          </w:tcPr>
          <w:p w14:paraId="09FFBDC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4660</w:t>
            </w:r>
          </w:p>
        </w:tc>
        <w:tc>
          <w:tcPr>
            <w:tcW w:w="484" w:type="pct"/>
            <w:tcBorders>
              <w:top w:val="nil"/>
            </w:tcBorders>
            <w:shd w:val="clear" w:color="000000" w:fill="FFFFFF"/>
            <w:vAlign w:val="center"/>
          </w:tcPr>
          <w:p w14:paraId="331F6DE8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tcBorders>
              <w:top w:val="nil"/>
            </w:tcBorders>
            <w:shd w:val="clear" w:color="000000" w:fill="FFFFFF"/>
            <w:vAlign w:val="center"/>
          </w:tcPr>
          <w:p w14:paraId="57C81A1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Ascites</w:t>
            </w:r>
          </w:p>
        </w:tc>
        <w:tc>
          <w:tcPr>
            <w:tcW w:w="278" w:type="pct"/>
            <w:tcBorders>
              <w:top w:val="nil"/>
            </w:tcBorders>
            <w:shd w:val="clear" w:color="000000" w:fill="FFFFFF"/>
            <w:vAlign w:val="center"/>
          </w:tcPr>
          <w:p w14:paraId="1968A388" w14:textId="7CD5ED39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tcBorders>
              <w:top w:val="nil"/>
            </w:tcBorders>
            <w:shd w:val="clear" w:color="000000" w:fill="FFFFFF"/>
            <w:vAlign w:val="center"/>
          </w:tcPr>
          <w:p w14:paraId="5E5648B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v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vAlign w:val="center"/>
          </w:tcPr>
          <w:p w14:paraId="2F31343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2</w:t>
            </w:r>
          </w:p>
        </w:tc>
        <w:tc>
          <w:tcPr>
            <w:tcW w:w="281" w:type="pct"/>
            <w:tcBorders>
              <w:top w:val="nil"/>
            </w:tcBorders>
            <w:shd w:val="clear" w:color="000000" w:fill="FFFFFF"/>
            <w:vAlign w:val="center"/>
          </w:tcPr>
          <w:p w14:paraId="0DAC9BE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282" w:type="pct"/>
            <w:tcBorders>
              <w:top w:val="nil"/>
            </w:tcBorders>
            <w:shd w:val="clear" w:color="000000" w:fill="FFFFFF"/>
            <w:vAlign w:val="center"/>
          </w:tcPr>
          <w:p w14:paraId="31E61E8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il"/>
            </w:tcBorders>
            <w:shd w:val="clear" w:color="000000" w:fill="FFFFFF"/>
            <w:vAlign w:val="center"/>
          </w:tcPr>
          <w:p w14:paraId="642CDAB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7CF332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667</w:t>
            </w:r>
          </w:p>
          <w:p w14:paraId="52EA8AD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</w:tcBorders>
            <w:shd w:val="clear" w:color="000000" w:fill="FFFFFF"/>
            <w:vAlign w:val="center"/>
          </w:tcPr>
          <w:p w14:paraId="0ADCC62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54.4843</w:t>
            </w:r>
          </w:p>
        </w:tc>
        <w:tc>
          <w:tcPr>
            <w:tcW w:w="276" w:type="pct"/>
            <w:tcBorders>
              <w:top w:val="nil"/>
            </w:tcBorders>
            <w:shd w:val="clear" w:color="000000" w:fill="FFFFFF"/>
            <w:vAlign w:val="center"/>
          </w:tcPr>
          <w:p w14:paraId="52AB7A0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Resistant</w:t>
            </w:r>
          </w:p>
        </w:tc>
        <w:tc>
          <w:tcPr>
            <w:tcW w:w="350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1776061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57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10EA8" w14:textId="06BE0D88" w:rsidR="00F24F8F" w:rsidRPr="007F2BEA" w:rsidRDefault="00294FFF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8F6180" w14:textId="6197464E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25D35647" w14:textId="43B1C996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1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37A199B1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,</w:t>
            </w:r>
          </w:p>
        </w:tc>
      </w:tr>
      <w:tr w:rsidR="003E1671" w:rsidRPr="002F17D7" w14:paraId="711C6F5A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709C189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4731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2F6889EA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shd w:val="clear" w:color="000000" w:fill="FFFFFF"/>
            <w:vAlign w:val="center"/>
          </w:tcPr>
          <w:p w14:paraId="587F91E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putum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310C1D3C" w14:textId="35FAA269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38CA5EF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v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46AAE1B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2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24A2AA4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999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0F6A925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100 (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067C46A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8AF5FF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423</w:t>
            </w:r>
          </w:p>
          <w:p w14:paraId="2B0164C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14" w:type="pct"/>
            <w:shd w:val="clear" w:color="000000" w:fill="FFFFFF"/>
            <w:vAlign w:val="center"/>
          </w:tcPr>
          <w:p w14:paraId="6F838B7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67.6366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248A536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Resistant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69ADB9E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486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7B868" w14:textId="70C5F993" w:rsidR="00F24F8F" w:rsidRPr="007F2BEA" w:rsidRDefault="00294FFF" w:rsidP="00294FFF">
            <w:pPr>
              <w:jc w:val="center"/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BB87B2" w14:textId="234C0139" w:rsidR="00F24F8F" w:rsidRPr="007F2BEA" w:rsidRDefault="00F24F8F" w:rsidP="00F32907">
            <w:pPr>
              <w:jc w:val="center"/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48C0E06D" w14:textId="159C3575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  <w:t>SHV-1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A6EA0D2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ybtAEPSTX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 irp2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cABCD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t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roBCN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entABCDEF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kfuABC</w:t>
            </w:r>
            <w:proofErr w:type="spellEnd"/>
          </w:p>
        </w:tc>
      </w:tr>
      <w:tr w:rsidR="003E1671" w:rsidRPr="002F17D7" w14:paraId="6540F289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6AE8D27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4682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00DE37E9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shd w:val="clear" w:color="000000" w:fill="FFFFFF"/>
            <w:vAlign w:val="center"/>
          </w:tcPr>
          <w:p w14:paraId="681386B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5022EBC0" w14:textId="6B3575FA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66BAF393" w14:textId="7F2AA13E" w:rsidR="00F24F8F" w:rsidRPr="007F2BEA" w:rsidRDefault="007F2BEA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ypical </w:t>
            </w:r>
            <w:r w:rsidR="00F24F8F"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v</w:t>
            </w:r>
            <w:r w:rsidR="00035A36"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2D1F2B8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2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1FD61E8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745D1EB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100 (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1A5A1F8E" w14:textId="76047F26" w:rsidR="00F24F8F" w:rsidRPr="007F2BEA" w:rsidRDefault="00F24F8F" w:rsidP="00294FF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286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0E793E4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21.7937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5C575D1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Resistant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1E9B551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475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56922" w14:textId="093A4ECE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.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E92350" w14:textId="2FCA394F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481CE285" w14:textId="4951885D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3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72AEFDF" w14:textId="488EA19C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ybtAEPSTX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 irp2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cABCD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t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roBCN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entABCDEF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rmp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mceABCDEGH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kfuABC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fyuA</w:t>
            </w:r>
            <w:proofErr w:type="spellEnd"/>
          </w:p>
        </w:tc>
      </w:tr>
      <w:tr w:rsidR="003E1671" w:rsidRPr="002F17D7" w14:paraId="66BFFF92" w14:textId="77777777" w:rsidTr="00294FFF">
        <w:trPr>
          <w:trHeight w:val="544"/>
        </w:trPr>
        <w:tc>
          <w:tcPr>
            <w:tcW w:w="193" w:type="pct"/>
            <w:tcBorders>
              <w:bottom w:val="nil"/>
            </w:tcBorders>
            <w:shd w:val="clear" w:color="000000" w:fill="FFFFFF"/>
            <w:vAlign w:val="center"/>
          </w:tcPr>
          <w:p w14:paraId="4C14A15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3801</w:t>
            </w:r>
          </w:p>
        </w:tc>
        <w:tc>
          <w:tcPr>
            <w:tcW w:w="484" w:type="pct"/>
            <w:tcBorders>
              <w:bottom w:val="nil"/>
            </w:tcBorders>
            <w:shd w:val="clear" w:color="000000" w:fill="FFFFFF"/>
            <w:vAlign w:val="center"/>
          </w:tcPr>
          <w:p w14:paraId="4E7E7D24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tcBorders>
              <w:bottom w:val="nil"/>
            </w:tcBorders>
            <w:shd w:val="clear" w:color="000000" w:fill="FFFFFF"/>
            <w:vAlign w:val="center"/>
          </w:tcPr>
          <w:p w14:paraId="6593B58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Eye secretion</w:t>
            </w:r>
          </w:p>
        </w:tc>
        <w:tc>
          <w:tcPr>
            <w:tcW w:w="278" w:type="pct"/>
            <w:tcBorders>
              <w:bottom w:val="nil"/>
            </w:tcBorders>
            <w:shd w:val="clear" w:color="000000" w:fill="FFFFFF"/>
            <w:vAlign w:val="center"/>
          </w:tcPr>
          <w:p w14:paraId="6EA8DC81" w14:textId="7CFBDDDF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tcBorders>
              <w:bottom w:val="nil"/>
            </w:tcBorders>
            <w:shd w:val="clear" w:color="000000" w:fill="FFFFFF"/>
            <w:vAlign w:val="center"/>
          </w:tcPr>
          <w:p w14:paraId="5F202B7C" w14:textId="753008F0" w:rsidR="00F24F8F" w:rsidRPr="007F2BEA" w:rsidRDefault="007F2BEA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ypical </w:t>
            </w:r>
            <w:r w:rsidR="00F24F8F"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v</w:t>
            </w:r>
            <w:r w:rsidR="00035A36"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3" w:type="pct"/>
            <w:tcBorders>
              <w:bottom w:val="nil"/>
            </w:tcBorders>
            <w:shd w:val="clear" w:color="000000" w:fill="FFFFFF"/>
            <w:vAlign w:val="center"/>
          </w:tcPr>
          <w:p w14:paraId="7031202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2</w:t>
            </w:r>
          </w:p>
        </w:tc>
        <w:tc>
          <w:tcPr>
            <w:tcW w:w="281" w:type="pct"/>
            <w:tcBorders>
              <w:bottom w:val="nil"/>
            </w:tcBorders>
            <w:shd w:val="clear" w:color="000000" w:fill="FFFFFF"/>
            <w:vAlign w:val="center"/>
          </w:tcPr>
          <w:p w14:paraId="27ABEF9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999</w:t>
            </w:r>
          </w:p>
        </w:tc>
        <w:tc>
          <w:tcPr>
            <w:tcW w:w="282" w:type="pct"/>
            <w:tcBorders>
              <w:bottom w:val="nil"/>
            </w:tcBorders>
            <w:shd w:val="clear" w:color="000000" w:fill="FFFFFF"/>
            <w:vAlign w:val="center"/>
          </w:tcPr>
          <w:p w14:paraId="0A12F86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bottom w:val="nil"/>
            </w:tcBorders>
            <w:shd w:val="clear" w:color="000000" w:fill="FFFFFF"/>
            <w:vAlign w:val="center"/>
          </w:tcPr>
          <w:p w14:paraId="14D14A8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C24400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235</w:t>
            </w:r>
          </w:p>
          <w:p w14:paraId="55BA495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14" w:type="pct"/>
            <w:tcBorders>
              <w:bottom w:val="nil"/>
            </w:tcBorders>
            <w:shd w:val="clear" w:color="000000" w:fill="FFFFFF"/>
            <w:vAlign w:val="center"/>
          </w:tcPr>
          <w:p w14:paraId="669BF91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3.3997</w:t>
            </w:r>
          </w:p>
        </w:tc>
        <w:tc>
          <w:tcPr>
            <w:tcW w:w="276" w:type="pct"/>
            <w:tcBorders>
              <w:bottom w:val="nil"/>
            </w:tcBorders>
            <w:shd w:val="clear" w:color="000000" w:fill="FFFFFF"/>
            <w:vAlign w:val="center"/>
          </w:tcPr>
          <w:p w14:paraId="08B02F4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bottom w:val="nil"/>
              <w:right w:val="nil"/>
            </w:tcBorders>
            <w:shd w:val="clear" w:color="000000" w:fill="FFFFFF"/>
            <w:vAlign w:val="center"/>
          </w:tcPr>
          <w:p w14:paraId="6A120ED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587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1FBF2" w14:textId="602C65DB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.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AC82D8" w14:textId="40A9111A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  <w:bottom w:val="nil"/>
            </w:tcBorders>
            <w:shd w:val="clear" w:color="000000" w:fill="FFFFFF"/>
            <w:vAlign w:val="center"/>
          </w:tcPr>
          <w:p w14:paraId="51D0C884" w14:textId="2D705D00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s-ES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11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vAlign w:val="center"/>
          </w:tcPr>
          <w:p w14:paraId="51A94B71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ybtAEPSTX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 irp2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cABCD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ut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iroBCN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entABCDEF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 xml:space="preserve">, </w:t>
            </w:r>
            <w:proofErr w:type="spellStart"/>
            <w:proofErr w:type="gram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kvgA,</w:t>
            </w:r>
            <w:r w:rsidRPr="007F2BEA"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s-ES"/>
              </w:rPr>
              <w:t>rmpA</w:t>
            </w:r>
            <w:proofErr w:type="spellEnd"/>
            <w:proofErr w:type="gramEnd"/>
          </w:p>
        </w:tc>
      </w:tr>
      <w:tr w:rsidR="003E1671" w:rsidRPr="007F2BEA" w14:paraId="45A08D6E" w14:textId="77777777" w:rsidTr="00294FFF">
        <w:trPr>
          <w:trHeight w:val="544"/>
        </w:trPr>
        <w:tc>
          <w:tcPr>
            <w:tcW w:w="19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1F967F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478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173CE9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E8894F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C82EF6" w14:textId="657B9CFC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BE5BA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mv-</w:t>
            </w:r>
            <w:r w:rsidRPr="007F2BEA">
              <w:rPr>
                <w:rFonts w:ascii="Arial" w:hAnsi="Arial" w:cs="Arial"/>
                <w:sz w:val="16"/>
                <w:szCs w:val="16"/>
              </w:rPr>
              <w:t>like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CFBA3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54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26A21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53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424764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60 (3x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5D9CD7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507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AD3CD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59.3274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046E8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Resistant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91224F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4306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7697D" w14:textId="7924D587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286A9" w14:textId="29485B68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7821CADC" w14:textId="75AF9B3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1, TEM-1, CTX-M-1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048AA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,</w:t>
            </w:r>
            <w:r w:rsidRPr="007F2BEA">
              <w:rPr>
                <w:rFonts w:cs="Arial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ut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09A28250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3B5E8F7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4346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35B2FEFB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shd w:val="clear" w:color="000000" w:fill="FFFFFF"/>
            <w:vAlign w:val="center"/>
          </w:tcPr>
          <w:p w14:paraId="2EECBDD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4B3BFF6E" w14:textId="52425BD1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57C2F16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mv-</w:t>
            </w:r>
            <w:r w:rsidRPr="007F2BEA">
              <w:rPr>
                <w:rFonts w:ascii="Arial" w:hAnsi="Arial" w:cs="Arial"/>
                <w:sz w:val="16"/>
                <w:szCs w:val="16"/>
              </w:rPr>
              <w:t>like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6CB30EF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102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2C514BA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45D03B8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3x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60889F8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354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745CF70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24.8206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2D7E94F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6C25F9D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993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2B58C" w14:textId="15306A14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141D5D" w14:textId="63C6CFE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07EE575E" w14:textId="495500FF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28, TEM-1, CTX-M-15, OXA-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9A75B5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ut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743DE32E" w14:textId="77777777" w:rsidTr="00294FFF">
        <w:trPr>
          <w:trHeight w:val="544"/>
        </w:trPr>
        <w:tc>
          <w:tcPr>
            <w:tcW w:w="193" w:type="pct"/>
            <w:tcBorders>
              <w:bottom w:val="nil"/>
            </w:tcBorders>
            <w:shd w:val="clear" w:color="000000" w:fill="FFFFFF"/>
            <w:vAlign w:val="center"/>
          </w:tcPr>
          <w:p w14:paraId="3A6DFD9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4636</w:t>
            </w:r>
          </w:p>
        </w:tc>
        <w:tc>
          <w:tcPr>
            <w:tcW w:w="484" w:type="pct"/>
            <w:tcBorders>
              <w:bottom w:val="nil"/>
            </w:tcBorders>
            <w:shd w:val="clear" w:color="000000" w:fill="FFFFFF"/>
            <w:vAlign w:val="center"/>
          </w:tcPr>
          <w:p w14:paraId="28A5A0F5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tcBorders>
              <w:bottom w:val="nil"/>
            </w:tcBorders>
            <w:shd w:val="clear" w:color="000000" w:fill="FFFFFF"/>
            <w:vAlign w:val="center"/>
          </w:tcPr>
          <w:p w14:paraId="751CA57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278" w:type="pct"/>
            <w:tcBorders>
              <w:bottom w:val="nil"/>
            </w:tcBorders>
            <w:shd w:val="clear" w:color="000000" w:fill="FFFFFF"/>
            <w:vAlign w:val="center"/>
          </w:tcPr>
          <w:p w14:paraId="670433CC" w14:textId="56C94CD2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tcBorders>
              <w:bottom w:val="nil"/>
            </w:tcBorders>
            <w:shd w:val="clear" w:color="000000" w:fill="FFFFFF"/>
            <w:vAlign w:val="center"/>
          </w:tcPr>
          <w:p w14:paraId="2743FF1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mv-</w:t>
            </w:r>
            <w:r w:rsidRPr="007F2BEA">
              <w:rPr>
                <w:rFonts w:ascii="Arial" w:hAnsi="Arial" w:cs="Arial"/>
                <w:sz w:val="16"/>
                <w:szCs w:val="16"/>
              </w:rPr>
              <w:t>like</w:t>
            </w:r>
          </w:p>
        </w:tc>
        <w:tc>
          <w:tcPr>
            <w:tcW w:w="233" w:type="pct"/>
            <w:tcBorders>
              <w:bottom w:val="nil"/>
            </w:tcBorders>
            <w:shd w:val="clear" w:color="000000" w:fill="FFFFFF"/>
            <w:vAlign w:val="center"/>
          </w:tcPr>
          <w:p w14:paraId="769DD0F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24</w:t>
            </w:r>
          </w:p>
        </w:tc>
        <w:tc>
          <w:tcPr>
            <w:tcW w:w="281" w:type="pct"/>
            <w:tcBorders>
              <w:bottom w:val="nil"/>
            </w:tcBorders>
            <w:shd w:val="clear" w:color="000000" w:fill="FFFFFF"/>
            <w:vAlign w:val="center"/>
          </w:tcPr>
          <w:p w14:paraId="1F67B6F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282" w:type="pct"/>
            <w:tcBorders>
              <w:bottom w:val="nil"/>
            </w:tcBorders>
            <w:shd w:val="clear" w:color="000000" w:fill="FFFFFF"/>
            <w:vAlign w:val="center"/>
          </w:tcPr>
          <w:p w14:paraId="68E2934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3x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bottom w:val="nil"/>
            </w:tcBorders>
            <w:shd w:val="clear" w:color="000000" w:fill="FFFFFF"/>
            <w:vAlign w:val="center"/>
          </w:tcPr>
          <w:p w14:paraId="573895B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808</w:t>
            </w:r>
          </w:p>
        </w:tc>
        <w:tc>
          <w:tcPr>
            <w:tcW w:w="314" w:type="pct"/>
            <w:tcBorders>
              <w:bottom w:val="nil"/>
            </w:tcBorders>
            <w:shd w:val="clear" w:color="000000" w:fill="FFFFFF"/>
            <w:vAlign w:val="center"/>
          </w:tcPr>
          <w:p w14:paraId="30D514B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45.8969</w:t>
            </w:r>
          </w:p>
        </w:tc>
        <w:tc>
          <w:tcPr>
            <w:tcW w:w="276" w:type="pct"/>
            <w:tcBorders>
              <w:bottom w:val="nil"/>
            </w:tcBorders>
            <w:shd w:val="clear" w:color="000000" w:fill="FFFFFF"/>
            <w:vAlign w:val="center"/>
          </w:tcPr>
          <w:p w14:paraId="79881B3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bottom w:val="nil"/>
              <w:right w:val="nil"/>
            </w:tcBorders>
            <w:shd w:val="clear" w:color="000000" w:fill="FFFFFF"/>
            <w:vAlign w:val="center"/>
          </w:tcPr>
          <w:p w14:paraId="75885D4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58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776973" w14:textId="6E48B765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14B3DA" w14:textId="179B938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  <w:bottom w:val="nil"/>
            </w:tcBorders>
            <w:shd w:val="clear" w:color="000000" w:fill="FFFFFF"/>
            <w:vAlign w:val="center"/>
          </w:tcPr>
          <w:p w14:paraId="0B6E457B" w14:textId="67B753BF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1, TEM-1, CTX-M-15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vAlign w:val="center"/>
          </w:tcPr>
          <w:p w14:paraId="206C4272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ybtAEPSTX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irp2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yu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552DF751" w14:textId="77777777" w:rsidTr="00294FFF">
        <w:trPr>
          <w:trHeight w:val="662"/>
        </w:trPr>
        <w:tc>
          <w:tcPr>
            <w:tcW w:w="19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5415EC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4671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7DD2CD7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B0E115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5BB28C5" w14:textId="039503B6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817C6F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hmv-</w:t>
            </w:r>
            <w:r w:rsidRPr="007F2BEA">
              <w:rPr>
                <w:rFonts w:ascii="Arial" w:hAnsi="Arial" w:cs="Arial"/>
                <w:sz w:val="16"/>
                <w:szCs w:val="16"/>
              </w:rPr>
              <w:t>like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338AA7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KL139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FEFEAE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469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21258D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3x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4E6CBD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421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52665C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8.7444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D1C358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3E3D9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754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0EEA37" w14:textId="5F0956F3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A78BC4" w14:textId="6E153E96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4CE3AAD" w14:textId="5844C0DC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1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ADD0C0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ut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62F764C3" w14:textId="77777777" w:rsidTr="00294FFF">
        <w:trPr>
          <w:trHeight w:val="426"/>
        </w:trPr>
        <w:tc>
          <w:tcPr>
            <w:tcW w:w="19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75C6A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704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452C18B" w14:textId="06BC146B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D7D94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Blood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4B71BD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A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FB4A10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93A9F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27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EED648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39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436F84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0 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(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BE0403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0D730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2.4215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037C1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BD157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825,00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6C4B4D" w14:textId="3820D7F3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0.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7EDEBB" w14:textId="173C2536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40ED4129" w14:textId="16A9C1DC" w:rsidR="00F24F8F" w:rsidRPr="007F2BEA" w:rsidRDefault="00F24F8F" w:rsidP="00F32907">
            <w:pPr>
              <w:jc w:val="center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SHV-67, TEM-1, CTX-M-15, OXA-1, OXA-232, NDM-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98DF2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proofErr w:type="gram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,entB</w:t>
            </w:r>
            <w:proofErr w:type="spellEnd"/>
            <w:proofErr w:type="gram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33ADEC7A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47E1839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lastRenderedPageBreak/>
              <w:t>13861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318280F7" w14:textId="6832CC71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769A4B4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Urine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18471B4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A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7AEDE12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12E4ADF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27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69F32AD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392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30C0080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0 </w:t>
            </w: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51FFA5D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25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5789172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4149C69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350" w:type="pct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4653D0F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B6B99" w14:textId="7A88178E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ND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647661" w14:textId="4A91BC23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18846C39" w14:textId="63335C30" w:rsidR="00F24F8F" w:rsidRPr="007F2BEA" w:rsidRDefault="00F24F8F" w:rsidP="00F32907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SHV-67, TEM-1, CTX-M-15, OXA-1, NDM-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388E0A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Cs/>
                <w:color w:val="000000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,</w:t>
            </w:r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1342F584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3255CBC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13862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20785C41" w14:textId="55E7CC82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4477E8D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Secretion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472CD8B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A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1E830FC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2500B4E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27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2728246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392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4A098F9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0 </w:t>
            </w: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6BD727B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22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381C763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BEA">
              <w:rPr>
                <w:rFonts w:ascii="Arial" w:hAnsi="Arial" w:cs="Arial"/>
                <w:sz w:val="16"/>
                <w:szCs w:val="16"/>
              </w:rPr>
              <w:t>12.9148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36F0263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35F7376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508,3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03817" w14:textId="21DD466F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0.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71A7EE" w14:textId="098BA11B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6815CE1F" w14:textId="5D1E3204" w:rsidR="00F24F8F" w:rsidRPr="007F2BEA" w:rsidRDefault="00F24F8F" w:rsidP="00F32907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SHV-67, TEM-1, CTX-M-15, OXA-1, NDM-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7917BB1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Cs/>
                <w:color w:val="000000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,</w:t>
            </w:r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13792E04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0AD195F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13863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25738D89" w14:textId="034DACB8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5D0981F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Secretion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50CB6EE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A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276A075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29A80DF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27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2F2B83A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392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3366AB3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 (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04C2EEA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03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454AC48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BEA">
              <w:rPr>
                <w:rFonts w:ascii="Arial" w:hAnsi="Arial" w:cs="Arial"/>
                <w:sz w:val="16"/>
                <w:szCs w:val="16"/>
              </w:rPr>
              <w:t>10.4933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60614D0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0FD5AA7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84466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C59D4F" w14:textId="4B6F6790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0.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2D283C" w14:textId="1F649570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12F865CE" w14:textId="2544458E" w:rsidR="00F24F8F" w:rsidRPr="007F2BEA" w:rsidRDefault="00F24F8F" w:rsidP="00F32907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SHV-67, TEM-1, CTX-M-15, OXA-1, NDM-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E663E84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Cs/>
                <w:color w:val="000000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,</w:t>
            </w:r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6A5FC657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2AE6FDA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14669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7A9EFF2F" w14:textId="5A18C515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40B09B6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Urine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52464C2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A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6DE3710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497491C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27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180976F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392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3E254B8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0 </w:t>
            </w: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37D0430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44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4BA939F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BEA">
              <w:rPr>
                <w:rFonts w:ascii="Arial" w:hAnsi="Arial" w:cs="Arial"/>
                <w:sz w:val="16"/>
                <w:szCs w:val="16"/>
              </w:rPr>
              <w:t>4.4395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3621965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4190763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28733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7C8A2" w14:textId="4DC532DA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0.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765C53" w14:textId="6830E5AB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5E151A0A" w14:textId="2A6D62DC" w:rsidR="00F24F8F" w:rsidRPr="007F2BEA" w:rsidRDefault="00F24F8F" w:rsidP="00F32907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SHV-67, TEM-1, CTX-M-15, OXA-1, NDM-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A94D296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Cs/>
                <w:color w:val="000000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,</w:t>
            </w:r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1FF6A066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7748EF7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5166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4418803A" w14:textId="3D9A0E06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7AFC079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Urine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31BCE40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3683EFA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7E8CB13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15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7677F1A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340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727FAAE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0 (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26CC422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211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05128AB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.0269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336153D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37D96CF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0500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732B9" w14:textId="11E5FBD7" w:rsidR="00F24F8F" w:rsidRPr="007F2BEA" w:rsidRDefault="00D33518" w:rsidP="00294F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  <w:lang w:val="en-US"/>
              </w:rPr>
              <w:t>1.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31EA81" w14:textId="7508BDD3" w:rsidR="00F24F8F" w:rsidRPr="007F2BEA" w:rsidRDefault="00F24F8F" w:rsidP="00F329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2B370D9D" w14:textId="74C0C426" w:rsidR="00F24F8F" w:rsidRPr="007F2BEA" w:rsidRDefault="00F24F8F" w:rsidP="00F329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  <w:lang w:val="en-US"/>
              </w:rPr>
              <w:t>SHV-182, TEM-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A12027E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737BB49E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53742FD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7034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2B5CFDB7" w14:textId="04373D88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297E137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Blood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64BCDE9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3CB35EE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484DACC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74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66E9F96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258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3910C2B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 (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530B0DC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278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6A1D15B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5.852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78D7CA3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0974FED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8250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FE19A" w14:textId="21431042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Pr="007F2BEA">
              <w:rPr>
                <w:rFonts w:ascii="Arial" w:hAnsi="Arial" w:cs="Arial"/>
                <w:sz w:val="15"/>
                <w:szCs w:val="15"/>
              </w:rPr>
              <w:t>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D34FC2" w14:textId="7111D2C6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6862332F" w14:textId="6FFE24B6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SHV-12, </w:t>
            </w:r>
          </w:p>
          <w:p w14:paraId="1A52762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OXA-9, KPC-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8C8FF6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23DFDC6B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6BCD12F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14657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355CD05D" w14:textId="3B4FECAB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44B262C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Urine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0A83D10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7DF6822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74EC347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12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24A57D5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3998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7BC650C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02163B9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79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29F8BA0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.2287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4605F59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6DAB782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15233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77165" w14:textId="07B13F6B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0</w:t>
            </w:r>
            <w:r w:rsidRPr="007F2BEA">
              <w:rPr>
                <w:rFonts w:ascii="Arial" w:hAnsi="Arial" w:cs="Arial"/>
                <w:kern w:val="24"/>
                <w:sz w:val="15"/>
                <w:szCs w:val="15"/>
              </w:rPr>
              <w:t>.0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DAAEAD" w14:textId="690EAB88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662E136A" w14:textId="5CA77FB2" w:rsidR="00F24F8F" w:rsidRPr="007F2BEA" w:rsidRDefault="00F24F8F" w:rsidP="00F32907">
            <w:pPr>
              <w:jc w:val="center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SHV-44, TEM-1, CTX-M-1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0ABA4D9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26DBE4F6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5E17C89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13193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51763865" w14:textId="682DACED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3F5E4CB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1FB2C48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282A4F0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7A268D2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102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34028B5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3227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60A8E8B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4AF4995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239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24AB3E7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8.0717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5887A32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668C210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213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9BBA1" w14:textId="4BC251EE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0</w:t>
            </w:r>
            <w:r w:rsidRPr="007F2BEA">
              <w:rPr>
                <w:rFonts w:ascii="Arial" w:hAnsi="Arial" w:cs="Arial"/>
                <w:kern w:val="24"/>
                <w:sz w:val="15"/>
                <w:szCs w:val="15"/>
              </w:rPr>
              <w:t>.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E16A9D" w14:textId="4E262C99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28DB28E3" w14:textId="006BE29E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SHV-28, TEM-1, CTX-M-1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ABC5A2A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,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1811FC7C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5CEB73D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bCs/>
                <w:sz w:val="16"/>
                <w:szCs w:val="16"/>
              </w:rPr>
              <w:t>6296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4FC76A46" w14:textId="1ECAE130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3044EC9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5F359C5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26BCCCD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340B364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24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2D2D803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459D33B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3AD6F7D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95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63EE913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524638A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  <w:r w:rsidRPr="007F2BEA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6AF8760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3EB40B" w14:textId="0DC07EE4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N</w:t>
            </w:r>
            <w:r w:rsidRPr="007F2BEA">
              <w:rPr>
                <w:rFonts w:ascii="Arial" w:hAnsi="Arial" w:cs="Arial"/>
                <w:kern w:val="24"/>
                <w:sz w:val="15"/>
                <w:szCs w:val="15"/>
              </w:rPr>
              <w:t>D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05AFF0" w14:textId="23EFE55C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58D49AB8" w14:textId="73C3F11C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SHV-1, OXA-23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F407D40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,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4575DD5E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050FDAA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bCs/>
                <w:sz w:val="16"/>
                <w:szCs w:val="16"/>
              </w:rPr>
              <w:t>13576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4C449FBF" w14:textId="201A11BE" w:rsidR="00F24F8F" w:rsidRPr="007F2BEA" w:rsidRDefault="00F24F8F" w:rsidP="00F3290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 xml:space="preserve">K.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es-ES_tradnl"/>
              </w:rPr>
              <w:t>pneumoniae</w:t>
            </w:r>
            <w:r w:rsidRPr="007F2BEA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24" w:type="pct"/>
            <w:shd w:val="clear" w:color="000000" w:fill="FFFFFF"/>
            <w:vAlign w:val="center"/>
          </w:tcPr>
          <w:p w14:paraId="7FB1431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Secretion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4E68C2D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2407B65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56EB8B6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KL58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254F360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1017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6AD75A1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62A8181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32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65B2292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7EE20A2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  <w:r w:rsidRPr="007F2BEA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40AD12A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95CF7F" w14:textId="5DE8373A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N</w:t>
            </w:r>
            <w:r w:rsidRPr="007F2BEA">
              <w:rPr>
                <w:rFonts w:ascii="Arial" w:hAnsi="Arial" w:cs="Arial"/>
                <w:kern w:val="24"/>
                <w:sz w:val="15"/>
                <w:szCs w:val="15"/>
              </w:rPr>
              <w:t>D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9B59A4" w14:textId="118DD7A0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4AB05978" w14:textId="583B7243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kern w:val="24"/>
                <w:sz w:val="15"/>
                <w:szCs w:val="15"/>
              </w:rPr>
              <w:t>SHV-11, CTX-M-15, OXA-23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A652629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,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6A22DA0B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55BA3D42" w14:textId="79FC2A71" w:rsidR="00F24F8F" w:rsidRPr="007F2BEA" w:rsidRDefault="00F24F8F" w:rsidP="000350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9459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64CCEC35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shd w:val="clear" w:color="000000" w:fill="FFFFFF"/>
            <w:vAlign w:val="center"/>
          </w:tcPr>
          <w:p w14:paraId="248EA84A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Blood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0FDADC1A" w14:textId="7868024B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5A3A944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145768E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KL23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785FF1C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13CA6DC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57E23E1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75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1D74C72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240A0CD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  <w:r w:rsidRPr="007F2BEA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309BB23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CCDBB" w14:textId="5BD9F161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N</w:t>
            </w:r>
            <w:r w:rsidRPr="007F2BEA">
              <w:rPr>
                <w:rFonts w:ascii="Arial" w:hAnsi="Arial" w:cs="Arial"/>
                <w:sz w:val="15"/>
                <w:szCs w:val="15"/>
              </w:rPr>
              <w:t>D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E42E57" w14:textId="534601B8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601058C5" w14:textId="11CAD899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28, TEM-1, CTX-M-1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2A5C46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entB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</w:p>
        </w:tc>
      </w:tr>
      <w:tr w:rsidR="003E1671" w:rsidRPr="007F2BEA" w14:paraId="761256AE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5613D87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11271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52656DAE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shd w:val="clear" w:color="000000" w:fill="FFFFFF"/>
            <w:vAlign w:val="center"/>
          </w:tcPr>
          <w:p w14:paraId="182D9B7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 xml:space="preserve">Blood 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28B28D69" w14:textId="492CE4A4" w:rsidR="00F24F8F" w:rsidRPr="007F2BEA" w:rsidRDefault="00122491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64E7B2C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27C39BD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KL24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163E95D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7A075A47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0 (10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071F5BB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33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590D5F8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7.46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7117A4A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Sensitive</w:t>
            </w:r>
          </w:p>
        </w:tc>
        <w:tc>
          <w:tcPr>
            <w:tcW w:w="350" w:type="pct"/>
            <w:tcBorders>
              <w:right w:val="nil"/>
            </w:tcBorders>
            <w:shd w:val="clear" w:color="000000" w:fill="FFFFFF"/>
            <w:vAlign w:val="center"/>
          </w:tcPr>
          <w:p w14:paraId="33145AE2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315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0705F" w14:textId="11375B9A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Pr="007F2BEA">
              <w:rPr>
                <w:rFonts w:ascii="Arial" w:hAnsi="Arial" w:cs="Arial"/>
                <w:sz w:val="15"/>
                <w:szCs w:val="15"/>
              </w:rPr>
              <w:t>.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BAC59A" w14:textId="492D4943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2EEF5D34" w14:textId="25D28165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28, TEM-1, CTX-M-1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FD76A36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ybtAEPSTX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irp2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kfuABC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yuA</w:t>
            </w:r>
            <w:proofErr w:type="spellEnd"/>
          </w:p>
        </w:tc>
      </w:tr>
      <w:tr w:rsidR="003E1671" w:rsidRPr="007F2BEA" w14:paraId="03173B0B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389452D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11273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2D3ABEB9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shd w:val="clear" w:color="000000" w:fill="FFFFFF"/>
            <w:vAlign w:val="center"/>
          </w:tcPr>
          <w:p w14:paraId="41B39706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21B59686" w14:textId="5A4C48E9" w:rsidR="00F24F8F" w:rsidRPr="007F2BEA" w:rsidRDefault="00122491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4E5C683F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4A18235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KL127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1B115E89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046466A5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1AC2764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143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313F3278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607FE86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  <w:r w:rsidRPr="007F2BEA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350" w:type="pct"/>
            <w:tcBorders>
              <w:bottom w:val="nil"/>
              <w:right w:val="nil"/>
            </w:tcBorders>
            <w:shd w:val="clear" w:color="000000" w:fill="FFFFFF"/>
            <w:vAlign w:val="center"/>
          </w:tcPr>
          <w:p w14:paraId="26049EB3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7CD7E" w14:textId="120BD3B7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N</w:t>
            </w:r>
            <w:r w:rsidRPr="007F2BEA">
              <w:rPr>
                <w:rFonts w:ascii="Arial" w:hAnsi="Arial" w:cs="Arial"/>
                <w:sz w:val="15"/>
                <w:szCs w:val="15"/>
              </w:rPr>
              <w:t>D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70B9BD" w14:textId="33C3CEF8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1A491198" w14:textId="733B6A7A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1, TEM-1, CTX-M-1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034C286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ybtAEPSTX</w:t>
            </w:r>
            <w:proofErr w:type="spellEnd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irp2, </w:t>
            </w:r>
            <w:proofErr w:type="spellStart"/>
            <w:r w:rsidRPr="007F2BE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yuA</w:t>
            </w:r>
            <w:proofErr w:type="spellEnd"/>
          </w:p>
        </w:tc>
      </w:tr>
      <w:tr w:rsidR="003E1671" w:rsidRPr="007F2BEA" w14:paraId="236F228D" w14:textId="77777777" w:rsidTr="00294FFF">
        <w:trPr>
          <w:trHeight w:val="544"/>
        </w:trPr>
        <w:tc>
          <w:tcPr>
            <w:tcW w:w="193" w:type="pct"/>
            <w:shd w:val="clear" w:color="000000" w:fill="FFFFFF"/>
            <w:vAlign w:val="center"/>
          </w:tcPr>
          <w:p w14:paraId="2D40B67E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21-3274</w:t>
            </w:r>
          </w:p>
        </w:tc>
        <w:tc>
          <w:tcPr>
            <w:tcW w:w="484" w:type="pct"/>
            <w:shd w:val="clear" w:color="000000" w:fill="FFFFFF"/>
            <w:vAlign w:val="center"/>
          </w:tcPr>
          <w:p w14:paraId="26A5C90B" w14:textId="77777777" w:rsidR="00F24F8F" w:rsidRPr="007F2BEA" w:rsidRDefault="00F24F8F" w:rsidP="00F3290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. pneumoniae</w:t>
            </w:r>
          </w:p>
        </w:tc>
        <w:tc>
          <w:tcPr>
            <w:tcW w:w="324" w:type="pct"/>
            <w:shd w:val="clear" w:color="000000" w:fill="FFFFFF"/>
            <w:vAlign w:val="center"/>
          </w:tcPr>
          <w:p w14:paraId="411E775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Urine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48D3FEC2" w14:textId="3B95EA9C" w:rsidR="00F24F8F" w:rsidRPr="007F2BEA" w:rsidRDefault="00122491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NR</w:t>
            </w:r>
            <w:r w:rsidRPr="007F2BEA" w:rsidDel="00F60CED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 xml:space="preserve"> </w:t>
            </w:r>
          </w:p>
        </w:tc>
        <w:tc>
          <w:tcPr>
            <w:tcW w:w="337" w:type="pct"/>
            <w:shd w:val="clear" w:color="000000" w:fill="FFFFFF"/>
            <w:vAlign w:val="center"/>
          </w:tcPr>
          <w:p w14:paraId="07E12DA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  <w:lang w:eastAsia="es-ES_tradnl"/>
              </w:rPr>
              <w:t>cl</w:t>
            </w:r>
          </w:p>
        </w:tc>
        <w:tc>
          <w:tcPr>
            <w:tcW w:w="233" w:type="pct"/>
            <w:shd w:val="clear" w:color="000000" w:fill="FFFFFF"/>
            <w:vAlign w:val="center"/>
          </w:tcPr>
          <w:p w14:paraId="64A1E71D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KL2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322C3640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2" w:type="pct"/>
            <w:shd w:val="clear" w:color="000000" w:fill="FFFFFF"/>
            <w:vAlign w:val="center"/>
          </w:tcPr>
          <w:p w14:paraId="652A129C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346" w:type="pct"/>
            <w:shd w:val="clear" w:color="000000" w:fill="FFFFFF"/>
            <w:vAlign w:val="center"/>
          </w:tcPr>
          <w:p w14:paraId="1A18D0F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222B35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222B35"/>
                <w:sz w:val="16"/>
                <w:szCs w:val="16"/>
              </w:rPr>
              <w:t>0.247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4514D1CB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8.2735</w:t>
            </w:r>
          </w:p>
        </w:tc>
        <w:tc>
          <w:tcPr>
            <w:tcW w:w="276" w:type="pct"/>
            <w:shd w:val="clear" w:color="000000" w:fill="FFFFFF"/>
            <w:vAlign w:val="center"/>
          </w:tcPr>
          <w:p w14:paraId="4AC13894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Resistant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A46BD1" w14:textId="7777777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2BEA">
              <w:rPr>
                <w:rFonts w:ascii="Arial" w:hAnsi="Arial" w:cs="Arial"/>
                <w:color w:val="000000" w:themeColor="text1"/>
                <w:sz w:val="16"/>
                <w:szCs w:val="16"/>
              </w:rPr>
              <w:t>8320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6C72AC" w14:textId="0832CE1E" w:rsidR="00F24F8F" w:rsidRPr="007F2BEA" w:rsidRDefault="00D33518" w:rsidP="00294F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Pr="007F2BEA">
              <w:rPr>
                <w:rFonts w:ascii="Arial" w:hAnsi="Arial" w:cs="Arial"/>
                <w:sz w:val="15"/>
                <w:szCs w:val="15"/>
              </w:rPr>
              <w:t>.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48B671" w14:textId="4CC34CF7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394" w:type="pct"/>
            <w:tcBorders>
              <w:left w:val="nil"/>
            </w:tcBorders>
            <w:shd w:val="clear" w:color="000000" w:fill="FFFFFF"/>
            <w:vAlign w:val="center"/>
          </w:tcPr>
          <w:p w14:paraId="4BC919E6" w14:textId="04926566" w:rsidR="00F24F8F" w:rsidRPr="007F2BEA" w:rsidRDefault="00F24F8F" w:rsidP="00F32907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2BEA">
              <w:rPr>
                <w:rFonts w:ascii="Arial" w:hAnsi="Arial" w:cs="Arial"/>
                <w:color w:val="000000" w:themeColor="text1"/>
                <w:sz w:val="15"/>
                <w:szCs w:val="15"/>
              </w:rPr>
              <w:t>SHV-11, TEM-1, CTX-M-1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CF378D3" w14:textId="77777777" w:rsidR="00F24F8F" w:rsidRPr="007F2BEA" w:rsidRDefault="00F24F8F" w:rsidP="001D1D28">
            <w:pPr>
              <w:jc w:val="center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mrkABDFIJ</w:t>
            </w:r>
            <w:proofErr w:type="spellEnd"/>
            <w:r w:rsidRPr="007F2BEA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fimA</w:t>
            </w:r>
            <w:proofErr w:type="spellEnd"/>
            <w:r w:rsidRPr="007F2BEA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ybtAEPSTX</w:t>
            </w:r>
            <w:proofErr w:type="spellEnd"/>
            <w:r w:rsidRPr="007F2BEA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 irp2, </w:t>
            </w:r>
            <w:proofErr w:type="spellStart"/>
            <w:r w:rsidRPr="007F2BEA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fyuA</w:t>
            </w:r>
            <w:proofErr w:type="spellEnd"/>
          </w:p>
        </w:tc>
      </w:tr>
    </w:tbl>
    <w:p w14:paraId="798D4446" w14:textId="77777777" w:rsidR="00333EBC" w:rsidRPr="007F2BEA" w:rsidRDefault="00333EBC" w:rsidP="00333EBC">
      <w:pPr>
        <w:rPr>
          <w:rFonts w:ascii="Arial" w:hAnsi="Arial" w:cs="Arial"/>
          <w:sz w:val="20"/>
          <w:szCs w:val="20"/>
          <w:vertAlign w:val="superscript"/>
        </w:rPr>
      </w:pPr>
    </w:p>
    <w:p w14:paraId="66EC7EED" w14:textId="554ED291" w:rsidR="00333EBC" w:rsidRDefault="00333EBC" w:rsidP="00333EBC">
      <w:pPr>
        <w:rPr>
          <w:rFonts w:ascii="Arial" w:hAnsi="Arial" w:cs="Arial"/>
          <w:sz w:val="20"/>
          <w:szCs w:val="20"/>
        </w:rPr>
      </w:pPr>
      <w:proofErr w:type="spellStart"/>
      <w:r w:rsidRPr="007F2BEA">
        <w:rPr>
          <w:rFonts w:ascii="Arial" w:hAnsi="Arial" w:cs="Arial"/>
          <w:sz w:val="20"/>
          <w:szCs w:val="20"/>
          <w:vertAlign w:val="superscript"/>
        </w:rPr>
        <w:t>a</w:t>
      </w:r>
      <w:r w:rsidRPr="007F2BEA">
        <w:rPr>
          <w:rFonts w:ascii="Arial" w:hAnsi="Arial" w:cs="Arial"/>
          <w:sz w:val="20"/>
          <w:szCs w:val="20"/>
        </w:rPr>
        <w:t>These</w:t>
      </w:r>
      <w:proofErr w:type="spellEnd"/>
      <w:r w:rsidRPr="007F2BEA">
        <w:rPr>
          <w:rFonts w:ascii="Arial" w:hAnsi="Arial" w:cs="Arial"/>
          <w:sz w:val="20"/>
          <w:szCs w:val="20"/>
        </w:rPr>
        <w:t xml:space="preserve"> correspond to colistin-resistant isolates</w:t>
      </w:r>
      <w:r w:rsidR="007F2BEA">
        <w:rPr>
          <w:rFonts w:ascii="Arial" w:hAnsi="Arial" w:cs="Arial"/>
          <w:sz w:val="20"/>
          <w:szCs w:val="20"/>
        </w:rPr>
        <w:t xml:space="preserve">. </w:t>
      </w:r>
      <w:r w:rsidR="007F2BEA" w:rsidRPr="007F2BEA">
        <w:rPr>
          <w:rFonts w:ascii="Arial" w:hAnsi="Arial" w:cs="Arial"/>
          <w:sz w:val="20"/>
          <w:szCs w:val="20"/>
        </w:rPr>
        <w:t>Clone A</w:t>
      </w:r>
      <w:r w:rsidR="00B7364C" w:rsidRPr="007F2BEA">
        <w:rPr>
          <w:rFonts w:ascii="Arial" w:hAnsi="Arial" w:cs="Arial"/>
          <w:sz w:val="20"/>
          <w:szCs w:val="20"/>
        </w:rPr>
        <w:t xml:space="preserve"> corresponds to </w:t>
      </w:r>
      <w:r w:rsidR="007C4B17" w:rsidRPr="007F2BEA">
        <w:rPr>
          <w:rFonts w:ascii="Arial" w:hAnsi="Arial" w:cs="Arial"/>
          <w:sz w:val="20"/>
          <w:szCs w:val="20"/>
        </w:rPr>
        <w:t xml:space="preserve">clonally related </w:t>
      </w:r>
      <w:r w:rsidR="00B7364C" w:rsidRPr="007F2BEA">
        <w:rPr>
          <w:rFonts w:ascii="Arial" w:hAnsi="Arial" w:cs="Arial"/>
          <w:sz w:val="20"/>
          <w:szCs w:val="20"/>
        </w:rPr>
        <w:t xml:space="preserve">colistin-resistant </w:t>
      </w:r>
      <w:r w:rsidR="00B7364C" w:rsidRPr="007F2BEA">
        <w:rPr>
          <w:rFonts w:ascii="Arial" w:hAnsi="Arial" w:cs="Arial"/>
          <w:i/>
          <w:iCs/>
          <w:sz w:val="20"/>
          <w:szCs w:val="20"/>
        </w:rPr>
        <w:t>K. pneumoniae</w:t>
      </w:r>
      <w:r w:rsidR="00B7364C" w:rsidRPr="007F2BEA">
        <w:rPr>
          <w:rFonts w:ascii="Arial" w:hAnsi="Arial" w:cs="Arial"/>
          <w:sz w:val="20"/>
          <w:szCs w:val="20"/>
        </w:rPr>
        <w:t xml:space="preserve"> isolates</w:t>
      </w:r>
      <w:r w:rsidR="00122491" w:rsidRPr="007F2BEA">
        <w:rPr>
          <w:rFonts w:ascii="Arial" w:hAnsi="Arial" w:cs="Arial"/>
          <w:sz w:val="20"/>
          <w:szCs w:val="20"/>
        </w:rPr>
        <w:t xml:space="preserve">; for more details see Supplementary </w:t>
      </w:r>
      <w:r w:rsidR="007F2BEA">
        <w:rPr>
          <w:rFonts w:ascii="Arial" w:hAnsi="Arial" w:cs="Arial"/>
          <w:sz w:val="20"/>
          <w:szCs w:val="20"/>
        </w:rPr>
        <w:t>T</w:t>
      </w:r>
      <w:r w:rsidR="00122491" w:rsidRPr="007F2BEA">
        <w:rPr>
          <w:rFonts w:ascii="Arial" w:hAnsi="Arial" w:cs="Arial"/>
          <w:sz w:val="20"/>
          <w:szCs w:val="20"/>
        </w:rPr>
        <w:t xml:space="preserve">able </w:t>
      </w:r>
      <w:r w:rsidR="007F2BEA">
        <w:rPr>
          <w:rFonts w:ascii="Arial" w:hAnsi="Arial" w:cs="Arial"/>
          <w:sz w:val="20"/>
          <w:szCs w:val="20"/>
        </w:rPr>
        <w:t>1</w:t>
      </w:r>
      <w:r w:rsidR="00122491" w:rsidRPr="007F2BEA">
        <w:rPr>
          <w:rFonts w:ascii="Arial" w:hAnsi="Arial" w:cs="Arial"/>
          <w:sz w:val="20"/>
          <w:szCs w:val="20"/>
        </w:rPr>
        <w:t>.</w:t>
      </w:r>
    </w:p>
    <w:p w14:paraId="72F41B5B" w14:textId="72265B18" w:rsidR="007F2BEA" w:rsidRPr="007F2BEA" w:rsidRDefault="007F2BEA" w:rsidP="00333EB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r w:rsidRPr="007F2BEA">
        <w:rPr>
          <w:rFonts w:ascii="Arial" w:hAnsi="Arial" w:cs="Arial"/>
          <w:sz w:val="20"/>
          <w:szCs w:val="20"/>
        </w:rPr>
        <w:t>NR, not related; ND, Not determined.</w:t>
      </w:r>
    </w:p>
    <w:p w14:paraId="19CE377F" w14:textId="77777777" w:rsidR="00333EBC" w:rsidRPr="007F2BEA" w:rsidRDefault="00333EBC" w:rsidP="00333EBC">
      <w:pPr>
        <w:pStyle w:val="Cuerpo"/>
        <w:rPr>
          <w:rFonts w:ascii="Arial" w:hAnsi="Arial" w:cs="Arial"/>
          <w:sz w:val="20"/>
          <w:szCs w:val="20"/>
        </w:rPr>
      </w:pPr>
    </w:p>
    <w:p w14:paraId="23972A9D" w14:textId="77777777" w:rsidR="00333EBC" w:rsidRPr="007F2BEA" w:rsidRDefault="00333EBC" w:rsidP="00333EB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A88F466" w14:textId="77777777" w:rsidR="00333EBC" w:rsidRPr="007F2BEA" w:rsidRDefault="00333EBC" w:rsidP="00333EB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EEB5331" w14:textId="77777777" w:rsidR="00333EBC" w:rsidRPr="007F2BEA" w:rsidRDefault="00333EBC" w:rsidP="00333EB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059626D" w14:textId="77777777" w:rsidR="00333EBC" w:rsidRPr="007F2BEA" w:rsidRDefault="00333EBC" w:rsidP="00333EB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271D8EB2" w14:textId="77777777" w:rsidR="00333EBC" w:rsidRPr="007F2BEA" w:rsidRDefault="00333EBC" w:rsidP="00333EB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E926F09" w14:textId="77777777" w:rsidR="00333EBC" w:rsidRPr="007F2BEA" w:rsidRDefault="00333EBC" w:rsidP="00333EB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289DD302" w14:textId="77777777" w:rsidR="00333EBC" w:rsidRPr="007F2BEA" w:rsidRDefault="00333EBC" w:rsidP="00333EB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748B68E8" w14:textId="77777777" w:rsidR="008825DA" w:rsidRPr="007F2BEA" w:rsidRDefault="008825DA" w:rsidP="00333EB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7FCE853" w14:textId="77777777" w:rsidR="00333EBC" w:rsidRPr="007F2BEA" w:rsidRDefault="00333EBC" w:rsidP="00333EB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5544D1BC" w14:textId="2309685B" w:rsidR="00333EBC" w:rsidRPr="007F2BEA" w:rsidRDefault="00333EBC" w:rsidP="00333EBC">
      <w:pPr>
        <w:rPr>
          <w:rFonts w:ascii="Arial" w:hAnsi="Arial" w:cs="Arial"/>
        </w:rPr>
      </w:pPr>
      <w:r w:rsidRPr="007F2BEA">
        <w:rPr>
          <w:rFonts w:ascii="Arial" w:hAnsi="Arial" w:cs="Arial"/>
          <w:b/>
          <w:bCs/>
        </w:rPr>
        <w:lastRenderedPageBreak/>
        <w:t xml:space="preserve">Supplementary Table </w:t>
      </w:r>
      <w:r w:rsidR="00BA2C49" w:rsidRPr="007F2BEA">
        <w:rPr>
          <w:rFonts w:ascii="Arial" w:hAnsi="Arial" w:cs="Arial"/>
          <w:b/>
          <w:bCs/>
        </w:rPr>
        <w:t>4</w:t>
      </w:r>
      <w:r w:rsidRPr="007F2BEA">
        <w:rPr>
          <w:rFonts w:ascii="Arial" w:hAnsi="Arial" w:cs="Arial"/>
        </w:rPr>
        <w:t xml:space="preserve">. </w:t>
      </w:r>
      <w:r w:rsidR="00842066" w:rsidRPr="007F2BEA">
        <w:rPr>
          <w:rFonts w:ascii="Arial" w:hAnsi="Arial" w:cs="Arial"/>
        </w:rPr>
        <w:t>Presence of c</w:t>
      </w:r>
      <w:r w:rsidRPr="007F2BEA">
        <w:rPr>
          <w:rFonts w:ascii="Arial" w:hAnsi="Arial" w:cs="Arial"/>
        </w:rPr>
        <w:t>onjugative</w:t>
      </w:r>
      <w:r w:rsidR="00842066" w:rsidRPr="007F2BEA">
        <w:rPr>
          <w:rFonts w:ascii="Arial" w:hAnsi="Arial" w:cs="Arial"/>
        </w:rPr>
        <w:t xml:space="preserve"> machinery</w:t>
      </w:r>
      <w:r w:rsidRPr="007F2BEA">
        <w:rPr>
          <w:rFonts w:ascii="Arial" w:hAnsi="Arial" w:cs="Arial"/>
        </w:rPr>
        <w:t xml:space="preserve"> </w:t>
      </w:r>
      <w:r w:rsidR="00842066" w:rsidRPr="007F2BEA">
        <w:rPr>
          <w:rFonts w:ascii="Arial" w:hAnsi="Arial" w:cs="Arial"/>
        </w:rPr>
        <w:t xml:space="preserve">proteins </w:t>
      </w:r>
      <w:r w:rsidRPr="007F2BEA">
        <w:rPr>
          <w:rFonts w:ascii="Arial" w:hAnsi="Arial" w:cs="Arial"/>
        </w:rPr>
        <w:t xml:space="preserve">and </w:t>
      </w:r>
      <w:r w:rsidR="00842066" w:rsidRPr="007F2BEA">
        <w:rPr>
          <w:rFonts w:ascii="Arial" w:hAnsi="Arial" w:cs="Arial"/>
        </w:rPr>
        <w:t xml:space="preserve">identification of </w:t>
      </w:r>
      <w:r w:rsidRPr="007F2BEA">
        <w:rPr>
          <w:rFonts w:ascii="Arial" w:hAnsi="Arial" w:cs="Arial"/>
        </w:rPr>
        <w:t xml:space="preserve">relaxase family of </w:t>
      </w:r>
      <w:r w:rsidR="00E21107" w:rsidRPr="007F2BEA">
        <w:rPr>
          <w:rFonts w:ascii="Arial" w:hAnsi="Arial" w:cs="Arial"/>
          <w:iCs/>
        </w:rPr>
        <w:t>KpSC</w:t>
      </w:r>
      <w:r w:rsidR="00E21107" w:rsidRPr="007F2BEA">
        <w:rPr>
          <w:rFonts w:ascii="Arial" w:hAnsi="Arial" w:cs="Arial"/>
        </w:rPr>
        <w:t xml:space="preserve"> </w:t>
      </w:r>
      <w:r w:rsidRPr="007F2BEA">
        <w:rPr>
          <w:rFonts w:ascii="Arial" w:hAnsi="Arial" w:cs="Arial"/>
        </w:rPr>
        <w:t>isolates and reference strain</w:t>
      </w:r>
      <w:r w:rsidR="00842066" w:rsidRPr="007F2BEA">
        <w:rPr>
          <w:rFonts w:ascii="Arial" w:hAnsi="Arial" w:cs="Arial"/>
        </w:rPr>
        <w:t>s</w:t>
      </w:r>
      <w:r w:rsidR="00E21107" w:rsidRPr="007F2BEA">
        <w:rPr>
          <w:rFonts w:ascii="Arial" w:hAnsi="Arial" w:cs="Arial"/>
        </w:rPr>
        <w:t>.</w:t>
      </w:r>
    </w:p>
    <w:p w14:paraId="4C2F062B" w14:textId="77777777" w:rsidR="00333EBC" w:rsidRPr="007F2BEA" w:rsidRDefault="00333EBC" w:rsidP="00333EBC"/>
    <w:tbl>
      <w:tblPr>
        <w:tblW w:w="435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2"/>
        <w:gridCol w:w="3267"/>
        <w:gridCol w:w="5102"/>
        <w:gridCol w:w="6520"/>
      </w:tblGrid>
      <w:tr w:rsidR="00842066" w:rsidRPr="007F2BEA" w14:paraId="59A122A4" w14:textId="77777777" w:rsidTr="00842066">
        <w:trPr>
          <w:trHeight w:val="572"/>
        </w:trPr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0C768A" w14:textId="77777777" w:rsidR="00842066" w:rsidRPr="007F2BEA" w:rsidRDefault="00842066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02C5A95" w14:textId="77777777" w:rsidR="00842066" w:rsidRPr="007F2BEA" w:rsidRDefault="00842066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942270" w14:textId="77777777" w:rsidR="007C6A4E" w:rsidRPr="007F2BEA" w:rsidRDefault="007C6A4E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741C754" w14:textId="6E0E5307" w:rsidR="00842066" w:rsidRPr="007F2BEA" w:rsidRDefault="00842066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resence of conjugation components </w:t>
            </w:r>
          </w:p>
          <w:p w14:paraId="509BE6C9" w14:textId="51D637E6" w:rsidR="007C6A4E" w:rsidRPr="007F2BEA" w:rsidRDefault="007C6A4E" w:rsidP="00F329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F19300" w14:textId="078CB272" w:rsidR="00842066" w:rsidRPr="007F2BEA" w:rsidRDefault="00842066" w:rsidP="006005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axase family</w:t>
            </w:r>
          </w:p>
        </w:tc>
      </w:tr>
      <w:tr w:rsidR="00842066" w:rsidRPr="007F2BEA" w14:paraId="33498F12" w14:textId="77777777" w:rsidTr="00842066">
        <w:trPr>
          <w:trHeight w:val="483"/>
        </w:trPr>
        <w:tc>
          <w:tcPr>
            <w:tcW w:w="43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BADDE6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3526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DF7EBF" w14:textId="407E8184" w:rsidR="00842066" w:rsidRPr="007F2BEA" w:rsidRDefault="007F2BEA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atypical </w:t>
            </w:r>
            <w:r w:rsidR="00842066"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hv </w:t>
            </w:r>
          </w:p>
        </w:tc>
        <w:tc>
          <w:tcPr>
            <w:tcW w:w="156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50E3615" w14:textId="78B0EC4B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3698CC0" w14:textId="7BFE31A6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H</w:t>
            </w:r>
          </w:p>
        </w:tc>
      </w:tr>
      <w:tr w:rsidR="00842066" w:rsidRPr="007F2BEA" w14:paraId="38C6CD7C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28027FFB" w14:textId="503B8C21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4320*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02F47CE1" w14:textId="2BD8911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hv 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78677C28" w14:textId="7D3CEF44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354525C5" w14:textId="613713C4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H</w:t>
            </w:r>
          </w:p>
        </w:tc>
      </w:tr>
      <w:tr w:rsidR="00842066" w:rsidRPr="007F2BEA" w14:paraId="26709C74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  <w:hideMark/>
          </w:tcPr>
          <w:p w14:paraId="3DC5DC7F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4313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6AA8D4CB" w14:textId="567951B6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hv 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69F855B9" w14:textId="5689825B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759313EF" w14:textId="18B32112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C</w:t>
            </w:r>
          </w:p>
        </w:tc>
      </w:tr>
      <w:tr w:rsidR="00842066" w:rsidRPr="007F2BEA" w14:paraId="0C8FBB00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492EE5E2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4660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2735DD7A" w14:textId="07409713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hv 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587E6B02" w14:textId="63067A10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0A3E214A" w14:textId="7BABC38B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H, MOBF, MOBC</w:t>
            </w:r>
          </w:p>
        </w:tc>
      </w:tr>
      <w:tr w:rsidR="00842066" w:rsidRPr="007F2BEA" w14:paraId="2E59B004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01059B70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4682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4F28C026" w14:textId="010F52E7" w:rsidR="00842066" w:rsidRPr="007F2BEA" w:rsidRDefault="007F2BEA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atypical </w:t>
            </w:r>
            <w:r w:rsidR="00842066"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hv 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69604EF1" w14:textId="0A85B1F3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4935C1D4" w14:textId="62B6D872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C, MOBH, MOBH</w:t>
            </w:r>
          </w:p>
        </w:tc>
      </w:tr>
      <w:tr w:rsidR="00842066" w:rsidRPr="007F2BEA" w14:paraId="4130B83A" w14:textId="77777777" w:rsidTr="00842066">
        <w:trPr>
          <w:trHeight w:val="380"/>
        </w:trPr>
        <w:tc>
          <w:tcPr>
            <w:tcW w:w="433" w:type="pct"/>
            <w:shd w:val="clear" w:color="000000" w:fill="FFFFFF"/>
            <w:vAlign w:val="center"/>
            <w:hideMark/>
          </w:tcPr>
          <w:p w14:paraId="41C266AA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4731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59E96019" w14:textId="4A80F17A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hv 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69187ED7" w14:textId="46086D9A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47206788" w14:textId="1129AFBD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, MOBF</w:t>
            </w:r>
          </w:p>
        </w:tc>
      </w:tr>
      <w:tr w:rsidR="00842066" w:rsidRPr="007F2BEA" w14:paraId="06D59979" w14:textId="77777777" w:rsidTr="00842066">
        <w:trPr>
          <w:trHeight w:val="428"/>
        </w:trPr>
        <w:tc>
          <w:tcPr>
            <w:tcW w:w="433" w:type="pct"/>
            <w:shd w:val="clear" w:color="000000" w:fill="FFFFFF"/>
            <w:vAlign w:val="center"/>
          </w:tcPr>
          <w:p w14:paraId="05187186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3801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15C7DD1A" w14:textId="75E0BE67" w:rsidR="00842066" w:rsidRPr="007F2BEA" w:rsidRDefault="007F2BEA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atypical </w:t>
            </w:r>
            <w:r w:rsidR="00842066"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hv 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2F79E37F" w14:textId="4C617ADF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4F2CDAE0" w14:textId="64821A94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C</w:t>
            </w:r>
          </w:p>
        </w:tc>
      </w:tr>
      <w:tr w:rsidR="00842066" w:rsidRPr="007F2BEA" w14:paraId="5DF18AE4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4B6D5F1E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3478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3DE6E986" w14:textId="11795446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hmv-like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5E999B89" w14:textId="52B39341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3EFBD39A" w14:textId="09BB446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P, MOBF</w:t>
            </w:r>
          </w:p>
        </w:tc>
      </w:tr>
      <w:tr w:rsidR="00842066" w:rsidRPr="007F2BEA" w14:paraId="2307CB7D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166A45C4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4346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06032A20" w14:textId="1D5600F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hmv-like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4273D0C3" w14:textId="4E250113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1429CF71" w14:textId="441FD04F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P</w:t>
            </w:r>
          </w:p>
        </w:tc>
      </w:tr>
      <w:tr w:rsidR="00842066" w:rsidRPr="007F2BEA" w14:paraId="0EA74DF0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7D163F0B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4636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597D7185" w14:textId="645E37B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hmv-like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3C78E424" w14:textId="7CA71548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7DED2B69" w14:textId="4822700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C, MOBP</w:t>
            </w:r>
          </w:p>
        </w:tc>
      </w:tr>
      <w:tr w:rsidR="00842066" w:rsidRPr="007F2BEA" w14:paraId="655E1A25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4365AE27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4671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2ED6F053" w14:textId="5D7B415E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hmv-like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06CE780C" w14:textId="2D4BDC1F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39E01A4F" w14:textId="1E598709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No relaxase found</w:t>
            </w:r>
          </w:p>
        </w:tc>
      </w:tr>
      <w:tr w:rsidR="00842066" w:rsidRPr="007F2BEA" w14:paraId="1EB2766D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661DE84A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  <w:t>7040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24653979" w14:textId="66B8D7F2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5A5AA196" w14:textId="524866FB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2DEE013E" w14:textId="2D7FEF5A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F</w:t>
            </w:r>
          </w:p>
        </w:tc>
      </w:tr>
      <w:tr w:rsidR="00842066" w:rsidRPr="007F2BEA" w14:paraId="53DB83A6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3F75F157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  <w:t>13861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2AB863DC" w14:textId="70AA4F34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7EDBACCF" w14:textId="3EA37D3B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1F81DBD7" w14:textId="556B7758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F, MOBH</w:t>
            </w:r>
          </w:p>
        </w:tc>
      </w:tr>
      <w:tr w:rsidR="00842066" w:rsidRPr="007F2BEA" w14:paraId="4812E37C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27564827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  <w:t>13862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341AD9A2" w14:textId="5DEA712A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051BF10D" w14:textId="2108164E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0C2D7CA1" w14:textId="03A83A10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F, MOBH</w:t>
            </w:r>
          </w:p>
        </w:tc>
      </w:tr>
      <w:tr w:rsidR="00842066" w:rsidRPr="007F2BEA" w14:paraId="53C5DEA0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17ADF254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  <w:t>13863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073631AC" w14:textId="6BF2B955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451C4CF4" w14:textId="4E4C67F5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2EF6F947" w14:textId="05540602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F, MOBH</w:t>
            </w:r>
          </w:p>
        </w:tc>
      </w:tr>
      <w:tr w:rsidR="00842066" w:rsidRPr="007F2BEA" w14:paraId="65175AB7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68FA850D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  <w:t>14669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6DCF3742" w14:textId="02135B8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4187E2A0" w14:textId="643CEFA1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5343A4D5" w14:textId="0C79A67B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F</w:t>
            </w:r>
          </w:p>
        </w:tc>
      </w:tr>
      <w:tr w:rsidR="00842066" w:rsidRPr="007F2BEA" w14:paraId="1B5221AD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4C00086E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  <w:t>5166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385037A8" w14:textId="6DD7CA92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7873FDBF" w14:textId="10C1D439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1D8BE80E" w14:textId="0C8D8365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P, MOBF, MOBH</w:t>
            </w:r>
          </w:p>
        </w:tc>
      </w:tr>
      <w:tr w:rsidR="00842066" w:rsidRPr="007F2BEA" w14:paraId="07D4AF1A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38E2B35A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  <w:t>7034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6C0764CD" w14:textId="4CA05D8E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72B2F5E5" w14:textId="76F75549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773D5AE3" w14:textId="2673AB8E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, MOBQ, MOBH, MOBP, MOBC</w:t>
            </w:r>
          </w:p>
        </w:tc>
      </w:tr>
      <w:tr w:rsidR="00842066" w:rsidRPr="007F2BEA" w14:paraId="5FAAFF58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054E3CDC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9459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2581712E" w14:textId="3269D4DF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71DFC075" w14:textId="098FD5C6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56503FC3" w14:textId="308AFD84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P</w:t>
            </w:r>
          </w:p>
        </w:tc>
      </w:tr>
      <w:tr w:rsidR="00842066" w:rsidRPr="007F2BEA" w14:paraId="2A43A40E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3E12B533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1271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6EBE4462" w14:textId="572E397F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14526229" w14:textId="6E08B0F8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20DBC5E5" w14:textId="47C1C2DA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, MOBF</w:t>
            </w:r>
          </w:p>
        </w:tc>
      </w:tr>
      <w:tr w:rsidR="00842066" w:rsidRPr="007F2BEA" w14:paraId="0EBB03CF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7FF979F5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273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20C8BA25" w14:textId="5B647346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4F99E6F2" w14:textId="5E7A0218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0009B03F" w14:textId="601DB201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, MOBQ, MOBP, MOBF</w:t>
            </w:r>
          </w:p>
        </w:tc>
      </w:tr>
      <w:tr w:rsidR="00842066" w:rsidRPr="007F2BEA" w14:paraId="6338F224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378DC20A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  <w:t>13193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5459D6B6" w14:textId="5FAD9C39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158EED05" w14:textId="09AF310F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34F2D743" w14:textId="130BEA94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H, MOBH, MOBP, MOBF</w:t>
            </w:r>
          </w:p>
        </w:tc>
      </w:tr>
      <w:tr w:rsidR="00842066" w:rsidRPr="007F2BEA" w14:paraId="3E84B8DD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1AAE2FE3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  <w:t>14657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276FE504" w14:textId="53BB2366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0AB1A439" w14:textId="20F9B3DD" w:rsidR="00842066" w:rsidRPr="007F2BEA" w:rsidRDefault="00842066" w:rsidP="0044240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7E4880DE" w14:textId="79252020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F, MOBP</w:t>
            </w:r>
          </w:p>
        </w:tc>
      </w:tr>
      <w:tr w:rsidR="00842066" w:rsidRPr="007F2BEA" w14:paraId="7F6B8BCD" w14:textId="77777777" w:rsidTr="00842066">
        <w:trPr>
          <w:trHeight w:val="483"/>
        </w:trPr>
        <w:tc>
          <w:tcPr>
            <w:tcW w:w="43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B4C5A3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21-3274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0EBF68" w14:textId="03192A72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565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D1AD4F" w14:textId="2675ED98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B9512A" w14:textId="79FEC79B" w:rsidR="00842066" w:rsidRPr="007F2BEA" w:rsidRDefault="00842066" w:rsidP="004424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, MOBF</w:t>
            </w:r>
          </w:p>
        </w:tc>
      </w:tr>
      <w:tr w:rsidR="00842066" w:rsidRPr="007F2BEA" w14:paraId="1AB2F8B1" w14:textId="77777777" w:rsidTr="00842066">
        <w:trPr>
          <w:gridAfter w:val="2"/>
          <w:wAfter w:w="3565" w:type="pct"/>
          <w:trHeight w:val="483"/>
        </w:trPr>
        <w:tc>
          <w:tcPr>
            <w:tcW w:w="14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2D4DA0F" w14:textId="77777777" w:rsidR="00842066" w:rsidRPr="007F2BEA" w:rsidRDefault="00842066" w:rsidP="004424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42066" w:rsidRPr="007F2BEA" w14:paraId="6C3422EA" w14:textId="77777777" w:rsidTr="00842066">
        <w:trPr>
          <w:trHeight w:val="483"/>
        </w:trPr>
        <w:tc>
          <w:tcPr>
            <w:tcW w:w="43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EFB4D0E" w14:textId="77777777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0271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C7F91C" w14:textId="0F439EBB" w:rsidR="00842066" w:rsidRPr="007F2BEA" w:rsidRDefault="00842066" w:rsidP="00887E02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s-ES_tradnl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s-ES_tradnl"/>
              </w:rPr>
              <w:t>hv</w:t>
            </w:r>
          </w:p>
        </w:tc>
        <w:tc>
          <w:tcPr>
            <w:tcW w:w="156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AC9E02" w14:textId="699F31BE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00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368FB6" w14:textId="7ABE3E8C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No relaxase found</w:t>
            </w:r>
          </w:p>
        </w:tc>
      </w:tr>
      <w:tr w:rsidR="00842066" w:rsidRPr="007F2BEA" w14:paraId="10808A50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272C5722" w14:textId="77777777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11401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6B176B05" w14:textId="1F2393DF" w:rsidR="00842066" w:rsidRPr="007F2BEA" w:rsidRDefault="00842066" w:rsidP="00887E02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s-ES_tradnl"/>
              </w:rPr>
              <w:t>hv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7C719D71" w14:textId="767F0339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1F65692C" w14:textId="1646FA91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H, MOBF, MOBC</w:t>
            </w:r>
          </w:p>
        </w:tc>
      </w:tr>
      <w:tr w:rsidR="00842066" w:rsidRPr="007F2BEA" w14:paraId="664942F2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2E46E3EC" w14:textId="77777777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SGH10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70A2ABCC" w14:textId="4F3496E3" w:rsidR="00842066" w:rsidRPr="007F2BEA" w:rsidRDefault="00842066" w:rsidP="00887E02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s-ES_tradnl"/>
              </w:rPr>
              <w:t>hv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2BA5B3DC" w14:textId="014663EC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6EE1C4D6" w14:textId="7D6E6740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, MOBH</w:t>
            </w:r>
          </w:p>
        </w:tc>
      </w:tr>
      <w:tr w:rsidR="00842066" w:rsidRPr="007F2BEA" w14:paraId="5BFB0371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239A2BD6" w14:textId="77777777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NTIH-K2044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6C907620" w14:textId="59DF6B0B" w:rsidR="00842066" w:rsidRPr="007F2BEA" w:rsidRDefault="00842066" w:rsidP="00887E02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s-ES_tradnl"/>
              </w:rPr>
              <w:t>hv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7D108B1A" w14:textId="71327F62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11B4B11B" w14:textId="228B387F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, MOBH</w:t>
            </w:r>
          </w:p>
        </w:tc>
      </w:tr>
      <w:tr w:rsidR="00842066" w:rsidRPr="007F2BEA" w14:paraId="73AEF925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47BFED74" w14:textId="77777777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CG43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29054818" w14:textId="37A88300" w:rsidR="00842066" w:rsidRPr="007F2BEA" w:rsidRDefault="00842066" w:rsidP="00887E02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s-ES_tradnl"/>
              </w:rPr>
              <w:t>hv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4AAB8919" w14:textId="70DAF7B6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654719A0" w14:textId="5AF4A121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H</w:t>
            </w:r>
          </w:p>
        </w:tc>
      </w:tr>
      <w:tr w:rsidR="00842066" w:rsidRPr="007F2BEA" w14:paraId="4B0599BB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1A990178" w14:textId="77777777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TUM14036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7ADA2A30" w14:textId="36772D1D" w:rsidR="00842066" w:rsidRPr="007F2BEA" w:rsidRDefault="00842066" w:rsidP="00887E02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s-ES_tradnl"/>
              </w:rPr>
              <w:t>hv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1E916C39" w14:textId="01233001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0E897978" w14:textId="39AED370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, MOBH</w:t>
            </w:r>
          </w:p>
        </w:tc>
      </w:tr>
      <w:tr w:rsidR="00842066" w:rsidRPr="007F2BEA" w14:paraId="50D92427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30E76A0F" w14:textId="7E9199CC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 xml:space="preserve">SB4935** 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38DC9419" w14:textId="099E9AFD" w:rsidR="00842066" w:rsidRPr="007F2BEA" w:rsidRDefault="00842066" w:rsidP="00887E02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iCs/>
                <w:color w:val="000000"/>
                <w:sz w:val="20"/>
                <w:szCs w:val="20"/>
              </w:rPr>
              <w:t>hv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012A43F9" w14:textId="0694697B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052E0096" w14:textId="21F06941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</w:t>
            </w:r>
          </w:p>
        </w:tc>
      </w:tr>
      <w:tr w:rsidR="00842066" w:rsidRPr="007F2BEA" w14:paraId="0C9BB13C" w14:textId="77777777" w:rsidTr="00842066">
        <w:trPr>
          <w:trHeight w:val="483"/>
        </w:trPr>
        <w:tc>
          <w:tcPr>
            <w:tcW w:w="433" w:type="pct"/>
            <w:shd w:val="clear" w:color="000000" w:fill="FFFFFF"/>
            <w:vAlign w:val="center"/>
          </w:tcPr>
          <w:p w14:paraId="354CC5B5" w14:textId="177BAC67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B8095*</w:t>
            </w:r>
          </w:p>
        </w:tc>
        <w:tc>
          <w:tcPr>
            <w:tcW w:w="1002" w:type="pct"/>
            <w:shd w:val="clear" w:color="000000" w:fill="FFFFFF"/>
            <w:vAlign w:val="center"/>
          </w:tcPr>
          <w:p w14:paraId="5D498CEA" w14:textId="48AC3A6F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hv</w:t>
            </w:r>
          </w:p>
        </w:tc>
        <w:tc>
          <w:tcPr>
            <w:tcW w:w="1565" w:type="pct"/>
            <w:shd w:val="clear" w:color="000000" w:fill="FFFFFF"/>
            <w:vAlign w:val="center"/>
          </w:tcPr>
          <w:p w14:paraId="69AFD6E1" w14:textId="22715183" w:rsidR="00842066" w:rsidRPr="007F2BEA" w:rsidRDefault="00AB1527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0" w:type="pct"/>
            <w:shd w:val="clear" w:color="000000" w:fill="FFFFFF"/>
            <w:vAlign w:val="center"/>
          </w:tcPr>
          <w:p w14:paraId="5E6966DA" w14:textId="445E3556" w:rsidR="00842066" w:rsidRPr="007F2BEA" w:rsidRDefault="00842066" w:rsidP="00887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2BEA">
              <w:rPr>
                <w:rFonts w:ascii="Arial" w:hAnsi="Arial" w:cs="Arial"/>
                <w:color w:val="000000"/>
                <w:sz w:val="20"/>
                <w:szCs w:val="20"/>
              </w:rPr>
              <w:t>MOBC, MOBH</w:t>
            </w:r>
          </w:p>
        </w:tc>
      </w:tr>
    </w:tbl>
    <w:p w14:paraId="0DC2DFE1" w14:textId="027CC9B6" w:rsidR="007F2BEA" w:rsidRDefault="006005C7" w:rsidP="00333EBC">
      <w:pPr>
        <w:rPr>
          <w:rStyle w:val="Enlace"/>
          <w:rFonts w:ascii="Arial" w:hAnsi="Arial"/>
          <w:color w:val="000000" w:themeColor="text1"/>
          <w:sz w:val="20"/>
          <w:szCs w:val="20"/>
          <w:u w:val="none"/>
        </w:rPr>
      </w:pPr>
      <w:r w:rsidRPr="007F2BEA">
        <w:rPr>
          <w:rFonts w:ascii="Arial" w:hAnsi="Arial" w:cs="Arial"/>
          <w:sz w:val="20"/>
          <w:szCs w:val="20"/>
        </w:rPr>
        <w:t>*</w:t>
      </w:r>
      <w:r w:rsidR="00CD2A2E" w:rsidRPr="007F2BEA">
        <w:rPr>
          <w:rStyle w:val="Enlace"/>
          <w:rFonts w:ascii="Arial" w:hAnsi="Arial"/>
          <w:i/>
          <w:iCs/>
          <w:color w:val="000000" w:themeColor="text1"/>
          <w:sz w:val="20"/>
          <w:szCs w:val="20"/>
          <w:u w:val="none"/>
        </w:rPr>
        <w:t>K. quasipneumoniae</w:t>
      </w:r>
      <w:r w:rsidR="00CD2A2E" w:rsidRPr="007F2BEA">
        <w:rPr>
          <w:rStyle w:val="Enlace"/>
          <w:rFonts w:ascii="Arial" w:hAnsi="Arial"/>
          <w:color w:val="000000" w:themeColor="text1"/>
          <w:sz w:val="20"/>
          <w:szCs w:val="20"/>
          <w:u w:val="none"/>
        </w:rPr>
        <w:t xml:space="preserve"> </w:t>
      </w:r>
      <w:r w:rsidR="00CD2A2E" w:rsidRPr="007F2BE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ubsp</w:t>
      </w:r>
      <w:r w:rsidR="00CD2A2E" w:rsidRPr="007F2BEA">
        <w:rPr>
          <w:rStyle w:val="Enlace"/>
          <w:rFonts w:ascii="Arial" w:hAnsi="Arial"/>
          <w:color w:val="000000" w:themeColor="text1"/>
          <w:sz w:val="20"/>
          <w:szCs w:val="20"/>
          <w:u w:val="none"/>
        </w:rPr>
        <w:t xml:space="preserve">. </w:t>
      </w:r>
      <w:r w:rsidR="00CD2A2E" w:rsidRPr="007F2BEA">
        <w:rPr>
          <w:rStyle w:val="Enlace"/>
          <w:rFonts w:ascii="Arial" w:hAnsi="Arial"/>
          <w:i/>
          <w:iCs/>
          <w:color w:val="000000" w:themeColor="text1"/>
          <w:sz w:val="20"/>
          <w:szCs w:val="20"/>
          <w:u w:val="none"/>
        </w:rPr>
        <w:t>similipneumoniae</w:t>
      </w:r>
    </w:p>
    <w:p w14:paraId="66A359C8" w14:textId="21853159" w:rsidR="00B773EA" w:rsidRPr="007F2BEA" w:rsidRDefault="00B773EA" w:rsidP="00333EBC">
      <w:pPr>
        <w:rPr>
          <w:rFonts w:ascii="Arial" w:hAnsi="Arial"/>
          <w:color w:val="000000" w:themeColor="text1"/>
          <w:sz w:val="20"/>
          <w:szCs w:val="20"/>
          <w:u w:color="0563C1"/>
        </w:rPr>
      </w:pPr>
      <w:r w:rsidRPr="007F2BEA">
        <w:rPr>
          <w:rFonts w:ascii="Arial" w:hAnsi="Arial" w:cs="Arial"/>
          <w:i/>
          <w:iCs/>
          <w:sz w:val="20"/>
          <w:szCs w:val="20"/>
        </w:rPr>
        <w:t>**K. quasipneumoniae</w:t>
      </w:r>
      <w:r w:rsidRPr="007F2BEA">
        <w:rPr>
          <w:rFonts w:ascii="Arial" w:hAnsi="Arial" w:cs="Arial"/>
          <w:sz w:val="20"/>
          <w:szCs w:val="20"/>
        </w:rPr>
        <w:t xml:space="preserve"> </w:t>
      </w:r>
      <w:r w:rsidR="00CD2A2E" w:rsidRPr="007F2BE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ubsp</w:t>
      </w:r>
      <w:r w:rsidR="00CD2A2E" w:rsidRPr="007F2BEA">
        <w:rPr>
          <w:rFonts w:ascii="Arial" w:hAnsi="Arial" w:cs="Arial"/>
          <w:i/>
          <w:iCs/>
          <w:sz w:val="20"/>
          <w:szCs w:val="20"/>
        </w:rPr>
        <w:t xml:space="preserve">. </w:t>
      </w:r>
      <w:r w:rsidRPr="007F2BEA">
        <w:rPr>
          <w:rFonts w:ascii="Arial" w:hAnsi="Arial" w:cs="Arial"/>
          <w:i/>
          <w:iCs/>
          <w:sz w:val="20"/>
          <w:szCs w:val="20"/>
        </w:rPr>
        <w:t>quasipneumoniae</w:t>
      </w:r>
    </w:p>
    <w:p w14:paraId="305301C1" w14:textId="77777777" w:rsidR="00333EBC" w:rsidRPr="007F2BEA" w:rsidRDefault="00333EBC" w:rsidP="00333EBC"/>
    <w:p w14:paraId="7B7703A1" w14:textId="77777777" w:rsidR="00333EBC" w:rsidRPr="007F2BEA" w:rsidRDefault="00333EBC" w:rsidP="00333EBC"/>
    <w:p w14:paraId="1FD3325F" w14:textId="77777777" w:rsidR="00333EBC" w:rsidRPr="007F2BEA" w:rsidRDefault="00333EBC" w:rsidP="00333EBC"/>
    <w:p w14:paraId="044E9207" w14:textId="77777777" w:rsidR="00333EBC" w:rsidRPr="007F2BEA" w:rsidRDefault="00333EBC">
      <w:pPr>
        <w:pStyle w:val="Cuerpo"/>
        <w:rPr>
          <w:rFonts w:ascii="Arial" w:hAnsi="Arial" w:cs="Arial"/>
          <w:sz w:val="20"/>
          <w:szCs w:val="20"/>
        </w:rPr>
      </w:pPr>
    </w:p>
    <w:p w14:paraId="6D0AEC9D" w14:textId="77777777" w:rsidR="00BA2C49" w:rsidRDefault="00BA2C49">
      <w:pPr>
        <w:pStyle w:val="Cuerpo"/>
        <w:rPr>
          <w:rFonts w:ascii="Arial" w:hAnsi="Arial" w:cs="Arial"/>
          <w:sz w:val="20"/>
          <w:szCs w:val="20"/>
        </w:rPr>
      </w:pPr>
    </w:p>
    <w:p w14:paraId="21D4A21D" w14:textId="77777777" w:rsidR="002F17D7" w:rsidRDefault="002F17D7">
      <w:pPr>
        <w:pStyle w:val="Cuerpo"/>
        <w:rPr>
          <w:rFonts w:ascii="Arial" w:hAnsi="Arial" w:cs="Arial"/>
          <w:sz w:val="20"/>
          <w:szCs w:val="20"/>
        </w:rPr>
      </w:pPr>
    </w:p>
    <w:p w14:paraId="6151B5BC" w14:textId="77777777" w:rsidR="002F17D7" w:rsidRPr="007F2BEA" w:rsidRDefault="002F17D7">
      <w:pPr>
        <w:pStyle w:val="Cuerpo"/>
        <w:rPr>
          <w:rFonts w:ascii="Arial" w:hAnsi="Arial" w:cs="Arial"/>
          <w:sz w:val="20"/>
          <w:szCs w:val="20"/>
        </w:rPr>
      </w:pPr>
    </w:p>
    <w:p w14:paraId="23E3FBF7" w14:textId="77777777" w:rsidR="00BA2C49" w:rsidRPr="007F2BEA" w:rsidRDefault="00BA2C49">
      <w:pPr>
        <w:pStyle w:val="Cuerpo"/>
        <w:rPr>
          <w:rFonts w:ascii="Arial" w:hAnsi="Arial" w:cs="Arial"/>
          <w:sz w:val="20"/>
          <w:szCs w:val="20"/>
        </w:rPr>
      </w:pPr>
    </w:p>
    <w:p w14:paraId="23D08C12" w14:textId="77777777" w:rsidR="00BA2C49" w:rsidRPr="007F2BEA" w:rsidRDefault="00BA2C49">
      <w:pPr>
        <w:pStyle w:val="Cuerpo"/>
        <w:rPr>
          <w:rFonts w:ascii="Arial" w:hAnsi="Arial" w:cs="Arial"/>
          <w:sz w:val="20"/>
          <w:szCs w:val="20"/>
        </w:rPr>
      </w:pPr>
    </w:p>
    <w:p w14:paraId="450B4C4B" w14:textId="77777777" w:rsidR="00BA2C49" w:rsidRPr="007F2BEA" w:rsidRDefault="00BA2C49">
      <w:pPr>
        <w:pStyle w:val="Cuerpo"/>
        <w:rPr>
          <w:rFonts w:ascii="Arial" w:hAnsi="Arial" w:cs="Arial"/>
          <w:sz w:val="20"/>
          <w:szCs w:val="20"/>
        </w:rPr>
      </w:pPr>
    </w:p>
    <w:p w14:paraId="494BCC9C" w14:textId="77777777" w:rsidR="00BA2C49" w:rsidRDefault="00BA2C49">
      <w:pPr>
        <w:pStyle w:val="Cuerpo"/>
        <w:rPr>
          <w:rFonts w:ascii="Arial" w:hAnsi="Arial" w:cs="Arial"/>
          <w:sz w:val="20"/>
          <w:szCs w:val="20"/>
        </w:rPr>
      </w:pPr>
    </w:p>
    <w:p w14:paraId="3BE0483F" w14:textId="77777777" w:rsidR="007F2BEA" w:rsidRPr="007F2BEA" w:rsidRDefault="007F2BEA">
      <w:pPr>
        <w:pStyle w:val="Cuerpo"/>
        <w:rPr>
          <w:rFonts w:ascii="Arial" w:hAnsi="Arial" w:cs="Arial"/>
          <w:sz w:val="20"/>
          <w:szCs w:val="20"/>
        </w:rPr>
      </w:pPr>
    </w:p>
    <w:p w14:paraId="0E1030BF" w14:textId="77777777" w:rsidR="00BA2C49" w:rsidRPr="007F2BEA" w:rsidRDefault="00BA2C49">
      <w:pPr>
        <w:pStyle w:val="Cuerpo"/>
        <w:rPr>
          <w:rFonts w:ascii="Arial" w:hAnsi="Arial" w:cs="Arial"/>
          <w:sz w:val="20"/>
          <w:szCs w:val="20"/>
        </w:rPr>
      </w:pPr>
    </w:p>
    <w:p w14:paraId="6CB884F8" w14:textId="77777777" w:rsidR="00BA2C49" w:rsidRPr="007F2BEA" w:rsidRDefault="00BA2C49">
      <w:pPr>
        <w:pStyle w:val="Cuerpo"/>
        <w:rPr>
          <w:rFonts w:ascii="Arial" w:hAnsi="Arial" w:cs="Arial"/>
          <w:sz w:val="20"/>
          <w:szCs w:val="20"/>
        </w:rPr>
      </w:pPr>
    </w:p>
    <w:p w14:paraId="7CA84BFB" w14:textId="77777777" w:rsidR="00BA2C49" w:rsidRPr="007F2BEA" w:rsidRDefault="00BA2C49">
      <w:pPr>
        <w:pStyle w:val="Cuerpo"/>
        <w:rPr>
          <w:rFonts w:ascii="Arial" w:hAnsi="Arial" w:cs="Arial"/>
          <w:sz w:val="20"/>
          <w:szCs w:val="20"/>
        </w:rPr>
      </w:pPr>
    </w:p>
    <w:p w14:paraId="11CAB0AF" w14:textId="77777777" w:rsidR="00BA2C49" w:rsidRPr="007F2BEA" w:rsidRDefault="00BA2C49">
      <w:pPr>
        <w:pStyle w:val="Cuerpo"/>
        <w:rPr>
          <w:rFonts w:ascii="Arial" w:hAnsi="Arial" w:cs="Arial"/>
          <w:sz w:val="20"/>
          <w:szCs w:val="20"/>
        </w:rPr>
      </w:pPr>
    </w:p>
    <w:p w14:paraId="2F9180E6" w14:textId="0852FE86" w:rsidR="00BA2C49" w:rsidRPr="007F2BEA" w:rsidRDefault="00BA2C49" w:rsidP="00BA2C49">
      <w:pPr>
        <w:rPr>
          <w:rFonts w:ascii="Arial" w:hAnsi="Arial" w:cs="Arial"/>
        </w:rPr>
      </w:pPr>
      <w:r w:rsidRPr="007F2BEA">
        <w:rPr>
          <w:rFonts w:ascii="Arial" w:hAnsi="Arial" w:cs="Arial"/>
          <w:b/>
          <w:bCs/>
        </w:rPr>
        <w:lastRenderedPageBreak/>
        <w:t>Supplementary Table 5</w:t>
      </w:r>
      <w:r w:rsidRPr="007F2BEA">
        <w:rPr>
          <w:rFonts w:ascii="Arial" w:hAnsi="Arial" w:cs="Arial"/>
        </w:rPr>
        <w:t xml:space="preserve">. Marker genes and capsular types screened in the </w:t>
      </w:r>
      <w:proofErr w:type="spellStart"/>
      <w:r w:rsidRPr="007F2BEA">
        <w:rPr>
          <w:rFonts w:ascii="Arial" w:hAnsi="Arial" w:cs="Arial"/>
        </w:rPr>
        <w:t>KpSC</w:t>
      </w:r>
      <w:proofErr w:type="spellEnd"/>
      <w:r w:rsidRPr="007F2BEA">
        <w:rPr>
          <w:rFonts w:ascii="Arial" w:hAnsi="Arial" w:cs="Arial"/>
        </w:rPr>
        <w:t xml:space="preserve"> isolates.</w:t>
      </w:r>
    </w:p>
    <w:p w14:paraId="1D600CC0" w14:textId="77777777" w:rsidR="00843D7C" w:rsidRPr="007F2BEA" w:rsidRDefault="00843D7C" w:rsidP="00BA2C49">
      <w:pPr>
        <w:rPr>
          <w:rFonts w:ascii="Arial" w:hAnsi="Arial" w:cs="Arial"/>
        </w:rPr>
      </w:pPr>
    </w:p>
    <w:p w14:paraId="7C0AB451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pPr w:leftFromText="141" w:rightFromText="141" w:vertAnchor="page" w:horzAnchor="margin" w:tblpY="1555"/>
        <w:tblW w:w="14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5469"/>
        <w:gridCol w:w="1409"/>
        <w:gridCol w:w="1410"/>
        <w:gridCol w:w="1843"/>
        <w:gridCol w:w="2528"/>
      </w:tblGrid>
      <w:tr w:rsidR="00843D7C" w:rsidRPr="007F2BEA" w14:paraId="67D57506" w14:textId="77777777" w:rsidTr="00BA353E">
        <w:trPr>
          <w:trHeight w:val="297"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vAlign w:val="center"/>
          </w:tcPr>
          <w:p w14:paraId="2D563264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2BEA">
              <w:rPr>
                <w:rFonts w:ascii="Arial" w:hAnsi="Arial" w:cs="Arial"/>
                <w:b/>
                <w:sz w:val="18"/>
                <w:szCs w:val="18"/>
              </w:rPr>
              <w:t>Test, gene, and capsular type</w:t>
            </w:r>
          </w:p>
        </w:tc>
        <w:tc>
          <w:tcPr>
            <w:tcW w:w="5469" w:type="dxa"/>
            <w:vMerge w:val="restart"/>
            <w:tcBorders>
              <w:top w:val="single" w:sz="4" w:space="0" w:color="auto"/>
            </w:tcBorders>
            <w:vAlign w:val="center"/>
          </w:tcPr>
          <w:p w14:paraId="5ED7F407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2BEA">
              <w:rPr>
                <w:rFonts w:ascii="Arial" w:hAnsi="Arial" w:cs="Arial"/>
                <w:b/>
                <w:sz w:val="18"/>
                <w:szCs w:val="18"/>
              </w:rPr>
              <w:t>Oligonucleotides</w:t>
            </w:r>
          </w:p>
          <w:p w14:paraId="1DB9983F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2BEA">
              <w:rPr>
                <w:rFonts w:ascii="Arial" w:hAnsi="Arial" w:cs="Arial"/>
                <w:b/>
                <w:sz w:val="18"/>
                <w:szCs w:val="18"/>
              </w:rPr>
              <w:t>(5’ - 3’)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74126B58" w14:textId="77777777" w:rsidR="00843D7C" w:rsidRPr="007F2BEA" w:rsidRDefault="00843D7C" w:rsidP="00843D7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F2BEA">
              <w:rPr>
                <w:rFonts w:ascii="Arial" w:hAnsi="Arial" w:cs="Arial"/>
                <w:b/>
                <w:sz w:val="18"/>
                <w:szCs w:val="18"/>
              </w:rPr>
              <w:t>References</w:t>
            </w:r>
          </w:p>
        </w:tc>
        <w:tc>
          <w:tcPr>
            <w:tcW w:w="57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D1399" w14:textId="77777777" w:rsidR="00843D7C" w:rsidRPr="007F2BEA" w:rsidRDefault="00843D7C" w:rsidP="00BA353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2BEA">
              <w:rPr>
                <w:rFonts w:ascii="Arial" w:hAnsi="Arial" w:cs="Arial"/>
                <w:b/>
                <w:sz w:val="18"/>
                <w:szCs w:val="18"/>
              </w:rPr>
              <w:t>Phenotype</w:t>
            </w:r>
          </w:p>
        </w:tc>
      </w:tr>
      <w:tr w:rsidR="00843D7C" w:rsidRPr="007F2BEA" w14:paraId="276966FE" w14:textId="77777777" w:rsidTr="00843D7C">
        <w:trPr>
          <w:trHeight w:val="914"/>
        </w:trPr>
        <w:tc>
          <w:tcPr>
            <w:tcW w:w="1580" w:type="dxa"/>
            <w:vMerge/>
            <w:tcBorders>
              <w:bottom w:val="single" w:sz="4" w:space="0" w:color="auto"/>
            </w:tcBorders>
          </w:tcPr>
          <w:p w14:paraId="02F759FA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69" w:type="dxa"/>
            <w:vMerge/>
            <w:tcBorders>
              <w:bottom w:val="single" w:sz="4" w:space="0" w:color="auto"/>
            </w:tcBorders>
          </w:tcPr>
          <w:p w14:paraId="66437A6C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45BC80B1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83334" w14:textId="22165753" w:rsidR="00843D7C" w:rsidRPr="007F2BEA" w:rsidRDefault="00843D7C" w:rsidP="007F2BE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2BEA">
              <w:rPr>
                <w:rFonts w:ascii="Arial" w:hAnsi="Arial" w:cs="Arial"/>
                <w:b/>
                <w:sz w:val="18"/>
                <w:szCs w:val="18"/>
              </w:rPr>
              <w:t>Classic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9CFB1" w14:textId="72FAFF05" w:rsidR="00843D7C" w:rsidRPr="007F2BEA" w:rsidRDefault="00843D7C" w:rsidP="007F2BE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2BEA">
              <w:rPr>
                <w:rFonts w:ascii="Arial" w:hAnsi="Arial" w:cs="Arial"/>
                <w:b/>
                <w:sz w:val="18"/>
                <w:szCs w:val="18"/>
              </w:rPr>
              <w:t>Hypervirulent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1B2E8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2BEA">
              <w:rPr>
                <w:rFonts w:ascii="Arial" w:hAnsi="Arial" w:cs="Arial"/>
                <w:b/>
                <w:sz w:val="18"/>
                <w:szCs w:val="18"/>
              </w:rPr>
              <w:t>Hypermucoviscous-like</w:t>
            </w:r>
          </w:p>
        </w:tc>
      </w:tr>
      <w:tr w:rsidR="00843D7C" w:rsidRPr="007F2BEA" w14:paraId="668EF544" w14:textId="77777777" w:rsidTr="00843D7C">
        <w:trPr>
          <w:trHeight w:val="542"/>
        </w:trPr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11A0E9A8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String test</w:t>
            </w:r>
          </w:p>
        </w:tc>
        <w:tc>
          <w:tcPr>
            <w:tcW w:w="5469" w:type="dxa"/>
            <w:tcBorders>
              <w:top w:val="single" w:sz="4" w:space="0" w:color="auto"/>
            </w:tcBorders>
            <w:vAlign w:val="center"/>
          </w:tcPr>
          <w:p w14:paraId="65307B2A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Not applied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0FF1EFC0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4F874508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702B29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/-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vAlign w:val="center"/>
          </w:tcPr>
          <w:p w14:paraId="513482E9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43D7C" w:rsidRPr="007F2BEA" w14:paraId="5D2B0746" w14:textId="77777777" w:rsidTr="00843D7C">
        <w:trPr>
          <w:trHeight w:val="703"/>
        </w:trPr>
        <w:tc>
          <w:tcPr>
            <w:tcW w:w="1580" w:type="dxa"/>
            <w:vAlign w:val="center"/>
          </w:tcPr>
          <w:p w14:paraId="15641CA1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2BEA">
              <w:rPr>
                <w:rFonts w:ascii="Arial" w:hAnsi="Arial" w:cs="Arial"/>
                <w:i/>
                <w:sz w:val="18"/>
                <w:szCs w:val="18"/>
              </w:rPr>
              <w:t>rmpA</w:t>
            </w:r>
            <w:proofErr w:type="spellEnd"/>
            <w:r w:rsidRPr="007F2B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69" w:type="dxa"/>
            <w:vAlign w:val="center"/>
          </w:tcPr>
          <w:p w14:paraId="3CAB07AF" w14:textId="77777777" w:rsidR="00843D7C" w:rsidRPr="007F2BEA" w:rsidRDefault="00843D7C" w:rsidP="00843D7C">
            <w:pPr>
              <w:autoSpaceDE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2BEA">
              <w:rPr>
                <w:rFonts w:ascii="Arial" w:hAnsi="Arial" w:cs="Arial"/>
                <w:sz w:val="18"/>
                <w:szCs w:val="18"/>
              </w:rPr>
              <w:t>rmpA</w:t>
            </w:r>
            <w:proofErr w:type="spellEnd"/>
            <w:r w:rsidRPr="007F2BEA">
              <w:rPr>
                <w:rFonts w:ascii="Arial" w:hAnsi="Arial" w:cs="Arial"/>
                <w:sz w:val="18"/>
                <w:szCs w:val="18"/>
              </w:rPr>
              <w:t>-F (ACTGGGCTACCTCTGCTTCA)</w:t>
            </w:r>
          </w:p>
          <w:p w14:paraId="08528B16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2BEA">
              <w:rPr>
                <w:rFonts w:ascii="Arial" w:hAnsi="Arial" w:cs="Arial"/>
                <w:sz w:val="18"/>
                <w:szCs w:val="18"/>
              </w:rPr>
              <w:t>rmpA</w:t>
            </w:r>
            <w:proofErr w:type="spellEnd"/>
            <w:r w:rsidRPr="007F2BEA">
              <w:rPr>
                <w:rFonts w:ascii="Arial" w:hAnsi="Arial" w:cs="Arial"/>
                <w:sz w:val="18"/>
                <w:szCs w:val="18"/>
              </w:rPr>
              <w:t>-R (CTTGCATGAGCCATCTTTCA)</w:t>
            </w:r>
          </w:p>
        </w:tc>
        <w:tc>
          <w:tcPr>
            <w:tcW w:w="1409" w:type="dxa"/>
            <w:vAlign w:val="center"/>
          </w:tcPr>
          <w:p w14:paraId="61AE7B8B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0" w:type="dxa"/>
            <w:vAlign w:val="center"/>
          </w:tcPr>
          <w:p w14:paraId="7DC6784E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42024F5B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28" w:type="dxa"/>
            <w:vAlign w:val="center"/>
          </w:tcPr>
          <w:p w14:paraId="6DAB3C09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3D7C" w:rsidRPr="007F2BEA" w14:paraId="419EAD12" w14:textId="77777777" w:rsidTr="00843D7C">
        <w:trPr>
          <w:trHeight w:val="567"/>
        </w:trPr>
        <w:tc>
          <w:tcPr>
            <w:tcW w:w="1580" w:type="dxa"/>
            <w:vAlign w:val="center"/>
          </w:tcPr>
          <w:p w14:paraId="56C2F8BF" w14:textId="77777777" w:rsidR="00843D7C" w:rsidRPr="007F2BEA" w:rsidRDefault="00843D7C" w:rsidP="00843D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F2BEA">
              <w:rPr>
                <w:rFonts w:ascii="Arial" w:hAnsi="Arial" w:cs="Arial"/>
                <w:i/>
                <w:sz w:val="18"/>
                <w:szCs w:val="18"/>
              </w:rPr>
              <w:t>rmpA2</w:t>
            </w:r>
          </w:p>
        </w:tc>
        <w:tc>
          <w:tcPr>
            <w:tcW w:w="5469" w:type="dxa"/>
            <w:vAlign w:val="center"/>
          </w:tcPr>
          <w:p w14:paraId="10CD9BF2" w14:textId="77777777" w:rsidR="00843D7C" w:rsidRPr="007F2BEA" w:rsidRDefault="00843D7C" w:rsidP="00843D7C">
            <w:pPr>
              <w:autoSpaceDE w:val="0"/>
              <w:rPr>
                <w:rFonts w:ascii="Arial" w:hAnsi="Arial" w:cs="TimesNewRomanPSMT"/>
                <w:sz w:val="18"/>
                <w:szCs w:val="18"/>
              </w:rPr>
            </w:pPr>
            <w:r w:rsidRPr="007F2BEA">
              <w:rPr>
                <w:rFonts w:ascii="Arial" w:hAnsi="Arial" w:cs="TimesNewRomanPSMT"/>
                <w:sz w:val="18"/>
                <w:szCs w:val="18"/>
              </w:rPr>
              <w:t>rmpA2-F (</w:t>
            </w:r>
            <w:r w:rsidRPr="007F2BEA">
              <w:rPr>
                <w:rFonts w:ascii="Arial" w:hAnsi="Arial"/>
                <w:sz w:val="18"/>
                <w:szCs w:val="18"/>
              </w:rPr>
              <w:t>CTTTATGTGCAATAAGGATGTT)</w:t>
            </w:r>
          </w:p>
          <w:p w14:paraId="3AE43D40" w14:textId="77777777" w:rsidR="00843D7C" w:rsidRPr="007F2BEA" w:rsidRDefault="00843D7C" w:rsidP="00843D7C">
            <w:pPr>
              <w:autoSpaceDE w:val="0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TimesNewRomanPSMT"/>
                <w:sz w:val="18"/>
                <w:szCs w:val="18"/>
              </w:rPr>
              <w:t>rmpA2-R (</w:t>
            </w:r>
            <w:r w:rsidRPr="007F2BEA">
              <w:rPr>
                <w:rFonts w:ascii="Arial" w:hAnsi="Arial"/>
                <w:sz w:val="18"/>
                <w:szCs w:val="18"/>
              </w:rPr>
              <w:t>CCTCCTGGAGAGTAAGCATT)</w:t>
            </w:r>
          </w:p>
        </w:tc>
        <w:tc>
          <w:tcPr>
            <w:tcW w:w="1409" w:type="dxa"/>
            <w:vAlign w:val="center"/>
          </w:tcPr>
          <w:p w14:paraId="610E8BC7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0" w:type="dxa"/>
            <w:vAlign w:val="center"/>
          </w:tcPr>
          <w:p w14:paraId="06152EBB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75AE82D0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/-</w:t>
            </w:r>
          </w:p>
        </w:tc>
        <w:tc>
          <w:tcPr>
            <w:tcW w:w="2528" w:type="dxa"/>
            <w:vAlign w:val="center"/>
          </w:tcPr>
          <w:p w14:paraId="42DD5F52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3D7C" w:rsidRPr="007F2BEA" w14:paraId="7A9ECB91" w14:textId="77777777" w:rsidTr="00843D7C">
        <w:trPr>
          <w:trHeight w:val="793"/>
        </w:trPr>
        <w:tc>
          <w:tcPr>
            <w:tcW w:w="1580" w:type="dxa"/>
            <w:vAlign w:val="center"/>
          </w:tcPr>
          <w:p w14:paraId="7F627509" w14:textId="77777777" w:rsidR="00843D7C" w:rsidRPr="007F2BEA" w:rsidRDefault="00843D7C" w:rsidP="00843D7C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F2BEA">
              <w:rPr>
                <w:rFonts w:ascii="Arial" w:hAnsi="Arial" w:cs="Arial"/>
                <w:i/>
                <w:sz w:val="18"/>
                <w:szCs w:val="18"/>
              </w:rPr>
              <w:t>iucA</w:t>
            </w:r>
            <w:proofErr w:type="spellEnd"/>
            <w:r w:rsidRPr="007F2BE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5469" w:type="dxa"/>
            <w:vAlign w:val="center"/>
          </w:tcPr>
          <w:p w14:paraId="7F30D0E1" w14:textId="77777777" w:rsidR="00843D7C" w:rsidRPr="007F2BEA" w:rsidRDefault="00843D7C" w:rsidP="00843D7C">
            <w:pPr>
              <w:tabs>
                <w:tab w:val="left" w:pos="2450"/>
              </w:tabs>
              <w:autoSpaceDE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2BEA">
              <w:rPr>
                <w:rFonts w:ascii="Arial" w:hAnsi="Arial" w:cs="Arial"/>
                <w:sz w:val="18"/>
                <w:szCs w:val="18"/>
              </w:rPr>
              <w:t>iucA</w:t>
            </w:r>
            <w:proofErr w:type="spellEnd"/>
            <w:r w:rsidRPr="007F2BEA">
              <w:rPr>
                <w:rFonts w:ascii="Arial" w:hAnsi="Arial" w:cs="Arial"/>
                <w:sz w:val="18"/>
                <w:szCs w:val="18"/>
              </w:rPr>
              <w:t>-F (AATCAATGGCTATTCCCGCTG)</w:t>
            </w:r>
          </w:p>
          <w:p w14:paraId="0ECA3643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2BEA">
              <w:rPr>
                <w:rFonts w:ascii="Arial" w:hAnsi="Arial" w:cs="Arial"/>
                <w:sz w:val="18"/>
                <w:szCs w:val="18"/>
              </w:rPr>
              <w:t>iucA</w:t>
            </w:r>
            <w:proofErr w:type="spellEnd"/>
            <w:r w:rsidRPr="007F2BEA">
              <w:rPr>
                <w:rFonts w:ascii="Arial" w:hAnsi="Arial" w:cs="Arial"/>
                <w:sz w:val="18"/>
                <w:szCs w:val="18"/>
              </w:rPr>
              <w:t>-R (CGCTTCACTTCTTTCACTGACAGG)</w:t>
            </w:r>
          </w:p>
        </w:tc>
        <w:tc>
          <w:tcPr>
            <w:tcW w:w="1409" w:type="dxa"/>
            <w:vAlign w:val="center"/>
          </w:tcPr>
          <w:p w14:paraId="7E9058D1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0" w:type="dxa"/>
            <w:vAlign w:val="center"/>
          </w:tcPr>
          <w:p w14:paraId="02AC37C6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23E46559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28" w:type="dxa"/>
            <w:vAlign w:val="center"/>
          </w:tcPr>
          <w:p w14:paraId="0C10C694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3D7C" w:rsidRPr="007F2BEA" w14:paraId="6AA22E7A" w14:textId="77777777" w:rsidTr="00843D7C">
        <w:trPr>
          <w:trHeight w:val="679"/>
        </w:trPr>
        <w:tc>
          <w:tcPr>
            <w:tcW w:w="1580" w:type="dxa"/>
            <w:vAlign w:val="center"/>
          </w:tcPr>
          <w:p w14:paraId="38F47588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i/>
                <w:iCs/>
                <w:sz w:val="18"/>
                <w:szCs w:val="18"/>
              </w:rPr>
              <w:t>irp2</w:t>
            </w:r>
            <w:r w:rsidRPr="007F2B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69" w:type="dxa"/>
          </w:tcPr>
          <w:p w14:paraId="154DC5FD" w14:textId="77777777" w:rsidR="00843D7C" w:rsidRPr="007F2BEA" w:rsidRDefault="00843D7C" w:rsidP="00843D7C">
            <w:pPr>
              <w:autoSpaceDE w:val="0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irp2-F (GCTACAATGGGACAGCAACGAC)</w:t>
            </w:r>
          </w:p>
          <w:p w14:paraId="63B13DBF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irp2-R (GCAGAGCGATACGGAAAATGC)</w:t>
            </w:r>
          </w:p>
        </w:tc>
        <w:tc>
          <w:tcPr>
            <w:tcW w:w="1409" w:type="dxa"/>
            <w:vAlign w:val="center"/>
          </w:tcPr>
          <w:p w14:paraId="219AA321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0" w:type="dxa"/>
            <w:vAlign w:val="center"/>
          </w:tcPr>
          <w:p w14:paraId="4470DB31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/-</w:t>
            </w:r>
          </w:p>
        </w:tc>
        <w:tc>
          <w:tcPr>
            <w:tcW w:w="1843" w:type="dxa"/>
            <w:vAlign w:val="center"/>
          </w:tcPr>
          <w:p w14:paraId="3895B51A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/-</w:t>
            </w:r>
          </w:p>
        </w:tc>
        <w:tc>
          <w:tcPr>
            <w:tcW w:w="2528" w:type="dxa"/>
            <w:vAlign w:val="center"/>
          </w:tcPr>
          <w:p w14:paraId="6251792A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/-</w:t>
            </w:r>
          </w:p>
        </w:tc>
      </w:tr>
      <w:tr w:rsidR="00843D7C" w:rsidRPr="007F2BEA" w14:paraId="08CDB211" w14:textId="77777777" w:rsidTr="00843D7C">
        <w:trPr>
          <w:trHeight w:val="712"/>
        </w:trPr>
        <w:tc>
          <w:tcPr>
            <w:tcW w:w="1580" w:type="dxa"/>
            <w:vAlign w:val="center"/>
          </w:tcPr>
          <w:p w14:paraId="6ADDDF93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 xml:space="preserve">K1 </w:t>
            </w:r>
          </w:p>
        </w:tc>
        <w:tc>
          <w:tcPr>
            <w:tcW w:w="5469" w:type="dxa"/>
            <w:vAlign w:val="center"/>
          </w:tcPr>
          <w:p w14:paraId="5CD701C3" w14:textId="77777777" w:rsidR="00843D7C" w:rsidRPr="007F2BEA" w:rsidRDefault="00843D7C" w:rsidP="00843D7C">
            <w:pPr>
              <w:autoSpaceDE w:val="0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K1-F (GGTGCTCTTTACATCATTGC)</w:t>
            </w:r>
          </w:p>
          <w:p w14:paraId="3F6B7D51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K1-R (GCAATGGCCATTTGCGTTAG)</w:t>
            </w:r>
          </w:p>
        </w:tc>
        <w:tc>
          <w:tcPr>
            <w:tcW w:w="1409" w:type="dxa"/>
            <w:vAlign w:val="center"/>
          </w:tcPr>
          <w:p w14:paraId="19B36059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0" w:type="dxa"/>
            <w:vAlign w:val="center"/>
          </w:tcPr>
          <w:p w14:paraId="1183FA98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0F315EE8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/-</w:t>
            </w:r>
          </w:p>
        </w:tc>
        <w:tc>
          <w:tcPr>
            <w:tcW w:w="2528" w:type="dxa"/>
            <w:vAlign w:val="center"/>
          </w:tcPr>
          <w:p w14:paraId="74129AE8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3D7C" w:rsidRPr="007F2BEA" w14:paraId="61163269" w14:textId="77777777" w:rsidTr="00843D7C">
        <w:trPr>
          <w:trHeight w:val="645"/>
        </w:trPr>
        <w:tc>
          <w:tcPr>
            <w:tcW w:w="1580" w:type="dxa"/>
            <w:vAlign w:val="center"/>
          </w:tcPr>
          <w:p w14:paraId="5634EC59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 xml:space="preserve">K2 </w:t>
            </w:r>
          </w:p>
        </w:tc>
        <w:tc>
          <w:tcPr>
            <w:tcW w:w="5469" w:type="dxa"/>
            <w:vAlign w:val="center"/>
          </w:tcPr>
          <w:p w14:paraId="475BF8AF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K2-F (GACCCGATATTCATACTTGACAGAG)</w:t>
            </w:r>
          </w:p>
          <w:p w14:paraId="2E60300F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K2-R (CCTGAAGTAAAATCGTAAATAGATGGC)</w:t>
            </w:r>
          </w:p>
        </w:tc>
        <w:tc>
          <w:tcPr>
            <w:tcW w:w="1409" w:type="dxa"/>
            <w:vAlign w:val="center"/>
          </w:tcPr>
          <w:p w14:paraId="3B208B29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0" w:type="dxa"/>
            <w:vAlign w:val="center"/>
          </w:tcPr>
          <w:p w14:paraId="6A878A52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/-</w:t>
            </w:r>
          </w:p>
        </w:tc>
        <w:tc>
          <w:tcPr>
            <w:tcW w:w="1843" w:type="dxa"/>
            <w:vAlign w:val="center"/>
          </w:tcPr>
          <w:p w14:paraId="6CD2513D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/-</w:t>
            </w:r>
          </w:p>
        </w:tc>
        <w:tc>
          <w:tcPr>
            <w:tcW w:w="2528" w:type="dxa"/>
            <w:vAlign w:val="center"/>
          </w:tcPr>
          <w:p w14:paraId="5B838F1D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43D7C" w:rsidRPr="007F2BEA" w14:paraId="5A08567E" w14:textId="77777777" w:rsidTr="00843D7C">
        <w:trPr>
          <w:trHeight w:val="645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8CF0C" w14:textId="77777777" w:rsidR="00843D7C" w:rsidRPr="007F2BEA" w:rsidRDefault="00843D7C" w:rsidP="00843D7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7F2BEA">
              <w:rPr>
                <w:rFonts w:ascii="Arial" w:hAnsi="Arial" w:cs="Arial"/>
                <w:i/>
                <w:iCs/>
                <w:sz w:val="18"/>
                <w:szCs w:val="18"/>
              </w:rPr>
              <w:t>mgrB</w:t>
            </w:r>
            <w:proofErr w:type="spellEnd"/>
          </w:p>
        </w:tc>
        <w:tc>
          <w:tcPr>
            <w:tcW w:w="5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BBE3A" w14:textId="77777777" w:rsidR="00843D7C" w:rsidRPr="007F2BEA" w:rsidRDefault="00843D7C" w:rsidP="00843D7C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7F2BEA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mgrB_ext_F</w:t>
            </w:r>
            <w:proofErr w:type="spellEnd"/>
            <w:r w:rsidRPr="007F2BEA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 (AAGGCGTTCATTCTACCACC)</w:t>
            </w:r>
          </w:p>
          <w:p w14:paraId="14CD79C2" w14:textId="77777777" w:rsidR="00843D7C" w:rsidRPr="007F2BEA" w:rsidRDefault="00843D7C" w:rsidP="00843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2BEA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mgrB_ext_R</w:t>
            </w:r>
            <w:proofErr w:type="spellEnd"/>
            <w:r w:rsidRPr="007F2BEA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 (TTAAGAAGGCCGTGCTATCC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4D448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08899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5497F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166FA" w14:textId="77777777" w:rsidR="00843D7C" w:rsidRPr="007F2BEA" w:rsidRDefault="00843D7C" w:rsidP="00843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2BE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3F5F6BEF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4ABC901C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3EF15C50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4C6F303E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609AA9CA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2870A079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03C8FFA1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51036368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0A097529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27E05A59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64F6C180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696A3C0A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2B8E4518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0BFD6E0F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1473DBBE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3BC1B488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11379B34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1D49CC8B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3338C23E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2380A4E2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19423C35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1D0C8962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04FF3D10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4ED634BA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0AB199F7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5A6C5CC4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0A2FA259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6073ED52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5A645D72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1E12CB14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  <w:r w:rsidRPr="007F2BEA">
        <w:rPr>
          <w:rFonts w:ascii="Arial" w:hAnsi="Arial" w:cs="Arial"/>
          <w:sz w:val="20"/>
          <w:szCs w:val="20"/>
        </w:rPr>
        <w:t xml:space="preserve">Symbols: +, presence; -, absence; +/-; could be positive or negative. </w:t>
      </w:r>
    </w:p>
    <w:p w14:paraId="5205879F" w14:textId="77777777" w:rsidR="00BA2C49" w:rsidRPr="007F2BEA" w:rsidRDefault="00BA2C49" w:rsidP="00BA2C49">
      <w:pPr>
        <w:rPr>
          <w:rFonts w:ascii="Arial" w:hAnsi="Arial" w:cs="Arial"/>
          <w:sz w:val="20"/>
          <w:szCs w:val="20"/>
        </w:rPr>
      </w:pPr>
    </w:p>
    <w:p w14:paraId="57412BA7" w14:textId="77777777" w:rsidR="00BA353E" w:rsidRPr="00693EAE" w:rsidRDefault="00BA353E" w:rsidP="00BA353E">
      <w:pPr>
        <w:pStyle w:val="Prrafodelista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000000" w:themeColor="text1"/>
          <w:sz w:val="18"/>
          <w:szCs w:val="18"/>
          <w:lang w:val="en-US"/>
        </w:rPr>
      </w:pPr>
      <w:bookmarkStart w:id="0" w:name="_ENREF_5"/>
      <w:proofErr w:type="spellStart"/>
      <w:r w:rsidRPr="00693EAE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adano</w:t>
      </w:r>
      <w:proofErr w:type="spellEnd"/>
      <w:r w:rsidRPr="00693EAE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Y. String test. </w:t>
      </w:r>
      <w:r w:rsidRPr="00693EAE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  <w:lang w:val="en-US"/>
        </w:rPr>
        <w:t>BMJ Case Rep</w:t>
      </w:r>
      <w:r w:rsidRPr="00693EAE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. </w:t>
      </w:r>
      <w:r w:rsidRPr="00693EAE">
        <w:rPr>
          <w:rFonts w:ascii="Arial" w:hAnsi="Arial" w:cs="Arial"/>
          <w:b/>
          <w:bCs/>
          <w:color w:val="212121"/>
          <w:sz w:val="18"/>
          <w:szCs w:val="18"/>
          <w:shd w:val="clear" w:color="auto" w:fill="FFFFFF"/>
          <w:lang w:val="en-US"/>
        </w:rPr>
        <w:t>15</w:t>
      </w:r>
      <w:r w:rsidRPr="00693EAE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, bcr2012008328 (2013).</w:t>
      </w:r>
    </w:p>
    <w:p w14:paraId="7A348EDD" w14:textId="77777777" w:rsidR="00BA353E" w:rsidRPr="00693EAE" w:rsidRDefault="00BA353E" w:rsidP="00BA353E">
      <w:pPr>
        <w:pStyle w:val="Prrafodelista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000000" w:themeColor="text1"/>
          <w:sz w:val="18"/>
          <w:szCs w:val="18"/>
          <w:lang w:val="en-US"/>
        </w:rPr>
      </w:pPr>
      <w:bookmarkStart w:id="1" w:name="_ENREF_2"/>
      <w:bookmarkEnd w:id="0"/>
      <w:r w:rsidRPr="00693EAE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Lee CH, et al. Hypermucoviscosity associated with Klebsiella pneumoniae-mediated invasive syndrome: a prospective cross-sectional study in Taiwan. </w:t>
      </w:r>
      <w:r w:rsidRPr="00693EAE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  <w:lang w:val="en-US"/>
        </w:rPr>
        <w:t>Int J Infect Dis</w:t>
      </w:r>
      <w:r w:rsidRPr="00693EAE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. </w:t>
      </w:r>
      <w:r w:rsidRPr="00693EAE">
        <w:rPr>
          <w:rFonts w:ascii="Arial" w:hAnsi="Arial" w:cs="Arial"/>
          <w:b/>
          <w:bCs/>
          <w:color w:val="212121"/>
          <w:sz w:val="18"/>
          <w:szCs w:val="18"/>
          <w:shd w:val="clear" w:color="auto" w:fill="FFFFFF"/>
          <w:lang w:val="en-US"/>
        </w:rPr>
        <w:t>14</w:t>
      </w:r>
      <w:r w:rsidRPr="00693EAE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, e688-92 (2010).</w:t>
      </w:r>
    </w:p>
    <w:p w14:paraId="4D59B563" w14:textId="77777777" w:rsidR="00BA353E" w:rsidRPr="00693EAE" w:rsidRDefault="00BA353E" w:rsidP="00BA353E">
      <w:pPr>
        <w:pStyle w:val="Prrafodelista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 xml:space="preserve">Russo, T.A. et al. Aerobactin mediates virulence and accounts for increased siderophore production under iron-limiting conditions by hypervirulent (hypermucoviscous) Klebsiella pneumoniae. </w:t>
      </w:r>
      <w:r w:rsidRPr="00693EAE">
        <w:rPr>
          <w:rFonts w:ascii="Arial" w:hAnsi="Arial" w:cs="Arial"/>
          <w:i/>
          <w:iCs/>
          <w:noProof/>
          <w:color w:val="000000" w:themeColor="text1"/>
          <w:sz w:val="18"/>
          <w:szCs w:val="18"/>
          <w:lang w:val="en-US"/>
        </w:rPr>
        <w:t>Infection and immunity</w:t>
      </w:r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 xml:space="preserve">. </w:t>
      </w:r>
      <w:r w:rsidRPr="00693EAE">
        <w:rPr>
          <w:rFonts w:ascii="Arial" w:hAnsi="Arial" w:cs="Arial"/>
          <w:b/>
          <w:bCs/>
          <w:noProof/>
          <w:color w:val="000000" w:themeColor="text1"/>
          <w:sz w:val="18"/>
          <w:szCs w:val="18"/>
          <w:lang w:val="en-US"/>
        </w:rPr>
        <w:t>82</w:t>
      </w:r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>, 2356-67</w:t>
      </w:r>
      <w:bookmarkEnd w:id="1"/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 xml:space="preserve"> (2014).</w:t>
      </w:r>
    </w:p>
    <w:p w14:paraId="05906F9C" w14:textId="77777777" w:rsidR="00BA353E" w:rsidRPr="00693EAE" w:rsidRDefault="00BA353E" w:rsidP="00BA353E">
      <w:pPr>
        <w:pStyle w:val="Prrafodelista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 xml:space="preserve">Pan, Y.J. et al. Capsular types of Klebsiella pneumoniae revisited by wzc sequencing. </w:t>
      </w:r>
      <w:r w:rsidRPr="00693EAE">
        <w:rPr>
          <w:rFonts w:ascii="Arial" w:hAnsi="Arial" w:cs="Arial"/>
          <w:i/>
          <w:iCs/>
          <w:noProof/>
          <w:color w:val="000000" w:themeColor="text1"/>
          <w:sz w:val="18"/>
          <w:szCs w:val="18"/>
          <w:lang w:val="en-US"/>
        </w:rPr>
        <w:t>PloS one</w:t>
      </w:r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 xml:space="preserve">. </w:t>
      </w:r>
      <w:r w:rsidRPr="00693EAE">
        <w:rPr>
          <w:rFonts w:ascii="Arial" w:hAnsi="Arial" w:cs="Arial"/>
          <w:b/>
          <w:bCs/>
          <w:noProof/>
          <w:color w:val="000000" w:themeColor="text1"/>
          <w:sz w:val="18"/>
          <w:szCs w:val="18"/>
          <w:lang w:val="en-US"/>
        </w:rPr>
        <w:t>8</w:t>
      </w:r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>, e80670</w:t>
      </w:r>
      <w:bookmarkStart w:id="2" w:name="_ENREF_7"/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 xml:space="preserve"> (2013).</w:t>
      </w:r>
    </w:p>
    <w:p w14:paraId="11166295" w14:textId="77777777" w:rsidR="00BA353E" w:rsidRPr="00693EAE" w:rsidRDefault="00BA353E" w:rsidP="00BA353E">
      <w:pPr>
        <w:pStyle w:val="Prrafodelista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 xml:space="preserve">Turton, J.F, et al. PCR characterization and typing of Klebsiella pneumoniae using capsular type-specific, variable number tandem repeat and virulence gene targets. </w:t>
      </w:r>
      <w:r w:rsidRPr="00693EAE">
        <w:rPr>
          <w:rFonts w:ascii="Arial" w:hAnsi="Arial" w:cs="Arial"/>
          <w:i/>
          <w:iCs/>
          <w:noProof/>
          <w:color w:val="000000" w:themeColor="text1"/>
          <w:sz w:val="18"/>
          <w:szCs w:val="18"/>
          <w:lang w:val="en-US"/>
        </w:rPr>
        <w:t>J. Med. Microbiol</w:t>
      </w:r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 xml:space="preserve">. </w:t>
      </w:r>
      <w:r w:rsidRPr="00693EAE">
        <w:rPr>
          <w:rFonts w:ascii="Arial" w:hAnsi="Arial" w:cs="Arial"/>
          <w:b/>
          <w:bCs/>
          <w:noProof/>
          <w:color w:val="000000" w:themeColor="text1"/>
          <w:sz w:val="18"/>
          <w:szCs w:val="18"/>
          <w:lang w:val="en-US"/>
        </w:rPr>
        <w:t>59</w:t>
      </w:r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>, 541-7</w:t>
      </w:r>
      <w:bookmarkEnd w:id="2"/>
      <w:r w:rsidRPr="00693EAE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w:t xml:space="preserve"> (2010).</w:t>
      </w:r>
    </w:p>
    <w:p w14:paraId="05A53FE9" w14:textId="42AAF729" w:rsidR="00BA2C49" w:rsidRPr="00BA353E" w:rsidRDefault="00BA353E" w:rsidP="00BA353E">
      <w:pPr>
        <w:pStyle w:val="Prrafodelista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  <w:proofErr w:type="spellStart"/>
      <w:r w:rsidRPr="00693EAE">
        <w:rPr>
          <w:rFonts w:ascii="Arial" w:hAnsi="Arial" w:cs="Arial"/>
          <w:sz w:val="18"/>
          <w:szCs w:val="18"/>
          <w:lang w:val="en-US"/>
        </w:rPr>
        <w:t>Cannatelli</w:t>
      </w:r>
      <w:proofErr w:type="spellEnd"/>
      <w:r w:rsidRPr="00693EAE">
        <w:rPr>
          <w:rFonts w:ascii="Arial" w:hAnsi="Arial" w:cs="Arial"/>
          <w:sz w:val="18"/>
          <w:szCs w:val="18"/>
          <w:lang w:val="en-US"/>
        </w:rPr>
        <w:t xml:space="preserve">, A. et al. </w:t>
      </w:r>
      <w:proofErr w:type="spellStart"/>
      <w:r w:rsidRPr="00693EAE">
        <w:rPr>
          <w:rFonts w:ascii="Arial" w:hAnsi="Arial" w:cs="Arial"/>
          <w:sz w:val="18"/>
          <w:szCs w:val="18"/>
          <w:lang w:val="en-US"/>
        </w:rPr>
        <w:t>MgrB</w:t>
      </w:r>
      <w:proofErr w:type="spellEnd"/>
      <w:r w:rsidRPr="00693EAE">
        <w:rPr>
          <w:rFonts w:ascii="Arial" w:hAnsi="Arial" w:cs="Arial"/>
          <w:sz w:val="18"/>
          <w:szCs w:val="18"/>
          <w:lang w:val="en-US"/>
        </w:rPr>
        <w:t xml:space="preserve"> inactivation is a common mechanism of colistin resistance in KPC-producing </w:t>
      </w:r>
      <w:r w:rsidRPr="00693EAE">
        <w:rPr>
          <w:rFonts w:ascii="Arial" w:hAnsi="Arial" w:cs="Arial"/>
          <w:i/>
          <w:iCs/>
          <w:sz w:val="18"/>
          <w:szCs w:val="18"/>
          <w:lang w:val="en-US"/>
        </w:rPr>
        <w:t>Klebsiella pneumoniae</w:t>
      </w:r>
      <w:r w:rsidRPr="00693EAE">
        <w:rPr>
          <w:rFonts w:ascii="Arial" w:hAnsi="Arial" w:cs="Arial"/>
          <w:sz w:val="18"/>
          <w:szCs w:val="18"/>
          <w:lang w:val="en-US"/>
        </w:rPr>
        <w:t xml:space="preserve"> of clinical origin</w:t>
      </w:r>
      <w:r w:rsidRPr="00C1763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. </w:t>
      </w:r>
      <w:r w:rsidRPr="00BA353E">
        <w:rPr>
          <w:rStyle w:val="nfasis"/>
          <w:rFonts w:ascii="Arial" w:hAnsi="Arial" w:cs="Arial"/>
          <w:color w:val="000000" w:themeColor="text1"/>
          <w:sz w:val="18"/>
          <w:szCs w:val="18"/>
          <w:lang w:val="en-US"/>
        </w:rPr>
        <w:t>Antimicrob Agents Chemother</w:t>
      </w:r>
      <w:r w:rsidRPr="00BA353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. </w:t>
      </w:r>
      <w:r w:rsidRPr="00BA353E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58</w:t>
      </w:r>
      <w:r w:rsidRPr="00BA353E">
        <w:rPr>
          <w:rFonts w:ascii="Arial" w:hAnsi="Arial" w:cs="Arial"/>
          <w:color w:val="000000" w:themeColor="text1"/>
          <w:sz w:val="18"/>
          <w:szCs w:val="18"/>
          <w:lang w:val="en-US"/>
        </w:rPr>
        <w:t>, 5696</w:t>
      </w:r>
      <w:r w:rsidRPr="00BA353E">
        <w:rPr>
          <w:rFonts w:ascii="Arial" w:hAnsi="Arial" w:cs="Arial"/>
          <w:sz w:val="18"/>
          <w:szCs w:val="18"/>
          <w:lang w:val="en-US"/>
        </w:rPr>
        <w:t>-703 (2014).</w:t>
      </w:r>
    </w:p>
    <w:sectPr w:rsidR="00BA2C49" w:rsidRPr="00BA353E">
      <w:pgSz w:w="20160" w:h="1224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65DCC" w14:textId="77777777" w:rsidR="00612013" w:rsidRDefault="00612013">
      <w:r>
        <w:separator/>
      </w:r>
    </w:p>
  </w:endnote>
  <w:endnote w:type="continuationSeparator" w:id="0">
    <w:p w14:paraId="66E78794" w14:textId="77777777" w:rsidR="00612013" w:rsidRDefault="00612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69DC4" w14:textId="77777777" w:rsidR="00612013" w:rsidRDefault="00612013">
      <w:r>
        <w:separator/>
      </w:r>
    </w:p>
  </w:footnote>
  <w:footnote w:type="continuationSeparator" w:id="0">
    <w:p w14:paraId="53825BE2" w14:textId="77777777" w:rsidR="00612013" w:rsidRDefault="006120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44A29"/>
    <w:multiLevelType w:val="hybridMultilevel"/>
    <w:tmpl w:val="28525120"/>
    <w:lvl w:ilvl="0" w:tplc="8508F734">
      <w:start w:val="3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926460"/>
    <w:multiLevelType w:val="hybridMultilevel"/>
    <w:tmpl w:val="ED4648D8"/>
    <w:lvl w:ilvl="0" w:tplc="066CA8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1136750">
    <w:abstractNumId w:val="1"/>
  </w:num>
  <w:num w:numId="2" w16cid:durableId="352418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36A"/>
    <w:rsid w:val="00001A3D"/>
    <w:rsid w:val="00030EA7"/>
    <w:rsid w:val="000350E0"/>
    <w:rsid w:val="00035A36"/>
    <w:rsid w:val="00053225"/>
    <w:rsid w:val="00062A1F"/>
    <w:rsid w:val="00075089"/>
    <w:rsid w:val="00081747"/>
    <w:rsid w:val="00084EAD"/>
    <w:rsid w:val="00091614"/>
    <w:rsid w:val="000A41FC"/>
    <w:rsid w:val="000A5455"/>
    <w:rsid w:val="000A56F1"/>
    <w:rsid w:val="000D0D90"/>
    <w:rsid w:val="000E34DC"/>
    <w:rsid w:val="00122491"/>
    <w:rsid w:val="0012552E"/>
    <w:rsid w:val="00147FAB"/>
    <w:rsid w:val="0016333E"/>
    <w:rsid w:val="001B2C21"/>
    <w:rsid w:val="001D1D28"/>
    <w:rsid w:val="001F0FF6"/>
    <w:rsid w:val="002204AA"/>
    <w:rsid w:val="0022200C"/>
    <w:rsid w:val="0022509D"/>
    <w:rsid w:val="00241BCF"/>
    <w:rsid w:val="00287D31"/>
    <w:rsid w:val="00294FFF"/>
    <w:rsid w:val="002B3D9D"/>
    <w:rsid w:val="002B51DE"/>
    <w:rsid w:val="002C483D"/>
    <w:rsid w:val="002D34E2"/>
    <w:rsid w:val="002F17D7"/>
    <w:rsid w:val="002F5728"/>
    <w:rsid w:val="0032240C"/>
    <w:rsid w:val="00324C02"/>
    <w:rsid w:val="00333EBC"/>
    <w:rsid w:val="0036027B"/>
    <w:rsid w:val="003806CA"/>
    <w:rsid w:val="003A692A"/>
    <w:rsid w:val="003E1671"/>
    <w:rsid w:val="003E71A3"/>
    <w:rsid w:val="004065BF"/>
    <w:rsid w:val="00416F41"/>
    <w:rsid w:val="0044240C"/>
    <w:rsid w:val="004832C6"/>
    <w:rsid w:val="004C105B"/>
    <w:rsid w:val="005006E4"/>
    <w:rsid w:val="005178B7"/>
    <w:rsid w:val="00534680"/>
    <w:rsid w:val="00570E53"/>
    <w:rsid w:val="005840C7"/>
    <w:rsid w:val="006005C7"/>
    <w:rsid w:val="00612013"/>
    <w:rsid w:val="006606D6"/>
    <w:rsid w:val="006B5F2D"/>
    <w:rsid w:val="006F393D"/>
    <w:rsid w:val="00710538"/>
    <w:rsid w:val="007302E3"/>
    <w:rsid w:val="007412E5"/>
    <w:rsid w:val="00742681"/>
    <w:rsid w:val="00742BEE"/>
    <w:rsid w:val="007A0F92"/>
    <w:rsid w:val="007C4B17"/>
    <w:rsid w:val="007C6A4E"/>
    <w:rsid w:val="007D0666"/>
    <w:rsid w:val="007D41DC"/>
    <w:rsid w:val="007D4BCE"/>
    <w:rsid w:val="007D56A5"/>
    <w:rsid w:val="007F1C42"/>
    <w:rsid w:val="007F29D5"/>
    <w:rsid w:val="007F2BEA"/>
    <w:rsid w:val="007F3925"/>
    <w:rsid w:val="0082026B"/>
    <w:rsid w:val="00842066"/>
    <w:rsid w:val="00843D7C"/>
    <w:rsid w:val="008825DA"/>
    <w:rsid w:val="00887E02"/>
    <w:rsid w:val="00891DC6"/>
    <w:rsid w:val="00892D2B"/>
    <w:rsid w:val="0089489B"/>
    <w:rsid w:val="008B4BF6"/>
    <w:rsid w:val="008C2FA3"/>
    <w:rsid w:val="008F7493"/>
    <w:rsid w:val="00931CF8"/>
    <w:rsid w:val="009432D5"/>
    <w:rsid w:val="009603D6"/>
    <w:rsid w:val="00977D28"/>
    <w:rsid w:val="00996F82"/>
    <w:rsid w:val="009B3D87"/>
    <w:rsid w:val="009B58F2"/>
    <w:rsid w:val="009B5F64"/>
    <w:rsid w:val="009D7267"/>
    <w:rsid w:val="009E40FA"/>
    <w:rsid w:val="009F7496"/>
    <w:rsid w:val="00A35325"/>
    <w:rsid w:val="00A4078C"/>
    <w:rsid w:val="00A61D88"/>
    <w:rsid w:val="00A755C4"/>
    <w:rsid w:val="00AB1527"/>
    <w:rsid w:val="00AC0ADA"/>
    <w:rsid w:val="00AC2443"/>
    <w:rsid w:val="00B22C04"/>
    <w:rsid w:val="00B66603"/>
    <w:rsid w:val="00B66CBC"/>
    <w:rsid w:val="00B7364C"/>
    <w:rsid w:val="00B773EA"/>
    <w:rsid w:val="00B917FC"/>
    <w:rsid w:val="00BA2C49"/>
    <w:rsid w:val="00BA353E"/>
    <w:rsid w:val="00BE4078"/>
    <w:rsid w:val="00C13610"/>
    <w:rsid w:val="00C14ABF"/>
    <w:rsid w:val="00C20481"/>
    <w:rsid w:val="00C31944"/>
    <w:rsid w:val="00C37E75"/>
    <w:rsid w:val="00C61ABD"/>
    <w:rsid w:val="00CB7308"/>
    <w:rsid w:val="00CC5DC0"/>
    <w:rsid w:val="00CD2A2E"/>
    <w:rsid w:val="00CE0E4E"/>
    <w:rsid w:val="00CE5870"/>
    <w:rsid w:val="00CF41EB"/>
    <w:rsid w:val="00CF7FE0"/>
    <w:rsid w:val="00D25F39"/>
    <w:rsid w:val="00D33518"/>
    <w:rsid w:val="00D35321"/>
    <w:rsid w:val="00D53172"/>
    <w:rsid w:val="00D67607"/>
    <w:rsid w:val="00D900AE"/>
    <w:rsid w:val="00D953ED"/>
    <w:rsid w:val="00DC319F"/>
    <w:rsid w:val="00DE4B63"/>
    <w:rsid w:val="00DE7193"/>
    <w:rsid w:val="00DF136A"/>
    <w:rsid w:val="00E01A98"/>
    <w:rsid w:val="00E21107"/>
    <w:rsid w:val="00E40CBC"/>
    <w:rsid w:val="00E64007"/>
    <w:rsid w:val="00E83AA0"/>
    <w:rsid w:val="00EA3078"/>
    <w:rsid w:val="00EF1B5F"/>
    <w:rsid w:val="00F064CB"/>
    <w:rsid w:val="00F06F83"/>
    <w:rsid w:val="00F24F8F"/>
    <w:rsid w:val="00F60CED"/>
    <w:rsid w:val="00F708C7"/>
    <w:rsid w:val="00F84879"/>
    <w:rsid w:val="00F9136C"/>
    <w:rsid w:val="00FD5A73"/>
    <w:rsid w:val="00FD69AA"/>
    <w:rsid w:val="00FF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CBB92"/>
  <w15:docId w15:val="{FBAC520A-0C68-7A4C-B2B6-5E67E7FB8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MX" w:eastAsia="es-MX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rPr>
      <w:rFonts w:ascii="Calibri" w:hAnsi="Calibri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Pr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C2048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20481"/>
    <w:rPr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C2048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20481"/>
    <w:rPr>
      <w:sz w:val="24"/>
      <w:szCs w:val="24"/>
      <w:lang w:val="en-US" w:eastAsia="en-US"/>
    </w:rPr>
  </w:style>
  <w:style w:type="table" w:styleId="Tablaconcuadrcula">
    <w:name w:val="Table Grid"/>
    <w:basedOn w:val="Tablanormal"/>
    <w:uiPriority w:val="39"/>
    <w:rsid w:val="00FD5A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FD5A73"/>
    <w:rPr>
      <w:i/>
      <w:iCs/>
    </w:rPr>
  </w:style>
  <w:style w:type="character" w:customStyle="1" w:styleId="apple-converted-space">
    <w:name w:val="apple-converted-space"/>
    <w:basedOn w:val="Fuentedeprrafopredeter"/>
    <w:rsid w:val="00FD5A73"/>
  </w:style>
  <w:style w:type="character" w:styleId="Textodelmarcadordeposicin">
    <w:name w:val="Placeholder Text"/>
    <w:basedOn w:val="Fuentedeprrafopredeter"/>
    <w:uiPriority w:val="99"/>
    <w:semiHidden/>
    <w:rsid w:val="00FD5A73"/>
    <w:rPr>
      <w:color w:val="808080"/>
    </w:rPr>
  </w:style>
  <w:style w:type="paragraph" w:customStyle="1" w:styleId="Textbody">
    <w:name w:val="Text body"/>
    <w:basedOn w:val="Normal"/>
    <w:rsid w:val="008C2F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708"/>
      </w:tabs>
      <w:suppressAutoHyphens/>
      <w:spacing w:after="120" w:line="259" w:lineRule="auto"/>
    </w:pPr>
    <w:rPr>
      <w:rFonts w:ascii="Arial" w:eastAsia="Times New Roman" w:hAnsi="Arial"/>
      <w:szCs w:val="20"/>
      <w:bdr w:val="none" w:sz="0" w:space="0" w:color="auto"/>
      <w:lang w:eastAsia="es-ES"/>
    </w:rPr>
  </w:style>
  <w:style w:type="paragraph" w:styleId="Prrafodelista">
    <w:name w:val="List Paragraph"/>
    <w:basedOn w:val="Normal"/>
    <w:uiPriority w:val="34"/>
    <w:qFormat/>
    <w:rsid w:val="008C2F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bdr w:val="none" w:sz="0" w:space="0" w:color="auto"/>
      <w:lang w:val="es-MX"/>
    </w:rPr>
  </w:style>
  <w:style w:type="paragraph" w:styleId="NormalWeb">
    <w:name w:val="Normal (Web)"/>
    <w:basedOn w:val="Normal"/>
    <w:uiPriority w:val="99"/>
    <w:unhideWhenUsed/>
    <w:rsid w:val="008C2F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MX" w:eastAsia="es-ES_tradnl"/>
    </w:rPr>
  </w:style>
  <w:style w:type="character" w:customStyle="1" w:styleId="Enlace">
    <w:name w:val="Enlace"/>
    <w:rsid w:val="00CD2A2E"/>
    <w:rPr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styleId="Refdecomentario">
    <w:name w:val="annotation reference"/>
    <w:basedOn w:val="Fuentedeprrafopredeter"/>
    <w:uiPriority w:val="99"/>
    <w:semiHidden/>
    <w:unhideWhenUsed/>
    <w:rsid w:val="00416F4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16F4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16F41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6F4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6F41"/>
    <w:rPr>
      <w:b/>
      <w:bCs/>
      <w:lang w:val="en-US" w:eastAsia="en-US"/>
    </w:rPr>
  </w:style>
  <w:style w:type="paragraph" w:styleId="Revisin">
    <w:name w:val="Revision"/>
    <w:hidden/>
    <w:uiPriority w:val="99"/>
    <w:semiHidden/>
    <w:rsid w:val="00416F4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74468C-0C95-4D47-927F-D13275A59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7</Pages>
  <Words>1667</Words>
  <Characters>9171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us Ulises Garza Ramos</cp:lastModifiedBy>
  <cp:revision>89</cp:revision>
  <dcterms:created xsi:type="dcterms:W3CDTF">2023-03-16T22:02:00Z</dcterms:created>
  <dcterms:modified xsi:type="dcterms:W3CDTF">2024-02-28T19:05:00Z</dcterms:modified>
</cp:coreProperties>
</file>